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2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3"/>
        <w:gridCol w:w="532"/>
        <w:gridCol w:w="410"/>
        <w:gridCol w:w="1320"/>
        <w:gridCol w:w="1320"/>
        <w:gridCol w:w="1477"/>
        <w:gridCol w:w="3168"/>
      </w:tblGrid>
      <w:tr w:rsidR="00A2402A" w:rsidRPr="00A2402A" w14:paraId="675EC1B0" w14:textId="77777777" w:rsidTr="009B2136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912471A" w14:textId="77777777" w:rsidR="00A2402A" w:rsidRPr="00A2402A" w:rsidRDefault="00A2402A" w:rsidP="00A2402A">
            <w:pPr>
              <w:rPr>
                <w:b/>
                <w:bCs/>
              </w:rPr>
            </w:pPr>
            <w:r w:rsidRPr="00A2402A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D3E9DD8" w14:textId="77777777" w:rsidR="00A2402A" w:rsidRPr="00A2402A" w:rsidRDefault="00A2402A" w:rsidP="00A2402A">
            <w:pPr>
              <w:rPr>
                <w:b/>
                <w:bCs/>
              </w:rPr>
            </w:pPr>
            <w:r w:rsidRPr="00A2402A">
              <w:rPr>
                <w:b/>
                <w:bCs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563A2270" w14:textId="77777777" w:rsidR="00A2402A" w:rsidRPr="00A2402A" w:rsidRDefault="00A2402A" w:rsidP="00A2402A">
            <w:pPr>
              <w:rPr>
                <w:b/>
                <w:bCs/>
              </w:rPr>
            </w:pPr>
            <w:r w:rsidRPr="00A2402A">
              <w:rPr>
                <w:b/>
                <w:bCs/>
              </w:rPr>
              <w:t>Len</w:t>
            </w:r>
          </w:p>
        </w:tc>
        <w:tc>
          <w:tcPr>
            <w:tcW w:w="0" w:type="auto"/>
            <w:vAlign w:val="center"/>
            <w:hideMark/>
          </w:tcPr>
          <w:p w14:paraId="0F47FAA8" w14:textId="77777777" w:rsidR="00A2402A" w:rsidRPr="00A2402A" w:rsidRDefault="00A2402A" w:rsidP="00A2402A">
            <w:pPr>
              <w:rPr>
                <w:b/>
                <w:bCs/>
              </w:rPr>
            </w:pPr>
            <w:r w:rsidRPr="00A2402A">
              <w:rPr>
                <w:b/>
                <w:bCs/>
              </w:rPr>
              <w:t>Format</w:t>
            </w:r>
          </w:p>
        </w:tc>
        <w:tc>
          <w:tcPr>
            <w:tcW w:w="0" w:type="auto"/>
            <w:vAlign w:val="center"/>
            <w:hideMark/>
          </w:tcPr>
          <w:p w14:paraId="5767BBF2" w14:textId="77777777" w:rsidR="00A2402A" w:rsidRPr="00A2402A" w:rsidRDefault="00A2402A" w:rsidP="00A2402A">
            <w:pPr>
              <w:rPr>
                <w:b/>
                <w:bCs/>
              </w:rPr>
            </w:pPr>
            <w:proofErr w:type="spellStart"/>
            <w:r w:rsidRPr="00A2402A">
              <w:rPr>
                <w:b/>
                <w:bCs/>
              </w:rPr>
              <w:t>Inform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A2269B" w14:textId="77777777" w:rsidR="00A2402A" w:rsidRPr="00A2402A" w:rsidRDefault="00A2402A" w:rsidP="00A2402A">
            <w:pPr>
              <w:rPr>
                <w:b/>
                <w:bCs/>
              </w:rPr>
            </w:pPr>
            <w:r w:rsidRPr="00A2402A">
              <w:rPr>
                <w:b/>
                <w:bCs/>
              </w:rPr>
              <w:t>Label</w:t>
            </w:r>
          </w:p>
        </w:tc>
        <w:tc>
          <w:tcPr>
            <w:tcW w:w="3123" w:type="dxa"/>
          </w:tcPr>
          <w:p w14:paraId="04AFCD2C" w14:textId="77777777" w:rsidR="00A2402A" w:rsidRPr="00A2402A" w:rsidRDefault="00A2402A" w:rsidP="00A2402A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A2402A" w:rsidRPr="00A2402A" w14:paraId="7800AC1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95953" w14:textId="77777777" w:rsidR="00A2402A" w:rsidRPr="00A2402A" w:rsidRDefault="00A2402A" w:rsidP="00A2402A">
            <w:r w:rsidRPr="00A2402A">
              <w:t>MRN</w:t>
            </w:r>
          </w:p>
        </w:tc>
        <w:tc>
          <w:tcPr>
            <w:tcW w:w="0" w:type="auto"/>
            <w:vAlign w:val="center"/>
            <w:hideMark/>
          </w:tcPr>
          <w:p w14:paraId="68249D91" w14:textId="77777777" w:rsidR="00A2402A" w:rsidRPr="00A2402A" w:rsidRDefault="00A2402A" w:rsidP="00A2402A">
            <w:r w:rsidRPr="00A2402A">
              <w:t>Char</w:t>
            </w:r>
          </w:p>
        </w:tc>
        <w:tc>
          <w:tcPr>
            <w:tcW w:w="0" w:type="auto"/>
            <w:vAlign w:val="center"/>
            <w:hideMark/>
          </w:tcPr>
          <w:p w14:paraId="5FBDAA67" w14:textId="77777777" w:rsidR="00A2402A" w:rsidRPr="00A2402A" w:rsidRDefault="00A2402A" w:rsidP="00A2402A">
            <w:r w:rsidRPr="00A2402A">
              <w:t>10</w:t>
            </w:r>
          </w:p>
        </w:tc>
        <w:tc>
          <w:tcPr>
            <w:tcW w:w="0" w:type="auto"/>
            <w:vAlign w:val="center"/>
            <w:hideMark/>
          </w:tcPr>
          <w:p w14:paraId="0A3F0C62" w14:textId="77777777" w:rsidR="00A2402A" w:rsidRPr="00A2402A" w:rsidRDefault="00A2402A" w:rsidP="00A2402A">
            <w:r w:rsidRPr="00A2402A">
              <w:t>$10.</w:t>
            </w:r>
          </w:p>
        </w:tc>
        <w:tc>
          <w:tcPr>
            <w:tcW w:w="0" w:type="auto"/>
            <w:vAlign w:val="center"/>
            <w:hideMark/>
          </w:tcPr>
          <w:p w14:paraId="2FCAD2B6" w14:textId="77777777" w:rsidR="00A2402A" w:rsidRPr="00A2402A" w:rsidRDefault="00A2402A" w:rsidP="00A2402A">
            <w:r w:rsidRPr="00A2402A">
              <w:t>$10.</w:t>
            </w:r>
          </w:p>
        </w:tc>
        <w:tc>
          <w:tcPr>
            <w:tcW w:w="0" w:type="auto"/>
            <w:vAlign w:val="center"/>
            <w:hideMark/>
          </w:tcPr>
          <w:p w14:paraId="1302520F" w14:textId="77777777" w:rsidR="00A2402A" w:rsidRPr="00A2402A" w:rsidRDefault="00A2402A" w:rsidP="00A2402A">
            <w:r w:rsidRPr="00A2402A">
              <w:t>MRN</w:t>
            </w:r>
          </w:p>
        </w:tc>
        <w:tc>
          <w:tcPr>
            <w:tcW w:w="3123" w:type="dxa"/>
          </w:tcPr>
          <w:p w14:paraId="5B12B6EE" w14:textId="180A7BB7" w:rsidR="00A2402A" w:rsidRPr="00A2402A" w:rsidRDefault="005D7604" w:rsidP="00A2402A">
            <w:r>
              <w:t>Maternal MRN</w:t>
            </w:r>
          </w:p>
        </w:tc>
      </w:tr>
      <w:tr w:rsidR="00A2402A" w:rsidRPr="00A2402A" w14:paraId="21C5268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D7C4B4" w14:textId="77777777" w:rsidR="00A2402A" w:rsidRPr="00A2402A" w:rsidRDefault="00A2402A" w:rsidP="00A2402A">
            <w:r w:rsidRPr="00A2402A">
              <w:t>ENC_ID</w:t>
            </w:r>
          </w:p>
        </w:tc>
        <w:tc>
          <w:tcPr>
            <w:tcW w:w="0" w:type="auto"/>
            <w:vAlign w:val="center"/>
            <w:hideMark/>
          </w:tcPr>
          <w:p w14:paraId="0CA2041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E83798A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4DA69C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A194F3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8019D5F" w14:textId="77777777" w:rsidR="00A2402A" w:rsidRPr="00A2402A" w:rsidRDefault="00A2402A" w:rsidP="00A2402A">
            <w:r w:rsidRPr="00A2402A">
              <w:t>ENC_ID</w:t>
            </w:r>
          </w:p>
        </w:tc>
        <w:tc>
          <w:tcPr>
            <w:tcW w:w="3123" w:type="dxa"/>
          </w:tcPr>
          <w:p w14:paraId="10FF008F" w14:textId="4337B199" w:rsidR="00A2402A" w:rsidRPr="00A2402A" w:rsidRDefault="005D7604" w:rsidP="00A2402A">
            <w:r>
              <w:t>Delivery encounter’s Encounter ID from Clarity</w:t>
            </w:r>
          </w:p>
        </w:tc>
      </w:tr>
      <w:tr w:rsidR="00A2402A" w:rsidRPr="00A2402A" w14:paraId="49CACC3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39B7A" w14:textId="77777777" w:rsidR="00A2402A" w:rsidRPr="00A2402A" w:rsidRDefault="00A2402A" w:rsidP="00A2402A">
            <w:r w:rsidRPr="00A2402A">
              <w:t>HET</w:t>
            </w:r>
          </w:p>
        </w:tc>
        <w:tc>
          <w:tcPr>
            <w:tcW w:w="0" w:type="auto"/>
            <w:vAlign w:val="center"/>
            <w:hideMark/>
          </w:tcPr>
          <w:p w14:paraId="3F506505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A40588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190A8C7" w14:textId="77777777" w:rsidR="00A2402A" w:rsidRPr="00A2402A" w:rsidRDefault="00A2402A" w:rsidP="00A2402A">
            <w:r w:rsidRPr="00A2402A">
              <w:t>DATETIME20.</w:t>
            </w:r>
          </w:p>
        </w:tc>
        <w:tc>
          <w:tcPr>
            <w:tcW w:w="0" w:type="auto"/>
            <w:vAlign w:val="center"/>
            <w:hideMark/>
          </w:tcPr>
          <w:p w14:paraId="05A7B88F" w14:textId="77777777" w:rsidR="00A2402A" w:rsidRPr="00A2402A" w:rsidRDefault="00A2402A" w:rsidP="00A2402A">
            <w:r w:rsidRPr="00A2402A">
              <w:t>DATETIME20.</w:t>
            </w:r>
          </w:p>
        </w:tc>
        <w:tc>
          <w:tcPr>
            <w:tcW w:w="0" w:type="auto"/>
            <w:vAlign w:val="center"/>
            <w:hideMark/>
          </w:tcPr>
          <w:p w14:paraId="0E5FE666" w14:textId="77777777" w:rsidR="00A2402A" w:rsidRPr="00A2402A" w:rsidRDefault="00A2402A" w:rsidP="00A2402A">
            <w:r w:rsidRPr="00A2402A">
              <w:t>HET</w:t>
            </w:r>
          </w:p>
        </w:tc>
        <w:tc>
          <w:tcPr>
            <w:tcW w:w="3123" w:type="dxa"/>
          </w:tcPr>
          <w:p w14:paraId="10167D1F" w14:textId="5E6CA3BB" w:rsidR="00A2402A" w:rsidRPr="00A2402A" w:rsidRDefault="005D7604" w:rsidP="00A2402A">
            <w:r>
              <w:t>Delivery encounter admission timestamp</w:t>
            </w:r>
          </w:p>
        </w:tc>
      </w:tr>
      <w:tr w:rsidR="00A2402A" w:rsidRPr="00A2402A" w14:paraId="7548FC7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9AF3B" w14:textId="77777777" w:rsidR="00A2402A" w:rsidRPr="00A2402A" w:rsidRDefault="00A2402A" w:rsidP="00A2402A">
            <w:r w:rsidRPr="00A2402A">
              <w:t>DATE_HOUR</w:t>
            </w:r>
          </w:p>
        </w:tc>
        <w:tc>
          <w:tcPr>
            <w:tcW w:w="0" w:type="auto"/>
            <w:vAlign w:val="center"/>
            <w:hideMark/>
          </w:tcPr>
          <w:p w14:paraId="02941BF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70188A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0E54CA9" w14:textId="77777777" w:rsidR="00A2402A" w:rsidRPr="00A2402A" w:rsidRDefault="00A2402A" w:rsidP="00A2402A">
            <w:r w:rsidRPr="00A2402A">
              <w:t>DATETIME20.</w:t>
            </w:r>
          </w:p>
        </w:tc>
        <w:tc>
          <w:tcPr>
            <w:tcW w:w="0" w:type="auto"/>
            <w:vAlign w:val="center"/>
            <w:hideMark/>
          </w:tcPr>
          <w:p w14:paraId="57BACADF" w14:textId="77777777" w:rsidR="00A2402A" w:rsidRPr="00A2402A" w:rsidRDefault="00A2402A" w:rsidP="00A2402A">
            <w:r w:rsidRPr="00A2402A">
              <w:t>DATETIME20.</w:t>
            </w:r>
          </w:p>
        </w:tc>
        <w:tc>
          <w:tcPr>
            <w:tcW w:w="0" w:type="auto"/>
            <w:vAlign w:val="center"/>
            <w:hideMark/>
          </w:tcPr>
          <w:p w14:paraId="3405B59D" w14:textId="77777777" w:rsidR="00A2402A" w:rsidRPr="00A2402A" w:rsidRDefault="00A2402A" w:rsidP="00A2402A">
            <w:r w:rsidRPr="00A2402A">
              <w:t>DATE_HOUR</w:t>
            </w:r>
          </w:p>
        </w:tc>
        <w:tc>
          <w:tcPr>
            <w:tcW w:w="3123" w:type="dxa"/>
          </w:tcPr>
          <w:p w14:paraId="5A151164" w14:textId="5FDE365A" w:rsidR="00A2402A" w:rsidRPr="00A2402A" w:rsidRDefault="005D7604" w:rsidP="00A2402A">
            <w:r>
              <w:t>Timestamp for hourly data</w:t>
            </w:r>
          </w:p>
        </w:tc>
      </w:tr>
      <w:tr w:rsidR="00A2402A" w:rsidRPr="00A2402A" w14:paraId="1D60C67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0B85CE" w14:textId="77777777" w:rsidR="00A2402A" w:rsidRPr="00A2402A" w:rsidRDefault="00A2402A" w:rsidP="00A2402A">
            <w:r w:rsidRPr="00A2402A">
              <w:t>LAPS2_CLASSIC</w:t>
            </w:r>
          </w:p>
        </w:tc>
        <w:tc>
          <w:tcPr>
            <w:tcW w:w="0" w:type="auto"/>
            <w:vAlign w:val="center"/>
            <w:hideMark/>
          </w:tcPr>
          <w:p w14:paraId="3118F87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5FFE144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471BBD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A40855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8485112" w14:textId="77777777" w:rsidR="00A2402A" w:rsidRPr="00A2402A" w:rsidRDefault="00A2402A" w:rsidP="00A2402A">
            <w:r w:rsidRPr="00A2402A">
              <w:t>LAPS2_CLASSIC</w:t>
            </w:r>
          </w:p>
        </w:tc>
        <w:tc>
          <w:tcPr>
            <w:tcW w:w="3123" w:type="dxa"/>
          </w:tcPr>
          <w:p w14:paraId="295AD9C3" w14:textId="768AE76C" w:rsidR="00A2402A" w:rsidRPr="00A2402A" w:rsidRDefault="005D7604" w:rsidP="00A2402A">
            <w:r>
              <w:t>LAPS2 classic severity score at the hour</w:t>
            </w:r>
          </w:p>
        </w:tc>
      </w:tr>
      <w:tr w:rsidR="00A2402A" w:rsidRPr="00A2402A" w14:paraId="2033A06B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AB692D" w14:textId="77777777" w:rsidR="00A2402A" w:rsidRPr="00A2402A" w:rsidRDefault="00A2402A" w:rsidP="00A2402A">
            <w:r w:rsidRPr="00A2402A">
              <w:t>LAPS2_OB24</w:t>
            </w:r>
          </w:p>
        </w:tc>
        <w:tc>
          <w:tcPr>
            <w:tcW w:w="0" w:type="auto"/>
            <w:vAlign w:val="center"/>
            <w:hideMark/>
          </w:tcPr>
          <w:p w14:paraId="5EEEACE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56CE82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E13C54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784718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F0483D0" w14:textId="77777777" w:rsidR="00A2402A" w:rsidRPr="00A2402A" w:rsidRDefault="00A2402A" w:rsidP="00A2402A">
            <w:r w:rsidRPr="00A2402A">
              <w:t>LAPS2_OB24</w:t>
            </w:r>
          </w:p>
        </w:tc>
        <w:tc>
          <w:tcPr>
            <w:tcW w:w="3123" w:type="dxa"/>
          </w:tcPr>
          <w:p w14:paraId="7B41A3BE" w14:textId="7348AC69" w:rsidR="00A2402A" w:rsidRPr="00A2402A" w:rsidRDefault="005D7604" w:rsidP="00A2402A">
            <w:r>
              <w:t>LAPS2_OB24 score at the hour</w:t>
            </w:r>
          </w:p>
        </w:tc>
      </w:tr>
      <w:tr w:rsidR="00A2402A" w:rsidRPr="00A2402A" w14:paraId="0307F372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DEE07" w14:textId="77777777" w:rsidR="00A2402A" w:rsidRPr="00A2402A" w:rsidRDefault="00A2402A" w:rsidP="00A2402A">
            <w:r w:rsidRPr="00A2402A">
              <w:t>LAPS2_PP02</w:t>
            </w:r>
          </w:p>
        </w:tc>
        <w:tc>
          <w:tcPr>
            <w:tcW w:w="0" w:type="auto"/>
            <w:vAlign w:val="center"/>
            <w:hideMark/>
          </w:tcPr>
          <w:p w14:paraId="00C1757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8C4E21A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422C0EF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4506CB9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C67D9EA" w14:textId="77777777" w:rsidR="00A2402A" w:rsidRPr="00A2402A" w:rsidRDefault="00A2402A" w:rsidP="00A2402A">
            <w:r w:rsidRPr="00A2402A">
              <w:t>LAPS2_PP02</w:t>
            </w:r>
          </w:p>
        </w:tc>
        <w:tc>
          <w:tcPr>
            <w:tcW w:w="3123" w:type="dxa"/>
          </w:tcPr>
          <w:p w14:paraId="271F9E48" w14:textId="64891A00" w:rsidR="00A2402A" w:rsidRPr="00A2402A" w:rsidRDefault="005D7604" w:rsidP="00A2402A">
            <w:r>
              <w:t>LAPS2_PP02 score at the hour</w:t>
            </w:r>
          </w:p>
        </w:tc>
      </w:tr>
      <w:tr w:rsidR="00A2402A" w:rsidRPr="00A2402A" w14:paraId="37253FF1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13143C" w14:textId="77777777" w:rsidR="00A2402A" w:rsidRPr="00A2402A" w:rsidRDefault="00A2402A" w:rsidP="00A2402A">
            <w:r w:rsidRPr="00A2402A">
              <w:t>C03AP</w:t>
            </w:r>
          </w:p>
        </w:tc>
        <w:tc>
          <w:tcPr>
            <w:tcW w:w="0" w:type="auto"/>
            <w:vAlign w:val="center"/>
            <w:hideMark/>
          </w:tcPr>
          <w:p w14:paraId="6DFC2800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D976F8C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59F4F4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BB08B7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EE4258E" w14:textId="77777777" w:rsidR="00A2402A" w:rsidRPr="00A2402A" w:rsidRDefault="00A2402A" w:rsidP="00A2402A">
            <w:r w:rsidRPr="00A2402A">
              <w:t>C03AP</w:t>
            </w:r>
          </w:p>
        </w:tc>
        <w:tc>
          <w:tcPr>
            <w:tcW w:w="3123" w:type="dxa"/>
          </w:tcPr>
          <w:p w14:paraId="1181AF0D" w14:textId="5A2B874D" w:rsidR="00A2402A" w:rsidRPr="00A2402A" w:rsidRDefault="009B2136" w:rsidP="00A2402A">
            <w:r>
              <w:t>0/1 indicator for whether there was an AP combined outcome within 3 hours of that hour</w:t>
            </w:r>
          </w:p>
        </w:tc>
      </w:tr>
      <w:tr w:rsidR="00A2402A" w:rsidRPr="00A2402A" w14:paraId="251A8F74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2DF90" w14:textId="77777777" w:rsidR="00A2402A" w:rsidRPr="00A2402A" w:rsidRDefault="00A2402A" w:rsidP="00A2402A">
            <w:r w:rsidRPr="00A2402A">
              <w:t>C06AP</w:t>
            </w:r>
          </w:p>
        </w:tc>
        <w:tc>
          <w:tcPr>
            <w:tcW w:w="0" w:type="auto"/>
            <w:vAlign w:val="center"/>
            <w:hideMark/>
          </w:tcPr>
          <w:p w14:paraId="0E17571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07463D9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C273D8A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870E2C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DB99C20" w14:textId="77777777" w:rsidR="00A2402A" w:rsidRPr="00A2402A" w:rsidRDefault="00A2402A" w:rsidP="00A2402A">
            <w:r w:rsidRPr="00A2402A">
              <w:t>C06AP</w:t>
            </w:r>
          </w:p>
        </w:tc>
        <w:tc>
          <w:tcPr>
            <w:tcW w:w="3123" w:type="dxa"/>
          </w:tcPr>
          <w:p w14:paraId="04A766AC" w14:textId="1D0B2458" w:rsidR="00A2402A" w:rsidRPr="00A2402A" w:rsidRDefault="009B2136" w:rsidP="00A2402A">
            <w:r>
              <w:t>0/1 indicator for whether there was an AP combined outcome within 6 hours of that hour</w:t>
            </w:r>
          </w:p>
        </w:tc>
      </w:tr>
      <w:tr w:rsidR="00A2402A" w:rsidRPr="00A2402A" w14:paraId="394199EB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E2D1C" w14:textId="77777777" w:rsidR="00A2402A" w:rsidRPr="00A2402A" w:rsidRDefault="00A2402A" w:rsidP="00A2402A">
            <w:r w:rsidRPr="00A2402A">
              <w:t>C12AP</w:t>
            </w:r>
          </w:p>
        </w:tc>
        <w:tc>
          <w:tcPr>
            <w:tcW w:w="0" w:type="auto"/>
            <w:vAlign w:val="center"/>
            <w:hideMark/>
          </w:tcPr>
          <w:p w14:paraId="6015481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B7B67A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845696F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9EA9E64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8CB3EB8" w14:textId="77777777" w:rsidR="00A2402A" w:rsidRPr="00A2402A" w:rsidRDefault="00A2402A" w:rsidP="00A2402A">
            <w:r w:rsidRPr="00A2402A">
              <w:t>C12AP</w:t>
            </w:r>
          </w:p>
        </w:tc>
        <w:tc>
          <w:tcPr>
            <w:tcW w:w="3123" w:type="dxa"/>
          </w:tcPr>
          <w:p w14:paraId="4831CAE5" w14:textId="560918EC" w:rsidR="00A2402A" w:rsidRPr="00A2402A" w:rsidRDefault="009B2136" w:rsidP="00A2402A">
            <w:r>
              <w:t>0/1 indicator for whether there was an AP combined outcome within 12 hours of that hour</w:t>
            </w:r>
          </w:p>
        </w:tc>
      </w:tr>
      <w:tr w:rsidR="00A2402A" w:rsidRPr="00A2402A" w14:paraId="20C1EBE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AA756" w14:textId="77777777" w:rsidR="00A2402A" w:rsidRPr="00A2402A" w:rsidRDefault="00A2402A" w:rsidP="00A2402A">
            <w:r w:rsidRPr="00A2402A">
              <w:t>C03PP</w:t>
            </w:r>
          </w:p>
        </w:tc>
        <w:tc>
          <w:tcPr>
            <w:tcW w:w="0" w:type="auto"/>
            <w:vAlign w:val="center"/>
            <w:hideMark/>
          </w:tcPr>
          <w:p w14:paraId="27B2555A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F811FA1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7A75DB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AC2596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CEC4876" w14:textId="77777777" w:rsidR="00A2402A" w:rsidRPr="00A2402A" w:rsidRDefault="00A2402A" w:rsidP="00A2402A">
            <w:r w:rsidRPr="00A2402A">
              <w:t>C03PP</w:t>
            </w:r>
          </w:p>
        </w:tc>
        <w:tc>
          <w:tcPr>
            <w:tcW w:w="3123" w:type="dxa"/>
          </w:tcPr>
          <w:p w14:paraId="6FA4CFB9" w14:textId="25F17E6F" w:rsidR="00A2402A" w:rsidRPr="00A2402A" w:rsidRDefault="009B2136" w:rsidP="00A2402A">
            <w:r>
              <w:t>0/1 indicator for whether there was a PP combined outcome within 3 hours of that hour</w:t>
            </w:r>
          </w:p>
        </w:tc>
      </w:tr>
      <w:tr w:rsidR="00A2402A" w:rsidRPr="00A2402A" w14:paraId="6475819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832AB9" w14:textId="77777777" w:rsidR="00A2402A" w:rsidRPr="00A2402A" w:rsidRDefault="00A2402A" w:rsidP="00A2402A">
            <w:r w:rsidRPr="00A2402A">
              <w:t>C06PP</w:t>
            </w:r>
          </w:p>
        </w:tc>
        <w:tc>
          <w:tcPr>
            <w:tcW w:w="0" w:type="auto"/>
            <w:vAlign w:val="center"/>
            <w:hideMark/>
          </w:tcPr>
          <w:p w14:paraId="250ACB15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A1DB03C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FFEABD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81319DD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FD42D6C" w14:textId="77777777" w:rsidR="00A2402A" w:rsidRPr="00A2402A" w:rsidRDefault="00A2402A" w:rsidP="00A2402A">
            <w:r w:rsidRPr="00A2402A">
              <w:t>C06PP</w:t>
            </w:r>
          </w:p>
        </w:tc>
        <w:tc>
          <w:tcPr>
            <w:tcW w:w="3123" w:type="dxa"/>
          </w:tcPr>
          <w:p w14:paraId="59DF3EB5" w14:textId="505347AC" w:rsidR="00A2402A" w:rsidRPr="00A2402A" w:rsidRDefault="009B2136" w:rsidP="00A2402A">
            <w:r>
              <w:t>0/1 indicator for whether there was a PP combined outcome within 6 hours of that hour</w:t>
            </w:r>
          </w:p>
        </w:tc>
      </w:tr>
      <w:tr w:rsidR="00A2402A" w:rsidRPr="00A2402A" w14:paraId="153C7F90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FA5867" w14:textId="77777777" w:rsidR="00A2402A" w:rsidRPr="00A2402A" w:rsidRDefault="00A2402A" w:rsidP="00A2402A">
            <w:r w:rsidRPr="00A2402A">
              <w:t>C12PP</w:t>
            </w:r>
          </w:p>
        </w:tc>
        <w:tc>
          <w:tcPr>
            <w:tcW w:w="0" w:type="auto"/>
            <w:vAlign w:val="center"/>
            <w:hideMark/>
          </w:tcPr>
          <w:p w14:paraId="411E1E4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B7BEF0B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C8E58C2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BEFC33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8204242" w14:textId="77777777" w:rsidR="00A2402A" w:rsidRPr="00A2402A" w:rsidRDefault="00A2402A" w:rsidP="00A2402A">
            <w:r w:rsidRPr="00A2402A">
              <w:t>C12PP</w:t>
            </w:r>
          </w:p>
        </w:tc>
        <w:tc>
          <w:tcPr>
            <w:tcW w:w="3123" w:type="dxa"/>
          </w:tcPr>
          <w:p w14:paraId="689AC9CC" w14:textId="600F91A5" w:rsidR="00A2402A" w:rsidRPr="00A2402A" w:rsidRDefault="009B2136" w:rsidP="00A2402A">
            <w:r>
              <w:t>0/1 indicator for whether there was a PP combined outcome within 12 hours of that hour</w:t>
            </w:r>
          </w:p>
        </w:tc>
      </w:tr>
      <w:tr w:rsidR="00A2402A" w:rsidRPr="00A2402A" w14:paraId="0F31804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672BB" w14:textId="77777777" w:rsidR="00A2402A" w:rsidRPr="00A2402A" w:rsidRDefault="00A2402A" w:rsidP="00A2402A">
            <w:r w:rsidRPr="00A2402A">
              <w:t>CAPTHSHR</w:t>
            </w:r>
          </w:p>
        </w:tc>
        <w:tc>
          <w:tcPr>
            <w:tcW w:w="0" w:type="auto"/>
            <w:vAlign w:val="center"/>
            <w:hideMark/>
          </w:tcPr>
          <w:p w14:paraId="259C4B59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8035FE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482570A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751F0E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D929DD6" w14:textId="77777777" w:rsidR="00A2402A" w:rsidRPr="009B6FCB" w:rsidRDefault="00A2402A" w:rsidP="00A2402A">
            <w:r w:rsidRPr="009B6FCB">
              <w:t>CAPTHSHR</w:t>
            </w:r>
          </w:p>
        </w:tc>
        <w:tc>
          <w:tcPr>
            <w:tcW w:w="3123" w:type="dxa"/>
          </w:tcPr>
          <w:p w14:paraId="11B0D17B" w14:textId="77777777" w:rsidR="00E52FF4" w:rsidRDefault="00E52FF4" w:rsidP="00E52FF4">
            <w:r>
              <w:t>0 = no antepartum adverse outcome occurred during this hour</w:t>
            </w:r>
          </w:p>
          <w:p w14:paraId="2CBDFA21" w14:textId="74A02642" w:rsidR="00A2402A" w:rsidRPr="00A2402A" w:rsidRDefault="00E52FF4" w:rsidP="00E52FF4">
            <w:r>
              <w:lastRenderedPageBreak/>
              <w:t>1 = the antepartum adverse outcome occurred at this hour</w:t>
            </w:r>
          </w:p>
        </w:tc>
      </w:tr>
      <w:tr w:rsidR="00A2402A" w:rsidRPr="00A2402A" w14:paraId="2D8A7D64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1412A4" w14:textId="77777777" w:rsidR="00A2402A" w:rsidRPr="00A2402A" w:rsidRDefault="00A2402A" w:rsidP="00A2402A">
            <w:r w:rsidRPr="00A2402A">
              <w:lastRenderedPageBreak/>
              <w:t>CPPTHSHR</w:t>
            </w:r>
          </w:p>
        </w:tc>
        <w:tc>
          <w:tcPr>
            <w:tcW w:w="0" w:type="auto"/>
            <w:vAlign w:val="center"/>
            <w:hideMark/>
          </w:tcPr>
          <w:p w14:paraId="121C0369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7BB80E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F4DDD4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92E3305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C68454B" w14:textId="77777777" w:rsidR="00A2402A" w:rsidRPr="00A2402A" w:rsidRDefault="00A2402A" w:rsidP="00A2402A">
            <w:r w:rsidRPr="009B6FCB">
              <w:t>CPPTHSHR</w:t>
            </w:r>
          </w:p>
        </w:tc>
        <w:tc>
          <w:tcPr>
            <w:tcW w:w="3123" w:type="dxa"/>
          </w:tcPr>
          <w:p w14:paraId="1448C8D4" w14:textId="77777777" w:rsidR="00E52FF4" w:rsidRDefault="00E52FF4" w:rsidP="00E52FF4">
            <w:r>
              <w:t xml:space="preserve">0 = no postpartum adverse outcome occurred during </w:t>
            </w:r>
            <w:r>
              <w:rPr>
                <w:i/>
              </w:rPr>
              <w:t>this</w:t>
            </w:r>
            <w:r>
              <w:t xml:space="preserve"> hour</w:t>
            </w:r>
          </w:p>
          <w:p w14:paraId="47373F76" w14:textId="3FCB80A8" w:rsidR="00A2402A" w:rsidRPr="00A2402A" w:rsidRDefault="00E52FF4" w:rsidP="00A2402A">
            <w:r>
              <w:t>1 = the postpartum adverse outcome occurred at this hour</w:t>
            </w:r>
          </w:p>
        </w:tc>
      </w:tr>
      <w:tr w:rsidR="00A2402A" w:rsidRPr="00A2402A" w14:paraId="2F8A118C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931E8" w14:textId="77777777" w:rsidR="00A2402A" w:rsidRPr="00A2402A" w:rsidRDefault="00A2402A" w:rsidP="00A2402A">
            <w:r w:rsidRPr="00A2402A">
              <w:t>EAPTIME</w:t>
            </w:r>
          </w:p>
        </w:tc>
        <w:tc>
          <w:tcPr>
            <w:tcW w:w="0" w:type="auto"/>
            <w:vAlign w:val="center"/>
            <w:hideMark/>
          </w:tcPr>
          <w:p w14:paraId="56FC5D2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A8FADF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5129B8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5E6457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E04C160" w14:textId="77777777" w:rsidR="00A2402A" w:rsidRPr="00A2402A" w:rsidRDefault="00A2402A" w:rsidP="00A2402A">
            <w:r w:rsidRPr="00A2402A">
              <w:t>EAPTIME</w:t>
            </w:r>
          </w:p>
        </w:tc>
        <w:tc>
          <w:tcPr>
            <w:tcW w:w="3123" w:type="dxa"/>
          </w:tcPr>
          <w:p w14:paraId="577B481B" w14:textId="0D230B64" w:rsidR="00A2402A" w:rsidRPr="00A2402A" w:rsidRDefault="003A5FE9" w:rsidP="00A2402A">
            <w:r w:rsidRPr="003A5FE9">
              <w:t>Elapsed time in the AP phase at this hour</w:t>
            </w:r>
          </w:p>
        </w:tc>
      </w:tr>
      <w:tr w:rsidR="00A2402A" w:rsidRPr="00A2402A" w14:paraId="7782EB17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CFE440" w14:textId="77777777" w:rsidR="00A2402A" w:rsidRPr="00A2402A" w:rsidRDefault="00A2402A" w:rsidP="00A2402A">
            <w:r w:rsidRPr="00A2402A">
              <w:t>EPPTIME</w:t>
            </w:r>
          </w:p>
        </w:tc>
        <w:tc>
          <w:tcPr>
            <w:tcW w:w="0" w:type="auto"/>
            <w:vAlign w:val="center"/>
            <w:hideMark/>
          </w:tcPr>
          <w:p w14:paraId="6874548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1DB7A6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BF2FC68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3CA16D1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ADA45A3" w14:textId="77777777" w:rsidR="00A2402A" w:rsidRPr="00A2402A" w:rsidRDefault="00A2402A" w:rsidP="00A2402A">
            <w:r w:rsidRPr="00A2402A">
              <w:t>EPPTIME</w:t>
            </w:r>
          </w:p>
        </w:tc>
        <w:tc>
          <w:tcPr>
            <w:tcW w:w="3123" w:type="dxa"/>
          </w:tcPr>
          <w:p w14:paraId="02AE65C5" w14:textId="4C2FD024" w:rsidR="00A2402A" w:rsidRPr="00A2402A" w:rsidRDefault="003A5FE9" w:rsidP="00A2402A">
            <w:r w:rsidRPr="003A5FE9">
              <w:t xml:space="preserve">Elapsed time in the </w:t>
            </w:r>
            <w:r>
              <w:t>P</w:t>
            </w:r>
            <w:r w:rsidRPr="003A5FE9">
              <w:t>P phase at this hour</w:t>
            </w:r>
          </w:p>
        </w:tc>
      </w:tr>
      <w:tr w:rsidR="00A2402A" w:rsidRPr="00A2402A" w14:paraId="721E40F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81B7DB" w14:textId="77777777" w:rsidR="00A2402A" w:rsidRPr="00A2402A" w:rsidRDefault="00A2402A" w:rsidP="00A2402A">
            <w:r w:rsidRPr="00A2402A">
              <w:t>ETSROM</w:t>
            </w:r>
          </w:p>
        </w:tc>
        <w:tc>
          <w:tcPr>
            <w:tcW w:w="0" w:type="auto"/>
            <w:vAlign w:val="center"/>
            <w:hideMark/>
          </w:tcPr>
          <w:p w14:paraId="2F77500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F4720E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6C5DC0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F974638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96DC356" w14:textId="77777777" w:rsidR="00A2402A" w:rsidRPr="00A2402A" w:rsidRDefault="00A2402A" w:rsidP="00A2402A">
            <w:r w:rsidRPr="00A2402A">
              <w:t>ETSROM</w:t>
            </w:r>
          </w:p>
        </w:tc>
        <w:tc>
          <w:tcPr>
            <w:tcW w:w="3123" w:type="dxa"/>
          </w:tcPr>
          <w:p w14:paraId="12EB90CA" w14:textId="6AF9B9EB" w:rsidR="00A2402A" w:rsidRPr="00A2402A" w:rsidRDefault="003A5FE9" w:rsidP="00A2402A">
            <w:r>
              <w:t>Time in hours since ROM</w:t>
            </w:r>
          </w:p>
        </w:tc>
      </w:tr>
      <w:tr w:rsidR="00A2402A" w:rsidRPr="00A2402A" w14:paraId="3609960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01F2D" w14:textId="77777777" w:rsidR="00A2402A" w:rsidRPr="00A2402A" w:rsidRDefault="00A2402A" w:rsidP="00A2402A">
            <w:r w:rsidRPr="00A2402A">
              <w:t>ETSFEVER</w:t>
            </w:r>
          </w:p>
        </w:tc>
        <w:tc>
          <w:tcPr>
            <w:tcW w:w="0" w:type="auto"/>
            <w:vAlign w:val="center"/>
            <w:hideMark/>
          </w:tcPr>
          <w:p w14:paraId="38A8BF2A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CBA827A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A2C6274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3C9D7B3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164ECE2" w14:textId="77777777" w:rsidR="00A2402A" w:rsidRPr="00A2402A" w:rsidRDefault="00A2402A" w:rsidP="00A2402A">
            <w:r w:rsidRPr="00A2402A">
              <w:t>ETSFEVER</w:t>
            </w:r>
          </w:p>
        </w:tc>
        <w:tc>
          <w:tcPr>
            <w:tcW w:w="3123" w:type="dxa"/>
          </w:tcPr>
          <w:p w14:paraId="37E06182" w14:textId="5B355FF7" w:rsidR="00A2402A" w:rsidRPr="00A2402A" w:rsidRDefault="003A5FE9" w:rsidP="00A2402A">
            <w:r>
              <w:t>Time in hours since first occurrence of fever (temp &gt;= 100.4)</w:t>
            </w:r>
          </w:p>
        </w:tc>
      </w:tr>
      <w:tr w:rsidR="00A2402A" w:rsidRPr="00A2402A" w14:paraId="66136F45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DC0FF" w14:textId="77777777" w:rsidR="00A2402A" w:rsidRPr="00A2402A" w:rsidRDefault="00A2402A" w:rsidP="00A2402A">
            <w:r w:rsidRPr="00A2402A">
              <w:t>ETWFEVER</w:t>
            </w:r>
          </w:p>
        </w:tc>
        <w:tc>
          <w:tcPr>
            <w:tcW w:w="0" w:type="auto"/>
            <w:vAlign w:val="center"/>
            <w:hideMark/>
          </w:tcPr>
          <w:p w14:paraId="7871B56C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D49F8AE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9D5FC35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13964A9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1D74DFC" w14:textId="77777777" w:rsidR="00A2402A" w:rsidRPr="00A2402A" w:rsidRDefault="00A2402A" w:rsidP="00A2402A">
            <w:r w:rsidRPr="00A2402A">
              <w:t>ETWFEVER</w:t>
            </w:r>
          </w:p>
        </w:tc>
        <w:tc>
          <w:tcPr>
            <w:tcW w:w="3123" w:type="dxa"/>
          </w:tcPr>
          <w:p w14:paraId="0BD784EF" w14:textId="3CF75BB5" w:rsidR="00A2402A" w:rsidRPr="00A2402A" w:rsidRDefault="005E636C" w:rsidP="00A2402A">
            <w:r>
              <w:t xml:space="preserve">Time in hours </w:t>
            </w:r>
            <w:r w:rsidR="004F627F">
              <w:t>that</w:t>
            </w:r>
            <w:r>
              <w:t xml:space="preserve"> the subject actually had fever (temp &gt;=100.4)</w:t>
            </w:r>
          </w:p>
        </w:tc>
      </w:tr>
      <w:tr w:rsidR="00A2402A" w:rsidRPr="00A2402A" w14:paraId="66602367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0933B" w14:textId="77777777" w:rsidR="00A2402A" w:rsidRPr="00A2402A" w:rsidRDefault="00A2402A" w:rsidP="00A2402A">
            <w:r w:rsidRPr="00A2402A">
              <w:t>ETSLGE75</w:t>
            </w:r>
          </w:p>
        </w:tc>
        <w:tc>
          <w:tcPr>
            <w:tcW w:w="0" w:type="auto"/>
            <w:vAlign w:val="center"/>
            <w:hideMark/>
          </w:tcPr>
          <w:p w14:paraId="353D027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0948CB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DE7EBA6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54839F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EE484EE" w14:textId="77777777" w:rsidR="00A2402A" w:rsidRPr="00A2402A" w:rsidRDefault="00A2402A" w:rsidP="00A2402A">
            <w:r w:rsidRPr="00A2402A">
              <w:t>ETSLGE75</w:t>
            </w:r>
          </w:p>
        </w:tc>
        <w:tc>
          <w:tcPr>
            <w:tcW w:w="3123" w:type="dxa"/>
          </w:tcPr>
          <w:p w14:paraId="7FCC943F" w14:textId="2E29957E" w:rsidR="00A2402A" w:rsidRPr="00A2402A" w:rsidRDefault="005E636C" w:rsidP="00A2402A">
            <w:r>
              <w:t>T</w:t>
            </w:r>
            <w:r w:rsidRPr="005E636C">
              <w:t>ime in hours since the first instance of a LAPS2 24 ≥ 75</w:t>
            </w:r>
          </w:p>
        </w:tc>
      </w:tr>
      <w:tr w:rsidR="00A2402A" w:rsidRPr="00A2402A" w14:paraId="10C272E5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B23A0" w14:textId="77777777" w:rsidR="00A2402A" w:rsidRPr="00A2402A" w:rsidRDefault="00A2402A" w:rsidP="00A2402A">
            <w:r w:rsidRPr="00A2402A">
              <w:t>ETWLGE75</w:t>
            </w:r>
          </w:p>
        </w:tc>
        <w:tc>
          <w:tcPr>
            <w:tcW w:w="0" w:type="auto"/>
            <w:vAlign w:val="center"/>
            <w:hideMark/>
          </w:tcPr>
          <w:p w14:paraId="24D2789C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969B71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27A1AC99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06728C0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09305F3" w14:textId="77777777" w:rsidR="00A2402A" w:rsidRPr="00A2402A" w:rsidRDefault="00A2402A" w:rsidP="00A2402A">
            <w:r w:rsidRPr="00A2402A">
              <w:t>ETWLGE75</w:t>
            </w:r>
          </w:p>
        </w:tc>
        <w:tc>
          <w:tcPr>
            <w:tcW w:w="3123" w:type="dxa"/>
          </w:tcPr>
          <w:p w14:paraId="7357F798" w14:textId="26DB765C" w:rsidR="00A2402A" w:rsidRPr="00A2402A" w:rsidRDefault="005E636C" w:rsidP="00A2402A">
            <w:r>
              <w:t xml:space="preserve">Time in hours that the subject actually had LAPS2 </w:t>
            </w:r>
            <w:r w:rsidRPr="005E636C">
              <w:t>24 ≥ 75</w:t>
            </w:r>
          </w:p>
        </w:tc>
      </w:tr>
      <w:tr w:rsidR="00A2402A" w:rsidRPr="00A2402A" w14:paraId="4D2D194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E7DCE" w14:textId="77777777" w:rsidR="00A2402A" w:rsidRPr="00A2402A" w:rsidRDefault="00A2402A" w:rsidP="00A2402A">
            <w:r w:rsidRPr="00A2402A">
              <w:t>ETATDIL4</w:t>
            </w:r>
          </w:p>
        </w:tc>
        <w:tc>
          <w:tcPr>
            <w:tcW w:w="0" w:type="auto"/>
            <w:vAlign w:val="center"/>
            <w:hideMark/>
          </w:tcPr>
          <w:p w14:paraId="3CED0DAB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D323E0C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B8345E6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61D65F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0DE8828" w14:textId="77777777" w:rsidR="00A2402A" w:rsidRPr="00A2402A" w:rsidRDefault="00A2402A" w:rsidP="00A2402A">
            <w:r w:rsidRPr="00A2402A">
              <w:t>ETATDIL4</w:t>
            </w:r>
          </w:p>
        </w:tc>
        <w:tc>
          <w:tcPr>
            <w:tcW w:w="3123" w:type="dxa"/>
          </w:tcPr>
          <w:p w14:paraId="773B5A6A" w14:textId="77777777" w:rsidR="00790660" w:rsidRDefault="00790660" w:rsidP="00790660">
            <w:r>
              <w:t>Time in hours since cervical dilation was ≥ 4 cm</w:t>
            </w:r>
          </w:p>
          <w:p w14:paraId="5118D47D" w14:textId="77777777" w:rsidR="00790660" w:rsidRDefault="00790660" w:rsidP="00790660">
            <w:r>
              <w:t>IF {this hour is the first hour where dilation is ≥ 4} set to = 0</w:t>
            </w:r>
          </w:p>
          <w:p w14:paraId="55987C6D" w14:textId="77777777" w:rsidR="00790660" w:rsidRDefault="00790660" w:rsidP="00790660">
            <w:r>
              <w:t>IF {all dilation measurements prior to this hour are &lt; 4} set to = 0</w:t>
            </w:r>
          </w:p>
          <w:p w14:paraId="16EB5E5F" w14:textId="77777777" w:rsidR="00790660" w:rsidRDefault="00790660" w:rsidP="00790660">
            <w:r>
              <w:t>IF {all dilation measurements prior to this hour are missing} set to missing</w:t>
            </w:r>
          </w:p>
          <w:p w14:paraId="141A39EE" w14:textId="57D68606" w:rsidR="00A2402A" w:rsidRPr="004F627F" w:rsidRDefault="00790660" w:rsidP="00790660">
            <w:r>
              <w:lastRenderedPageBreak/>
              <w:t>ELSE = this hour minus 1st hour where dilation was ≥ 4 cm</w:t>
            </w:r>
          </w:p>
        </w:tc>
      </w:tr>
      <w:tr w:rsidR="00A2402A" w:rsidRPr="00A2402A" w14:paraId="7A17769C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0A7DE" w14:textId="77777777" w:rsidR="00A2402A" w:rsidRPr="00A2402A" w:rsidRDefault="00A2402A" w:rsidP="00A2402A">
            <w:r w:rsidRPr="00A2402A">
              <w:lastRenderedPageBreak/>
              <w:t>ETATDIL6</w:t>
            </w:r>
          </w:p>
        </w:tc>
        <w:tc>
          <w:tcPr>
            <w:tcW w:w="0" w:type="auto"/>
            <w:vAlign w:val="center"/>
            <w:hideMark/>
          </w:tcPr>
          <w:p w14:paraId="23A4C405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300BB87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E26D700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312F43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930C5D1" w14:textId="77777777" w:rsidR="00A2402A" w:rsidRPr="00A2402A" w:rsidRDefault="00A2402A" w:rsidP="00A2402A">
            <w:r w:rsidRPr="00A2402A">
              <w:t>ETATDIL6</w:t>
            </w:r>
          </w:p>
        </w:tc>
        <w:tc>
          <w:tcPr>
            <w:tcW w:w="3123" w:type="dxa"/>
          </w:tcPr>
          <w:p w14:paraId="61F9BFD9" w14:textId="77777777" w:rsidR="00790660" w:rsidRDefault="00790660" w:rsidP="00790660">
            <w:r>
              <w:t>Time in hours since cervical dilation was ≥ 4 cm</w:t>
            </w:r>
          </w:p>
          <w:p w14:paraId="077EABD9" w14:textId="77777777" w:rsidR="00790660" w:rsidRDefault="00790660" w:rsidP="00790660">
            <w:r>
              <w:t>IF {this hour is the first hour where dilation is ≥ 4} set to = 0</w:t>
            </w:r>
          </w:p>
          <w:p w14:paraId="2DFEF28F" w14:textId="77777777" w:rsidR="00790660" w:rsidRDefault="00790660" w:rsidP="00790660">
            <w:r>
              <w:t>IF {all dilation measurements prior to this hour are &lt; 4} set to = 0</w:t>
            </w:r>
          </w:p>
          <w:p w14:paraId="71216280" w14:textId="77777777" w:rsidR="00790660" w:rsidRDefault="00790660" w:rsidP="00790660">
            <w:r>
              <w:t>IF {all dilation measurements prior to this hour are missing} set to missing</w:t>
            </w:r>
          </w:p>
          <w:p w14:paraId="6F21ADDA" w14:textId="5181C70E" w:rsidR="00A2402A" w:rsidRPr="004F627F" w:rsidRDefault="00790660" w:rsidP="00790660">
            <w:r>
              <w:t>ELSE = this hour minus 1st hour where dilation was ≥ 4 cm</w:t>
            </w:r>
          </w:p>
        </w:tc>
      </w:tr>
      <w:tr w:rsidR="00A2402A" w:rsidRPr="00A2402A" w14:paraId="7BC69DC1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2E2698" w14:textId="77777777" w:rsidR="00A2402A" w:rsidRPr="00A2402A" w:rsidRDefault="00A2402A" w:rsidP="00A2402A">
            <w:r w:rsidRPr="00A2402A">
              <w:t>ETATDIL8</w:t>
            </w:r>
          </w:p>
        </w:tc>
        <w:tc>
          <w:tcPr>
            <w:tcW w:w="0" w:type="auto"/>
            <w:vAlign w:val="center"/>
            <w:hideMark/>
          </w:tcPr>
          <w:p w14:paraId="128B930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F94261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1873E0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C63EA1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0192444" w14:textId="77777777" w:rsidR="00A2402A" w:rsidRPr="00A2402A" w:rsidRDefault="00A2402A" w:rsidP="00A2402A">
            <w:r w:rsidRPr="00A2402A">
              <w:t>ETATDIL8</w:t>
            </w:r>
          </w:p>
        </w:tc>
        <w:tc>
          <w:tcPr>
            <w:tcW w:w="3123" w:type="dxa"/>
          </w:tcPr>
          <w:p w14:paraId="51BF42A5" w14:textId="77777777" w:rsidR="00790660" w:rsidRDefault="00790660" w:rsidP="00790660">
            <w:r>
              <w:t>Time in hours since cervical dilation was ≥ 4 cm</w:t>
            </w:r>
          </w:p>
          <w:p w14:paraId="2DD29475" w14:textId="77777777" w:rsidR="00790660" w:rsidRDefault="00790660" w:rsidP="00790660">
            <w:r>
              <w:t>IF {this hour is the first hour where dilation is ≥ 4} set to = 0</w:t>
            </w:r>
          </w:p>
          <w:p w14:paraId="533047D3" w14:textId="77777777" w:rsidR="00790660" w:rsidRDefault="00790660" w:rsidP="00790660">
            <w:r>
              <w:t>IF {all dilation measurements prior to this hour are &lt; 4} set to = 0</w:t>
            </w:r>
          </w:p>
          <w:p w14:paraId="02DA3C69" w14:textId="77777777" w:rsidR="00790660" w:rsidRDefault="00790660" w:rsidP="00790660">
            <w:r>
              <w:t>IF {all dilation measurements prior to this hour are missing} set to missing</w:t>
            </w:r>
          </w:p>
          <w:p w14:paraId="7F911459" w14:textId="4A143168" w:rsidR="00A2402A" w:rsidRPr="004F627F" w:rsidRDefault="00790660" w:rsidP="00790660">
            <w:r>
              <w:t>ELSE = this hour minus 1st hour where dilation was ≥ 4 cm</w:t>
            </w:r>
          </w:p>
        </w:tc>
      </w:tr>
      <w:tr w:rsidR="00A2402A" w:rsidRPr="00A2402A" w14:paraId="51C53FE4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EE609" w14:textId="77777777" w:rsidR="00A2402A" w:rsidRPr="00A2402A" w:rsidRDefault="00A2402A" w:rsidP="00A2402A">
            <w:r w:rsidRPr="00A2402A">
              <w:t>ROM</w:t>
            </w:r>
          </w:p>
        </w:tc>
        <w:tc>
          <w:tcPr>
            <w:tcW w:w="0" w:type="auto"/>
            <w:vAlign w:val="center"/>
            <w:hideMark/>
          </w:tcPr>
          <w:p w14:paraId="23EB908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F1574A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528CEB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98EDDC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8438ECD" w14:textId="77777777" w:rsidR="00A2402A" w:rsidRDefault="00A2402A" w:rsidP="00A2402A">
            <w:r w:rsidRPr="00A2402A">
              <w:t>ROM</w:t>
            </w:r>
          </w:p>
          <w:p w14:paraId="14CEE4D1" w14:textId="77777777" w:rsidR="00697D78" w:rsidRPr="00697D78" w:rsidRDefault="00697D78" w:rsidP="00697D78"/>
          <w:p w14:paraId="369F736E" w14:textId="77777777" w:rsidR="00697D78" w:rsidRDefault="00697D78" w:rsidP="00697D78"/>
          <w:p w14:paraId="58DE1372" w14:textId="602CED7B" w:rsidR="00697D78" w:rsidRPr="00697D78" w:rsidRDefault="00697D78" w:rsidP="00697D78"/>
        </w:tc>
        <w:tc>
          <w:tcPr>
            <w:tcW w:w="3123" w:type="dxa"/>
          </w:tcPr>
          <w:p w14:paraId="3DB3EDB5" w14:textId="74F0A851" w:rsidR="004F627F" w:rsidRDefault="004F627F" w:rsidP="004F627F">
            <w:r>
              <w:t>Rupture of membranes Status:</w:t>
            </w:r>
          </w:p>
          <w:p w14:paraId="02AF24F7" w14:textId="77777777" w:rsidR="004F627F" w:rsidRDefault="004F627F" w:rsidP="004F627F">
            <w:r>
              <w:t>0 = Rupture of membranes did not occur in this hour</w:t>
            </w:r>
          </w:p>
          <w:p w14:paraId="1429BFF8" w14:textId="77777777" w:rsidR="004F627F" w:rsidRDefault="004F627F" w:rsidP="004F627F">
            <w:r>
              <w:t>1 = Rupture of membranes did occur in this hour</w:t>
            </w:r>
          </w:p>
          <w:p w14:paraId="5A9CF08D" w14:textId="20B65554" w:rsidR="00A2402A" w:rsidRPr="00A2402A" w:rsidRDefault="004F627F" w:rsidP="004F627F">
            <w:r>
              <w:t>2 = Rupture of membranes occurred prior to this hour</w:t>
            </w:r>
          </w:p>
        </w:tc>
      </w:tr>
      <w:tr w:rsidR="00A2402A" w:rsidRPr="00A2402A" w14:paraId="14D1E549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30F289" w14:textId="77777777" w:rsidR="00A2402A" w:rsidRPr="00A2402A" w:rsidRDefault="00A2402A" w:rsidP="00A2402A">
            <w:r w:rsidRPr="00A2402A">
              <w:lastRenderedPageBreak/>
              <w:t>DELIV</w:t>
            </w:r>
          </w:p>
        </w:tc>
        <w:tc>
          <w:tcPr>
            <w:tcW w:w="0" w:type="auto"/>
            <w:vAlign w:val="center"/>
            <w:hideMark/>
          </w:tcPr>
          <w:p w14:paraId="4BD52A0A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4BBAAB48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349C75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0713ACF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2E9E7C0" w14:textId="77777777" w:rsidR="00A2402A" w:rsidRPr="00A2402A" w:rsidRDefault="00A2402A" w:rsidP="00A2402A">
            <w:r w:rsidRPr="00A2402A">
              <w:t>DELIV</w:t>
            </w:r>
          </w:p>
        </w:tc>
        <w:tc>
          <w:tcPr>
            <w:tcW w:w="3123" w:type="dxa"/>
          </w:tcPr>
          <w:p w14:paraId="797EB911" w14:textId="77777777" w:rsidR="004F627F" w:rsidRDefault="004F627F" w:rsidP="004F627F">
            <w:r>
              <w:t>0 = Delivery did not occur in this hour</w:t>
            </w:r>
          </w:p>
          <w:p w14:paraId="026C6E58" w14:textId="0D8EA881" w:rsidR="00A2402A" w:rsidRPr="00A2402A" w:rsidRDefault="004F627F" w:rsidP="004F627F">
            <w:r>
              <w:t>1 = Delivery occur in this hour</w:t>
            </w:r>
          </w:p>
        </w:tc>
      </w:tr>
      <w:tr w:rsidR="00A2402A" w:rsidRPr="00A2402A" w14:paraId="0D9D62A4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55E7A7" w14:textId="77777777" w:rsidR="00A2402A" w:rsidRPr="00A2402A" w:rsidRDefault="00A2402A" w:rsidP="00A2402A">
            <w:r w:rsidRPr="00A2402A">
              <w:t>OUTCOME</w:t>
            </w:r>
          </w:p>
        </w:tc>
        <w:tc>
          <w:tcPr>
            <w:tcW w:w="0" w:type="auto"/>
            <w:vAlign w:val="center"/>
            <w:hideMark/>
          </w:tcPr>
          <w:p w14:paraId="21A4E31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4DA98329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B199B8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06F750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EE8C323" w14:textId="77777777" w:rsidR="00A2402A" w:rsidRPr="00A2402A" w:rsidRDefault="00A2402A" w:rsidP="00A2402A">
            <w:r w:rsidRPr="00A2402A">
              <w:t>OUTCOME</w:t>
            </w:r>
          </w:p>
        </w:tc>
        <w:tc>
          <w:tcPr>
            <w:tcW w:w="3123" w:type="dxa"/>
          </w:tcPr>
          <w:p w14:paraId="77D7586D" w14:textId="77777777" w:rsidR="004F627F" w:rsidRDefault="004F627F" w:rsidP="004F627F">
            <w:r>
              <w:t>0= Any one or more of the EDOC adverse outcomes did not occur this hour</w:t>
            </w:r>
          </w:p>
          <w:p w14:paraId="729307C1" w14:textId="1B683F57" w:rsidR="00A2402A" w:rsidRPr="00A2402A" w:rsidRDefault="004F627F" w:rsidP="004F627F">
            <w:r>
              <w:t>1= Any one of the EDOC adverse outcomes did occur at this hour</w:t>
            </w:r>
          </w:p>
        </w:tc>
      </w:tr>
      <w:tr w:rsidR="00A2402A" w:rsidRPr="00A2402A" w14:paraId="3270EA9C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DDD3DD" w14:textId="77777777" w:rsidR="00A2402A" w:rsidRPr="00A2402A" w:rsidRDefault="00A2402A" w:rsidP="00A2402A">
            <w:r w:rsidRPr="00A2402A">
              <w:t>RBCTRNSF</w:t>
            </w:r>
          </w:p>
        </w:tc>
        <w:tc>
          <w:tcPr>
            <w:tcW w:w="0" w:type="auto"/>
            <w:vAlign w:val="center"/>
            <w:hideMark/>
          </w:tcPr>
          <w:p w14:paraId="7E15BE8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33ACA1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21686D44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E347C0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E880152" w14:textId="77777777" w:rsidR="00A2402A" w:rsidRPr="00A2402A" w:rsidRDefault="00A2402A" w:rsidP="00A2402A">
            <w:r w:rsidRPr="00A2402A">
              <w:t>RBCTRNSF</w:t>
            </w:r>
          </w:p>
        </w:tc>
        <w:tc>
          <w:tcPr>
            <w:tcW w:w="3123" w:type="dxa"/>
          </w:tcPr>
          <w:p w14:paraId="12FE49B0" w14:textId="77777777" w:rsidR="004F627F" w:rsidRDefault="004F627F" w:rsidP="004F627F">
            <w:r>
              <w:t>0 = the first unit of blood was not given at this hour</w:t>
            </w:r>
          </w:p>
          <w:p w14:paraId="42A797A2" w14:textId="405D9CE9" w:rsidR="00A2402A" w:rsidRPr="00A2402A" w:rsidRDefault="004F627F" w:rsidP="004F627F">
            <w:r>
              <w:t>1 = the first unit of blood was given at this hour</w:t>
            </w:r>
          </w:p>
        </w:tc>
      </w:tr>
      <w:tr w:rsidR="00A2402A" w:rsidRPr="00A2402A" w14:paraId="3842BCD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52476" w14:textId="77777777" w:rsidR="00A2402A" w:rsidRPr="00A2402A" w:rsidRDefault="00A2402A" w:rsidP="00A2402A">
            <w:r w:rsidRPr="00A2402A">
              <w:t>PRELAPS</w:t>
            </w:r>
          </w:p>
        </w:tc>
        <w:tc>
          <w:tcPr>
            <w:tcW w:w="0" w:type="auto"/>
            <w:vAlign w:val="center"/>
            <w:hideMark/>
          </w:tcPr>
          <w:p w14:paraId="61B488C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5EFFFD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336311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1055D34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5D54951" w14:textId="77777777" w:rsidR="00A2402A" w:rsidRPr="00A2402A" w:rsidRDefault="00A2402A" w:rsidP="00A2402A">
            <w:r w:rsidRPr="00A2402A">
              <w:t>PRELAPS</w:t>
            </w:r>
          </w:p>
        </w:tc>
        <w:tc>
          <w:tcPr>
            <w:tcW w:w="3123" w:type="dxa"/>
          </w:tcPr>
          <w:p w14:paraId="326A6F75" w14:textId="0BE2A86D" w:rsidR="00A2402A" w:rsidRPr="00A2402A" w:rsidRDefault="004F627F" w:rsidP="00A2402A">
            <w:proofErr w:type="spellStart"/>
            <w:r w:rsidRPr="004F627F">
              <w:t>PreLaps</w:t>
            </w:r>
            <w:proofErr w:type="spellEnd"/>
            <w:r w:rsidRPr="004F627F">
              <w:t xml:space="preserve"> – use value from latest OB24 LAPS2 score</w:t>
            </w:r>
          </w:p>
        </w:tc>
      </w:tr>
      <w:tr w:rsidR="00A2402A" w:rsidRPr="00A2402A" w14:paraId="1949177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335B5" w14:textId="77777777" w:rsidR="00A2402A" w:rsidRPr="00A2402A" w:rsidRDefault="00A2402A" w:rsidP="00A2402A">
            <w:r w:rsidRPr="00A2402A">
              <w:t>PML</w:t>
            </w:r>
          </w:p>
        </w:tc>
        <w:tc>
          <w:tcPr>
            <w:tcW w:w="0" w:type="auto"/>
            <w:vAlign w:val="center"/>
            <w:hideMark/>
          </w:tcPr>
          <w:p w14:paraId="5A40440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E7EDAAB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397C451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053040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BCD9D7D" w14:textId="77777777" w:rsidR="00A2402A" w:rsidRPr="00A2402A" w:rsidRDefault="00A2402A" w:rsidP="00A2402A">
            <w:r w:rsidRPr="00A2402A">
              <w:t>PML</w:t>
            </w:r>
          </w:p>
        </w:tc>
        <w:tc>
          <w:tcPr>
            <w:tcW w:w="3123" w:type="dxa"/>
          </w:tcPr>
          <w:p w14:paraId="2A1F994E" w14:textId="63A64667" w:rsidR="00A2402A" w:rsidRPr="00A2402A" w:rsidRDefault="00B12107" w:rsidP="00A2402A">
            <w:r>
              <w:t>Poor Man’s Lactate (</w:t>
            </w:r>
            <w:r w:rsidR="00347954" w:rsidRPr="00347954">
              <w:t>PML</w:t>
            </w:r>
            <w:r>
              <w:t>)</w:t>
            </w:r>
            <w:r w:rsidR="00347954" w:rsidRPr="00347954">
              <w:t xml:space="preserve"> – use latest value (latest ANIONGAP/latest BICARB)</w:t>
            </w:r>
          </w:p>
        </w:tc>
      </w:tr>
      <w:tr w:rsidR="00A2402A" w:rsidRPr="00A2402A" w14:paraId="0D870A20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15C058" w14:textId="77777777" w:rsidR="00A2402A" w:rsidRPr="00A2402A" w:rsidRDefault="00A2402A" w:rsidP="00A2402A">
            <w:r w:rsidRPr="00A2402A">
              <w:t>ANIONGAP</w:t>
            </w:r>
          </w:p>
        </w:tc>
        <w:tc>
          <w:tcPr>
            <w:tcW w:w="0" w:type="auto"/>
            <w:vAlign w:val="center"/>
            <w:hideMark/>
          </w:tcPr>
          <w:p w14:paraId="7180A57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F58BA97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9FB3681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566D23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49C9D7F" w14:textId="77777777" w:rsidR="00A2402A" w:rsidRPr="00A2402A" w:rsidRDefault="00A2402A" w:rsidP="00A2402A">
            <w:r w:rsidRPr="00A2402A">
              <w:t>ANIONGAP</w:t>
            </w:r>
          </w:p>
        </w:tc>
        <w:tc>
          <w:tcPr>
            <w:tcW w:w="3123" w:type="dxa"/>
          </w:tcPr>
          <w:p w14:paraId="0752C61D" w14:textId="3C31D082" w:rsidR="00A2402A" w:rsidRPr="00A2402A" w:rsidRDefault="00347954" w:rsidP="00A2402A">
            <w:r>
              <w:t>Latest value for anion gap</w:t>
            </w:r>
          </w:p>
        </w:tc>
      </w:tr>
      <w:tr w:rsidR="00A2402A" w:rsidRPr="00A2402A" w14:paraId="10F09DD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C1AF6" w14:textId="77777777" w:rsidR="00A2402A" w:rsidRPr="00A2402A" w:rsidRDefault="00A2402A" w:rsidP="00A2402A">
            <w:r w:rsidRPr="00A2402A">
              <w:t>TEMP</w:t>
            </w:r>
          </w:p>
        </w:tc>
        <w:tc>
          <w:tcPr>
            <w:tcW w:w="0" w:type="auto"/>
            <w:vAlign w:val="center"/>
            <w:hideMark/>
          </w:tcPr>
          <w:p w14:paraId="4FC2FEB9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6B2D14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512807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1D7CEA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F2043BF" w14:textId="77777777" w:rsidR="00A2402A" w:rsidRPr="00A2402A" w:rsidRDefault="00A2402A" w:rsidP="00A2402A">
            <w:r w:rsidRPr="00A2402A">
              <w:t>TEMP</w:t>
            </w:r>
          </w:p>
        </w:tc>
        <w:tc>
          <w:tcPr>
            <w:tcW w:w="3123" w:type="dxa"/>
          </w:tcPr>
          <w:p w14:paraId="23D3D720" w14:textId="40B017E5" w:rsidR="00A2402A" w:rsidRPr="00A2402A" w:rsidRDefault="00347954" w:rsidP="00A2402A">
            <w:r>
              <w:t>Highest temp in the hour</w:t>
            </w:r>
          </w:p>
        </w:tc>
      </w:tr>
      <w:tr w:rsidR="00A2402A" w:rsidRPr="00A2402A" w14:paraId="5AF6C39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E462A6" w14:textId="77777777" w:rsidR="00A2402A" w:rsidRPr="00A2402A" w:rsidRDefault="00A2402A" w:rsidP="00A2402A">
            <w:r w:rsidRPr="00A2402A">
              <w:t>HRTRT</w:t>
            </w:r>
          </w:p>
        </w:tc>
        <w:tc>
          <w:tcPr>
            <w:tcW w:w="0" w:type="auto"/>
            <w:vAlign w:val="center"/>
            <w:hideMark/>
          </w:tcPr>
          <w:p w14:paraId="49A96BD2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39A385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E6F843F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731324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5630CB6" w14:textId="77777777" w:rsidR="00A2402A" w:rsidRPr="00A2402A" w:rsidRDefault="00A2402A" w:rsidP="00A2402A">
            <w:r w:rsidRPr="00A2402A">
              <w:t>HRTRT</w:t>
            </w:r>
          </w:p>
        </w:tc>
        <w:tc>
          <w:tcPr>
            <w:tcW w:w="3123" w:type="dxa"/>
          </w:tcPr>
          <w:p w14:paraId="63EB7510" w14:textId="60220CA4" w:rsidR="00A2402A" w:rsidRPr="00A2402A" w:rsidRDefault="00347954" w:rsidP="00A2402A">
            <w:r>
              <w:t>Highest HR in the hour</w:t>
            </w:r>
          </w:p>
        </w:tc>
      </w:tr>
      <w:tr w:rsidR="00A2402A" w:rsidRPr="00A2402A" w14:paraId="7D6DD42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B9B34C" w14:textId="77777777" w:rsidR="00A2402A" w:rsidRPr="00A2402A" w:rsidRDefault="00A2402A" w:rsidP="00A2402A">
            <w:r w:rsidRPr="00A2402A">
              <w:t>RESP</w:t>
            </w:r>
          </w:p>
        </w:tc>
        <w:tc>
          <w:tcPr>
            <w:tcW w:w="0" w:type="auto"/>
            <w:vAlign w:val="center"/>
            <w:hideMark/>
          </w:tcPr>
          <w:p w14:paraId="3A203CBB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1C6AEC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E2B976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95D24F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55FE594" w14:textId="77777777" w:rsidR="00A2402A" w:rsidRPr="00A2402A" w:rsidRDefault="00A2402A" w:rsidP="00A2402A">
            <w:r w:rsidRPr="00A2402A">
              <w:t>RESP</w:t>
            </w:r>
          </w:p>
        </w:tc>
        <w:tc>
          <w:tcPr>
            <w:tcW w:w="3123" w:type="dxa"/>
          </w:tcPr>
          <w:p w14:paraId="7AF75466" w14:textId="46CE5AEB" w:rsidR="00A2402A" w:rsidRPr="00A2402A" w:rsidRDefault="00347954" w:rsidP="00A2402A">
            <w:r>
              <w:t>Highest resp rate in the hour</w:t>
            </w:r>
          </w:p>
        </w:tc>
      </w:tr>
      <w:tr w:rsidR="00A2402A" w:rsidRPr="00A2402A" w14:paraId="2ACCC41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70A2D2" w14:textId="77777777" w:rsidR="00A2402A" w:rsidRPr="00A2402A" w:rsidRDefault="00A2402A" w:rsidP="00A2402A">
            <w:r w:rsidRPr="00A2402A">
              <w:t>BPSYS</w:t>
            </w:r>
          </w:p>
        </w:tc>
        <w:tc>
          <w:tcPr>
            <w:tcW w:w="0" w:type="auto"/>
            <w:vAlign w:val="center"/>
            <w:hideMark/>
          </w:tcPr>
          <w:p w14:paraId="71235D9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4C9EA61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1316F9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091EFE8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9AD7624" w14:textId="77777777" w:rsidR="00A2402A" w:rsidRPr="00A2402A" w:rsidRDefault="00A2402A" w:rsidP="00A2402A">
            <w:r w:rsidRPr="00A2402A">
              <w:t>BPSYS</w:t>
            </w:r>
          </w:p>
        </w:tc>
        <w:tc>
          <w:tcPr>
            <w:tcW w:w="3123" w:type="dxa"/>
          </w:tcPr>
          <w:p w14:paraId="6E9A26BB" w14:textId="6ACE5D75" w:rsidR="00A2402A" w:rsidRPr="00A2402A" w:rsidRDefault="00347954" w:rsidP="00A2402A">
            <w:r>
              <w:t>Lowest systolic BP in the hour</w:t>
            </w:r>
          </w:p>
        </w:tc>
      </w:tr>
      <w:tr w:rsidR="00A2402A" w:rsidRPr="00A2402A" w14:paraId="1D1001D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8BF024" w14:textId="77777777" w:rsidR="00A2402A" w:rsidRPr="00A2402A" w:rsidRDefault="00A2402A" w:rsidP="00A2402A">
            <w:r w:rsidRPr="00A2402A">
              <w:t>BPDIA</w:t>
            </w:r>
          </w:p>
        </w:tc>
        <w:tc>
          <w:tcPr>
            <w:tcW w:w="0" w:type="auto"/>
            <w:vAlign w:val="center"/>
            <w:hideMark/>
          </w:tcPr>
          <w:p w14:paraId="6F884E9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B3D16C8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19FDB95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CB7D6A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3B33B68" w14:textId="77777777" w:rsidR="00A2402A" w:rsidRPr="00A2402A" w:rsidRDefault="00A2402A" w:rsidP="00A2402A">
            <w:r w:rsidRPr="00A2402A">
              <w:t>BPDIA</w:t>
            </w:r>
          </w:p>
        </w:tc>
        <w:tc>
          <w:tcPr>
            <w:tcW w:w="3123" w:type="dxa"/>
          </w:tcPr>
          <w:p w14:paraId="7DFAE429" w14:textId="0294C9CE" w:rsidR="00A2402A" w:rsidRPr="00A2402A" w:rsidRDefault="00347954" w:rsidP="00A2402A">
            <w:r>
              <w:t>Lowest diastolic BP in the hour</w:t>
            </w:r>
          </w:p>
        </w:tc>
      </w:tr>
      <w:tr w:rsidR="00A2402A" w:rsidRPr="00A2402A" w14:paraId="72698B7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2456A0" w14:textId="77777777" w:rsidR="00A2402A" w:rsidRPr="00A2402A" w:rsidRDefault="00A2402A" w:rsidP="00A2402A">
            <w:r w:rsidRPr="00A2402A">
              <w:t>SHOCK</w:t>
            </w:r>
          </w:p>
        </w:tc>
        <w:tc>
          <w:tcPr>
            <w:tcW w:w="0" w:type="auto"/>
            <w:vAlign w:val="center"/>
            <w:hideMark/>
          </w:tcPr>
          <w:p w14:paraId="2F1BFBB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F9448C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6BA2948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ECE8134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33F7DC3" w14:textId="77777777" w:rsidR="00A2402A" w:rsidRPr="00A2402A" w:rsidRDefault="00A2402A" w:rsidP="00A2402A">
            <w:r w:rsidRPr="00A2402A">
              <w:t>SHOCK</w:t>
            </w:r>
          </w:p>
        </w:tc>
        <w:tc>
          <w:tcPr>
            <w:tcW w:w="3123" w:type="dxa"/>
          </w:tcPr>
          <w:p w14:paraId="05C85B77" w14:textId="2B78E4BB" w:rsidR="00A2402A" w:rsidRPr="00A2402A" w:rsidRDefault="00347954" w:rsidP="00A2402A">
            <w:r>
              <w:t>Shock index: highest HR divided by lowest systolic BP, within the hour</w:t>
            </w:r>
          </w:p>
        </w:tc>
      </w:tr>
      <w:tr w:rsidR="00A2402A" w:rsidRPr="00A2402A" w14:paraId="1E9BA492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194181" w14:textId="77777777" w:rsidR="00A2402A" w:rsidRPr="00A2402A" w:rsidRDefault="00A2402A" w:rsidP="00A2402A">
            <w:r w:rsidRPr="00A2402A">
              <w:t>O2SAT</w:t>
            </w:r>
          </w:p>
        </w:tc>
        <w:tc>
          <w:tcPr>
            <w:tcW w:w="0" w:type="auto"/>
            <w:vAlign w:val="center"/>
            <w:hideMark/>
          </w:tcPr>
          <w:p w14:paraId="21F2DEE3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D5D68F4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390453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0BC0A19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8DC46FC" w14:textId="77777777" w:rsidR="00A2402A" w:rsidRPr="00A2402A" w:rsidRDefault="00A2402A" w:rsidP="00A2402A">
            <w:r w:rsidRPr="00A2402A">
              <w:t>O2SAT</w:t>
            </w:r>
          </w:p>
        </w:tc>
        <w:tc>
          <w:tcPr>
            <w:tcW w:w="3123" w:type="dxa"/>
          </w:tcPr>
          <w:p w14:paraId="159C0C96" w14:textId="6530650C" w:rsidR="00A2402A" w:rsidRPr="00A2402A" w:rsidRDefault="00347954" w:rsidP="00A2402A">
            <w:r>
              <w:t>Lowest pulse oximetry reading in the hour</w:t>
            </w:r>
          </w:p>
        </w:tc>
      </w:tr>
      <w:tr w:rsidR="00A2402A" w:rsidRPr="00A2402A" w14:paraId="325073A0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532DB" w14:textId="77777777" w:rsidR="00A2402A" w:rsidRPr="00A2402A" w:rsidRDefault="00A2402A" w:rsidP="00A2402A">
            <w:r w:rsidRPr="00A2402A">
              <w:t>NEURO</w:t>
            </w:r>
          </w:p>
        </w:tc>
        <w:tc>
          <w:tcPr>
            <w:tcW w:w="0" w:type="auto"/>
            <w:vAlign w:val="center"/>
            <w:hideMark/>
          </w:tcPr>
          <w:p w14:paraId="667CCFC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D3BE56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DDD6229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10B9763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4BB784D" w14:textId="77777777" w:rsidR="00A2402A" w:rsidRPr="00A2402A" w:rsidRDefault="00A2402A" w:rsidP="00A2402A">
            <w:r w:rsidRPr="00A2402A">
              <w:t>NEURO</w:t>
            </w:r>
          </w:p>
        </w:tc>
        <w:tc>
          <w:tcPr>
            <w:tcW w:w="3123" w:type="dxa"/>
          </w:tcPr>
          <w:p w14:paraId="2702D274" w14:textId="73CA6902" w:rsidR="00A2402A" w:rsidRPr="00A2402A" w:rsidRDefault="00347954" w:rsidP="00A2402A">
            <w:r>
              <w:t xml:space="preserve">Latest neuro status </w:t>
            </w:r>
            <w:r w:rsidR="009B2136">
              <w:t xml:space="preserve">from nursing flowsheets. 1= normal, </w:t>
            </w:r>
            <w:r w:rsidR="009B2136">
              <w:lastRenderedPageBreak/>
              <w:t xml:space="preserve">2=ambiguous, 3=abnormal, 4=extremely abnormal. </w:t>
            </w:r>
          </w:p>
        </w:tc>
      </w:tr>
      <w:tr w:rsidR="00A2402A" w:rsidRPr="00A2402A" w14:paraId="2C15E2D0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07F8A" w14:textId="77777777" w:rsidR="00A2402A" w:rsidRPr="00A2402A" w:rsidRDefault="00A2402A" w:rsidP="00A2402A">
            <w:r w:rsidRPr="00A2402A">
              <w:lastRenderedPageBreak/>
              <w:t>PH</w:t>
            </w:r>
          </w:p>
        </w:tc>
        <w:tc>
          <w:tcPr>
            <w:tcW w:w="0" w:type="auto"/>
            <w:vAlign w:val="center"/>
            <w:hideMark/>
          </w:tcPr>
          <w:p w14:paraId="1DD9B6B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44442FD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6EB903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6084A4D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71727EA" w14:textId="77777777" w:rsidR="00A2402A" w:rsidRPr="00A2402A" w:rsidRDefault="00A2402A" w:rsidP="00A2402A">
            <w:r w:rsidRPr="00A2402A">
              <w:t>PH</w:t>
            </w:r>
          </w:p>
        </w:tc>
        <w:tc>
          <w:tcPr>
            <w:tcW w:w="3123" w:type="dxa"/>
          </w:tcPr>
          <w:p w14:paraId="2E6321D6" w14:textId="1D65EB94" w:rsidR="00A2402A" w:rsidRPr="00A2402A" w:rsidRDefault="00347954" w:rsidP="00A2402A">
            <w:r>
              <w:t>The latest value for arterial pH</w:t>
            </w:r>
          </w:p>
        </w:tc>
      </w:tr>
      <w:tr w:rsidR="00A2402A" w:rsidRPr="00A2402A" w14:paraId="1F00ECF9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AB17C2" w14:textId="77777777" w:rsidR="00A2402A" w:rsidRPr="00A2402A" w:rsidRDefault="00A2402A" w:rsidP="00A2402A">
            <w:r w:rsidRPr="00A2402A">
              <w:t>LACT</w:t>
            </w:r>
          </w:p>
        </w:tc>
        <w:tc>
          <w:tcPr>
            <w:tcW w:w="0" w:type="auto"/>
            <w:vAlign w:val="center"/>
            <w:hideMark/>
          </w:tcPr>
          <w:p w14:paraId="64BB514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12A0EE7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58A5BE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7F59326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31B0E5E" w14:textId="77777777" w:rsidR="00A2402A" w:rsidRPr="00A2402A" w:rsidRDefault="00A2402A" w:rsidP="00A2402A">
            <w:r w:rsidRPr="00A2402A">
              <w:t>LACT</w:t>
            </w:r>
          </w:p>
        </w:tc>
        <w:tc>
          <w:tcPr>
            <w:tcW w:w="3123" w:type="dxa"/>
          </w:tcPr>
          <w:p w14:paraId="500305C3" w14:textId="515437C1" w:rsidR="00A2402A" w:rsidRPr="00A2402A" w:rsidRDefault="00347954" w:rsidP="00A2402A">
            <w:r>
              <w:t>The latest value for lactate</w:t>
            </w:r>
          </w:p>
        </w:tc>
      </w:tr>
      <w:tr w:rsidR="00A2402A" w:rsidRPr="00A2402A" w14:paraId="00FF88F4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FCBDA" w14:textId="77777777" w:rsidR="00A2402A" w:rsidRPr="00A2402A" w:rsidRDefault="00A2402A" w:rsidP="00A2402A">
            <w:r w:rsidRPr="00A2402A">
              <w:t>SODIUM</w:t>
            </w:r>
          </w:p>
        </w:tc>
        <w:tc>
          <w:tcPr>
            <w:tcW w:w="0" w:type="auto"/>
            <w:vAlign w:val="center"/>
            <w:hideMark/>
          </w:tcPr>
          <w:p w14:paraId="048C10F0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C72772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E518F0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9E7FBA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3ADFD01" w14:textId="77777777" w:rsidR="00A2402A" w:rsidRPr="00A2402A" w:rsidRDefault="00A2402A" w:rsidP="00A2402A">
            <w:r w:rsidRPr="00A2402A">
              <w:t>SODIUM</w:t>
            </w:r>
          </w:p>
        </w:tc>
        <w:tc>
          <w:tcPr>
            <w:tcW w:w="3123" w:type="dxa"/>
          </w:tcPr>
          <w:p w14:paraId="14CFBFD8" w14:textId="0778C972" w:rsidR="00A2402A" w:rsidRPr="00A2402A" w:rsidRDefault="00347954" w:rsidP="00A2402A">
            <w:r>
              <w:t>The latest value for sodium</w:t>
            </w:r>
          </w:p>
        </w:tc>
      </w:tr>
      <w:tr w:rsidR="00A2402A" w:rsidRPr="00A2402A" w14:paraId="1A0FFD1C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5B70E" w14:textId="77777777" w:rsidR="00A2402A" w:rsidRPr="00A2402A" w:rsidRDefault="00A2402A" w:rsidP="00A2402A">
            <w:r w:rsidRPr="00A2402A">
              <w:t>BILI</w:t>
            </w:r>
          </w:p>
        </w:tc>
        <w:tc>
          <w:tcPr>
            <w:tcW w:w="0" w:type="auto"/>
            <w:vAlign w:val="center"/>
            <w:hideMark/>
          </w:tcPr>
          <w:p w14:paraId="35BC79B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A9545E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BA89200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CF60256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4C46C4B" w14:textId="77777777" w:rsidR="00A2402A" w:rsidRPr="00A2402A" w:rsidRDefault="00A2402A" w:rsidP="00A2402A">
            <w:r w:rsidRPr="00A2402A">
              <w:t>BILI</w:t>
            </w:r>
          </w:p>
        </w:tc>
        <w:tc>
          <w:tcPr>
            <w:tcW w:w="3123" w:type="dxa"/>
          </w:tcPr>
          <w:p w14:paraId="3E7B44ED" w14:textId="488DFAD5" w:rsidR="00A2402A" w:rsidRPr="00A2402A" w:rsidRDefault="00347954" w:rsidP="00A2402A">
            <w:r>
              <w:t>The latest value for bilirubin</w:t>
            </w:r>
          </w:p>
        </w:tc>
      </w:tr>
      <w:tr w:rsidR="00A2402A" w:rsidRPr="00A2402A" w14:paraId="07DE1AD8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6DD9CF" w14:textId="77777777" w:rsidR="00A2402A" w:rsidRPr="00A2402A" w:rsidRDefault="00A2402A" w:rsidP="00A2402A">
            <w:r w:rsidRPr="00A2402A">
              <w:t>BICARB</w:t>
            </w:r>
          </w:p>
        </w:tc>
        <w:tc>
          <w:tcPr>
            <w:tcW w:w="0" w:type="auto"/>
            <w:vAlign w:val="center"/>
            <w:hideMark/>
          </w:tcPr>
          <w:p w14:paraId="7B49D4B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A71FCFE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2038300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BC571F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0B1D7D7" w14:textId="77777777" w:rsidR="00A2402A" w:rsidRPr="00A2402A" w:rsidRDefault="00A2402A" w:rsidP="00A2402A">
            <w:r w:rsidRPr="00A2402A">
              <w:t>BICARB</w:t>
            </w:r>
          </w:p>
        </w:tc>
        <w:tc>
          <w:tcPr>
            <w:tcW w:w="3123" w:type="dxa"/>
          </w:tcPr>
          <w:p w14:paraId="61B2150A" w14:textId="77C61658" w:rsidR="00A2402A" w:rsidRPr="00A2402A" w:rsidRDefault="00347954" w:rsidP="00A2402A">
            <w:r>
              <w:t>The latest value for bicarbonate</w:t>
            </w:r>
          </w:p>
        </w:tc>
      </w:tr>
      <w:tr w:rsidR="00A2402A" w:rsidRPr="00A2402A" w14:paraId="3A7CD7FB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B88DC2" w14:textId="77777777" w:rsidR="00A2402A" w:rsidRPr="00A2402A" w:rsidRDefault="00A2402A" w:rsidP="00A2402A">
            <w:r w:rsidRPr="00A2402A">
              <w:t>BUN</w:t>
            </w:r>
          </w:p>
        </w:tc>
        <w:tc>
          <w:tcPr>
            <w:tcW w:w="0" w:type="auto"/>
            <w:vAlign w:val="center"/>
            <w:hideMark/>
          </w:tcPr>
          <w:p w14:paraId="39233BA5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7B3FFA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F62C9C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BE3047F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F306112" w14:textId="77777777" w:rsidR="00A2402A" w:rsidRPr="00A2402A" w:rsidRDefault="00A2402A" w:rsidP="00A2402A">
            <w:r w:rsidRPr="00A2402A">
              <w:t>BUN</w:t>
            </w:r>
          </w:p>
        </w:tc>
        <w:tc>
          <w:tcPr>
            <w:tcW w:w="3123" w:type="dxa"/>
          </w:tcPr>
          <w:p w14:paraId="4E08965A" w14:textId="08C1CBB8" w:rsidR="00A2402A" w:rsidRPr="00A2402A" w:rsidRDefault="00347954" w:rsidP="00A2402A">
            <w:r>
              <w:t>The latest value for BUN</w:t>
            </w:r>
          </w:p>
        </w:tc>
      </w:tr>
      <w:tr w:rsidR="00A2402A" w:rsidRPr="00A2402A" w14:paraId="4F03B3A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76977E" w14:textId="77777777" w:rsidR="00A2402A" w:rsidRPr="00A2402A" w:rsidRDefault="00A2402A" w:rsidP="00A2402A">
            <w:r w:rsidRPr="00A2402A">
              <w:t>CREAT</w:t>
            </w:r>
          </w:p>
        </w:tc>
        <w:tc>
          <w:tcPr>
            <w:tcW w:w="0" w:type="auto"/>
            <w:vAlign w:val="center"/>
            <w:hideMark/>
          </w:tcPr>
          <w:p w14:paraId="7A9E986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149D39B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847A4AB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F851946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02774A9" w14:textId="77777777" w:rsidR="00A2402A" w:rsidRPr="00A2402A" w:rsidRDefault="00A2402A" w:rsidP="00A2402A">
            <w:r w:rsidRPr="00A2402A">
              <w:t>CREAT</w:t>
            </w:r>
          </w:p>
        </w:tc>
        <w:tc>
          <w:tcPr>
            <w:tcW w:w="3123" w:type="dxa"/>
          </w:tcPr>
          <w:p w14:paraId="64B35654" w14:textId="69D54104" w:rsidR="00A2402A" w:rsidRPr="00A2402A" w:rsidRDefault="00347954" w:rsidP="00A2402A">
            <w:r>
              <w:t>The latest value for creatinine</w:t>
            </w:r>
          </w:p>
        </w:tc>
      </w:tr>
      <w:tr w:rsidR="00A2402A" w:rsidRPr="00A2402A" w14:paraId="0D255932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0C18C" w14:textId="77777777" w:rsidR="00A2402A" w:rsidRPr="00A2402A" w:rsidRDefault="00A2402A" w:rsidP="00A2402A">
            <w:r w:rsidRPr="00A2402A">
              <w:t>BUNCREAT</w:t>
            </w:r>
          </w:p>
        </w:tc>
        <w:tc>
          <w:tcPr>
            <w:tcW w:w="0" w:type="auto"/>
            <w:vAlign w:val="center"/>
            <w:hideMark/>
          </w:tcPr>
          <w:p w14:paraId="09DDFF90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4A1F9C7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4F7FF30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905C19B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CE14A2D" w14:textId="77777777" w:rsidR="00A2402A" w:rsidRPr="00A2402A" w:rsidRDefault="00A2402A" w:rsidP="00A2402A">
            <w:r w:rsidRPr="00A2402A">
              <w:t>BUNCREAT</w:t>
            </w:r>
          </w:p>
        </w:tc>
        <w:tc>
          <w:tcPr>
            <w:tcW w:w="3123" w:type="dxa"/>
          </w:tcPr>
          <w:p w14:paraId="09E76549" w14:textId="4B1A1578" w:rsidR="00A2402A" w:rsidRPr="00A2402A" w:rsidRDefault="00347954" w:rsidP="00A2402A">
            <w:r>
              <w:t>The latest value for BUN/CREATININE</w:t>
            </w:r>
          </w:p>
        </w:tc>
      </w:tr>
      <w:tr w:rsidR="00A2402A" w:rsidRPr="00A2402A" w14:paraId="3C9BE861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B8510" w14:textId="77777777" w:rsidR="00A2402A" w:rsidRPr="00A2402A" w:rsidRDefault="00A2402A" w:rsidP="00A2402A">
            <w:r w:rsidRPr="00A2402A">
              <w:t>ALBUMIN</w:t>
            </w:r>
          </w:p>
        </w:tc>
        <w:tc>
          <w:tcPr>
            <w:tcW w:w="0" w:type="auto"/>
            <w:vAlign w:val="center"/>
            <w:hideMark/>
          </w:tcPr>
          <w:p w14:paraId="3C8CB5F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D2DA80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B93486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C4DF5BB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5D8DE01" w14:textId="77777777" w:rsidR="00A2402A" w:rsidRPr="00A2402A" w:rsidRDefault="00A2402A" w:rsidP="00A2402A">
            <w:r w:rsidRPr="00A2402A">
              <w:t>ALBUMIN</w:t>
            </w:r>
          </w:p>
        </w:tc>
        <w:tc>
          <w:tcPr>
            <w:tcW w:w="3123" w:type="dxa"/>
          </w:tcPr>
          <w:p w14:paraId="3BC98263" w14:textId="4D1C9261" w:rsidR="00A2402A" w:rsidRPr="00A2402A" w:rsidRDefault="00347954" w:rsidP="00A2402A">
            <w:r>
              <w:t>The latest value for albumin</w:t>
            </w:r>
          </w:p>
        </w:tc>
      </w:tr>
      <w:tr w:rsidR="00A2402A" w:rsidRPr="00A2402A" w14:paraId="051790D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EB7F7" w14:textId="77777777" w:rsidR="00A2402A" w:rsidRPr="00A2402A" w:rsidRDefault="00A2402A" w:rsidP="00A2402A">
            <w:r w:rsidRPr="00A2402A">
              <w:t>GLUCOSE</w:t>
            </w:r>
          </w:p>
        </w:tc>
        <w:tc>
          <w:tcPr>
            <w:tcW w:w="0" w:type="auto"/>
            <w:vAlign w:val="center"/>
            <w:hideMark/>
          </w:tcPr>
          <w:p w14:paraId="4F5459B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201C8C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98015D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1D3B97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27FFA6E" w14:textId="77777777" w:rsidR="00A2402A" w:rsidRPr="00A2402A" w:rsidRDefault="00A2402A" w:rsidP="00A2402A">
            <w:r w:rsidRPr="00A2402A">
              <w:t>GLUCOSE</w:t>
            </w:r>
          </w:p>
        </w:tc>
        <w:tc>
          <w:tcPr>
            <w:tcW w:w="3123" w:type="dxa"/>
          </w:tcPr>
          <w:p w14:paraId="42B717C4" w14:textId="0C438D49" w:rsidR="00A2402A" w:rsidRPr="00A2402A" w:rsidRDefault="00347954" w:rsidP="00A2402A">
            <w:r>
              <w:t>The latest value for glucose</w:t>
            </w:r>
          </w:p>
        </w:tc>
      </w:tr>
      <w:tr w:rsidR="00A2402A" w:rsidRPr="00A2402A" w14:paraId="4CCD2AD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1BA13A" w14:textId="77777777" w:rsidR="00A2402A" w:rsidRPr="00A2402A" w:rsidRDefault="00A2402A" w:rsidP="00A2402A">
            <w:r w:rsidRPr="00A2402A">
              <w:t>HEMAT</w:t>
            </w:r>
          </w:p>
        </w:tc>
        <w:tc>
          <w:tcPr>
            <w:tcW w:w="0" w:type="auto"/>
            <w:vAlign w:val="center"/>
            <w:hideMark/>
          </w:tcPr>
          <w:p w14:paraId="63051F3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68B3F3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7062B8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2C1ADFF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B3CC715" w14:textId="77777777" w:rsidR="00A2402A" w:rsidRPr="00A2402A" w:rsidRDefault="00A2402A" w:rsidP="00A2402A">
            <w:r w:rsidRPr="00A2402A">
              <w:t>HEMAT</w:t>
            </w:r>
          </w:p>
        </w:tc>
        <w:tc>
          <w:tcPr>
            <w:tcW w:w="3123" w:type="dxa"/>
          </w:tcPr>
          <w:p w14:paraId="45AE5A5B" w14:textId="168E41D4" w:rsidR="00A2402A" w:rsidRPr="00A2402A" w:rsidRDefault="00347954" w:rsidP="00A2402A">
            <w:r>
              <w:t>The latest value for hematocrit</w:t>
            </w:r>
          </w:p>
        </w:tc>
      </w:tr>
      <w:tr w:rsidR="00A2402A" w:rsidRPr="00A2402A" w14:paraId="276B1CE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1C635" w14:textId="77777777" w:rsidR="00A2402A" w:rsidRPr="00A2402A" w:rsidRDefault="00A2402A" w:rsidP="00A2402A">
            <w:r w:rsidRPr="00A2402A">
              <w:t>WBC</w:t>
            </w:r>
          </w:p>
        </w:tc>
        <w:tc>
          <w:tcPr>
            <w:tcW w:w="0" w:type="auto"/>
            <w:vAlign w:val="center"/>
            <w:hideMark/>
          </w:tcPr>
          <w:p w14:paraId="574DD75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04BEB37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B8B946A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4C994E1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4614492" w14:textId="77777777" w:rsidR="00A2402A" w:rsidRPr="00A2402A" w:rsidRDefault="00A2402A" w:rsidP="00A2402A">
            <w:r w:rsidRPr="00A2402A">
              <w:t>WBC</w:t>
            </w:r>
          </w:p>
        </w:tc>
        <w:tc>
          <w:tcPr>
            <w:tcW w:w="3123" w:type="dxa"/>
          </w:tcPr>
          <w:p w14:paraId="72905DCB" w14:textId="3D02A826" w:rsidR="00A2402A" w:rsidRPr="00A2402A" w:rsidRDefault="00347954" w:rsidP="00A2402A">
            <w:r>
              <w:t>The latest value for WBC</w:t>
            </w:r>
          </w:p>
        </w:tc>
      </w:tr>
      <w:tr w:rsidR="00A2402A" w:rsidRPr="00A2402A" w14:paraId="0C424DF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0699D" w14:textId="77777777" w:rsidR="00A2402A" w:rsidRPr="00A2402A" w:rsidRDefault="00A2402A" w:rsidP="00A2402A">
            <w:r w:rsidRPr="00A2402A">
              <w:t>PACO2</w:t>
            </w:r>
          </w:p>
        </w:tc>
        <w:tc>
          <w:tcPr>
            <w:tcW w:w="0" w:type="auto"/>
            <w:vAlign w:val="center"/>
            <w:hideMark/>
          </w:tcPr>
          <w:p w14:paraId="69207F8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EC85F0B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7F2E10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BB037B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2573836" w14:textId="77777777" w:rsidR="00A2402A" w:rsidRPr="00A2402A" w:rsidRDefault="00A2402A" w:rsidP="00A2402A">
            <w:r w:rsidRPr="00A2402A">
              <w:t>PACO2</w:t>
            </w:r>
          </w:p>
        </w:tc>
        <w:tc>
          <w:tcPr>
            <w:tcW w:w="3123" w:type="dxa"/>
          </w:tcPr>
          <w:p w14:paraId="67142E55" w14:textId="4AF107CE" w:rsidR="00A2402A" w:rsidRPr="00A2402A" w:rsidRDefault="00347954" w:rsidP="00A2402A">
            <w:r>
              <w:t>The latest value for PaCO2</w:t>
            </w:r>
          </w:p>
        </w:tc>
      </w:tr>
      <w:tr w:rsidR="00A2402A" w:rsidRPr="00A2402A" w14:paraId="2A67E61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B6F551" w14:textId="77777777" w:rsidR="00A2402A" w:rsidRPr="00A2402A" w:rsidRDefault="00A2402A" w:rsidP="00A2402A">
            <w:r w:rsidRPr="00A2402A">
              <w:t>PAO2</w:t>
            </w:r>
          </w:p>
        </w:tc>
        <w:tc>
          <w:tcPr>
            <w:tcW w:w="0" w:type="auto"/>
            <w:vAlign w:val="center"/>
            <w:hideMark/>
          </w:tcPr>
          <w:p w14:paraId="13EE21C9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192CB1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7857470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5D0D30B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73D051E" w14:textId="77777777" w:rsidR="00A2402A" w:rsidRPr="00A2402A" w:rsidRDefault="00A2402A" w:rsidP="00A2402A">
            <w:r w:rsidRPr="00A2402A">
              <w:t>PAO2</w:t>
            </w:r>
          </w:p>
        </w:tc>
        <w:tc>
          <w:tcPr>
            <w:tcW w:w="3123" w:type="dxa"/>
          </w:tcPr>
          <w:p w14:paraId="3AFA2B9C" w14:textId="1C2B0609" w:rsidR="00A2402A" w:rsidRPr="00A2402A" w:rsidRDefault="00347954" w:rsidP="00A2402A">
            <w:r>
              <w:t>The latest value for PaO2</w:t>
            </w:r>
          </w:p>
        </w:tc>
      </w:tr>
      <w:tr w:rsidR="00A2402A" w:rsidRPr="00A2402A" w14:paraId="6E5036D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33288" w14:textId="77777777" w:rsidR="00A2402A" w:rsidRPr="00A2402A" w:rsidRDefault="00A2402A" w:rsidP="00A2402A">
            <w:r w:rsidRPr="00A2402A">
              <w:t>TROP</w:t>
            </w:r>
          </w:p>
        </w:tc>
        <w:tc>
          <w:tcPr>
            <w:tcW w:w="0" w:type="auto"/>
            <w:vAlign w:val="center"/>
            <w:hideMark/>
          </w:tcPr>
          <w:p w14:paraId="02E6895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130754C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B10CD84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EA8F075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21D987C" w14:textId="77777777" w:rsidR="00A2402A" w:rsidRPr="00A2402A" w:rsidRDefault="00A2402A" w:rsidP="00A2402A">
            <w:r w:rsidRPr="00A2402A">
              <w:t>TROP</w:t>
            </w:r>
          </w:p>
        </w:tc>
        <w:tc>
          <w:tcPr>
            <w:tcW w:w="3123" w:type="dxa"/>
          </w:tcPr>
          <w:p w14:paraId="246FC11D" w14:textId="53BFBAD9" w:rsidR="00A2402A" w:rsidRPr="00A2402A" w:rsidRDefault="00347954" w:rsidP="00A2402A">
            <w:r>
              <w:t>The latest value for troponin I</w:t>
            </w:r>
          </w:p>
        </w:tc>
      </w:tr>
      <w:tr w:rsidR="00A2402A" w:rsidRPr="00A2402A" w14:paraId="36DEE701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55F1D7" w14:textId="77777777" w:rsidR="00A2402A" w:rsidRPr="00A2402A" w:rsidRDefault="00A2402A" w:rsidP="00A2402A">
            <w:r w:rsidRPr="00A2402A">
              <w:t>MAG</w:t>
            </w:r>
          </w:p>
        </w:tc>
        <w:tc>
          <w:tcPr>
            <w:tcW w:w="0" w:type="auto"/>
            <w:vAlign w:val="center"/>
            <w:hideMark/>
          </w:tcPr>
          <w:p w14:paraId="7A2B7D13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16A360A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2A80C74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3F28A7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AB7E123" w14:textId="77777777" w:rsidR="00A2402A" w:rsidRPr="00A2402A" w:rsidRDefault="00A2402A" w:rsidP="00A2402A">
            <w:r w:rsidRPr="00A2402A">
              <w:t>MAG</w:t>
            </w:r>
          </w:p>
        </w:tc>
        <w:tc>
          <w:tcPr>
            <w:tcW w:w="3123" w:type="dxa"/>
          </w:tcPr>
          <w:p w14:paraId="1B44BBA2" w14:textId="314BB5C1" w:rsidR="00A2402A" w:rsidRPr="00A2402A" w:rsidRDefault="00347954" w:rsidP="00A2402A">
            <w:r>
              <w:t>The latest value for serum magnesium</w:t>
            </w:r>
          </w:p>
        </w:tc>
      </w:tr>
      <w:tr w:rsidR="00A2402A" w:rsidRPr="00A2402A" w14:paraId="5F80AAC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0F133" w14:textId="77777777" w:rsidR="00A2402A" w:rsidRPr="00A2402A" w:rsidRDefault="00A2402A" w:rsidP="00A2402A">
            <w:r w:rsidRPr="00A2402A">
              <w:t>AST</w:t>
            </w:r>
          </w:p>
        </w:tc>
        <w:tc>
          <w:tcPr>
            <w:tcW w:w="0" w:type="auto"/>
            <w:vAlign w:val="center"/>
            <w:hideMark/>
          </w:tcPr>
          <w:p w14:paraId="5C41F13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8CFB3F4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33783D7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3C98DAD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664CCCA9" w14:textId="77777777" w:rsidR="00A2402A" w:rsidRPr="00A2402A" w:rsidRDefault="00A2402A" w:rsidP="00A2402A">
            <w:r w:rsidRPr="00A2402A">
              <w:t>AST</w:t>
            </w:r>
          </w:p>
        </w:tc>
        <w:tc>
          <w:tcPr>
            <w:tcW w:w="3123" w:type="dxa"/>
          </w:tcPr>
          <w:p w14:paraId="2B5463AD" w14:textId="11AED609" w:rsidR="00A2402A" w:rsidRPr="00A2402A" w:rsidRDefault="00347954" w:rsidP="00A2402A">
            <w:r>
              <w:t>The latest value for AST</w:t>
            </w:r>
          </w:p>
        </w:tc>
      </w:tr>
      <w:tr w:rsidR="00A2402A" w:rsidRPr="00A2402A" w14:paraId="41592ED7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257B33" w14:textId="77777777" w:rsidR="00A2402A" w:rsidRPr="00A2402A" w:rsidRDefault="00A2402A" w:rsidP="00A2402A">
            <w:r w:rsidRPr="00A2402A">
              <w:t>ALT</w:t>
            </w:r>
          </w:p>
        </w:tc>
        <w:tc>
          <w:tcPr>
            <w:tcW w:w="0" w:type="auto"/>
            <w:vAlign w:val="center"/>
            <w:hideMark/>
          </w:tcPr>
          <w:p w14:paraId="46F42F9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0D37CF1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C6CFA65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2BCEF485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3D8767A9" w14:textId="77777777" w:rsidR="00A2402A" w:rsidRPr="00A2402A" w:rsidRDefault="00A2402A" w:rsidP="00A2402A">
            <w:r w:rsidRPr="00A2402A">
              <w:t>ALT</w:t>
            </w:r>
          </w:p>
        </w:tc>
        <w:tc>
          <w:tcPr>
            <w:tcW w:w="3123" w:type="dxa"/>
          </w:tcPr>
          <w:p w14:paraId="0EA093F7" w14:textId="322025E7" w:rsidR="00A2402A" w:rsidRPr="00A2402A" w:rsidRDefault="00347954" w:rsidP="00A2402A">
            <w:r>
              <w:t>The latest value for ALT</w:t>
            </w:r>
          </w:p>
        </w:tc>
      </w:tr>
      <w:tr w:rsidR="00A2402A" w:rsidRPr="00A2402A" w14:paraId="36227CF8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6CC38" w14:textId="77777777" w:rsidR="00A2402A" w:rsidRPr="00A2402A" w:rsidRDefault="00A2402A" w:rsidP="00A2402A">
            <w:r w:rsidRPr="00A2402A">
              <w:t>LDH</w:t>
            </w:r>
          </w:p>
        </w:tc>
        <w:tc>
          <w:tcPr>
            <w:tcW w:w="0" w:type="auto"/>
            <w:vAlign w:val="center"/>
            <w:hideMark/>
          </w:tcPr>
          <w:p w14:paraId="23B5393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A60C7A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DD80EE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4BFDD61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F9C8DA9" w14:textId="77777777" w:rsidR="00A2402A" w:rsidRPr="00A2402A" w:rsidRDefault="00A2402A" w:rsidP="00A2402A">
            <w:r w:rsidRPr="00A2402A">
              <w:t>LDH</w:t>
            </w:r>
          </w:p>
        </w:tc>
        <w:tc>
          <w:tcPr>
            <w:tcW w:w="3123" w:type="dxa"/>
          </w:tcPr>
          <w:p w14:paraId="53F34171" w14:textId="6F35EAD1" w:rsidR="00A2402A" w:rsidRPr="00A2402A" w:rsidRDefault="00347954" w:rsidP="00A2402A">
            <w:r>
              <w:t>The latest value for LDH</w:t>
            </w:r>
          </w:p>
        </w:tc>
      </w:tr>
      <w:tr w:rsidR="00A2402A" w:rsidRPr="00A2402A" w14:paraId="57B0926A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2105AA" w14:textId="77777777" w:rsidR="00A2402A" w:rsidRPr="00A2402A" w:rsidRDefault="00A2402A" w:rsidP="00A2402A">
            <w:r w:rsidRPr="00A2402A">
              <w:t>URIC</w:t>
            </w:r>
          </w:p>
        </w:tc>
        <w:tc>
          <w:tcPr>
            <w:tcW w:w="0" w:type="auto"/>
            <w:vAlign w:val="center"/>
            <w:hideMark/>
          </w:tcPr>
          <w:p w14:paraId="61E3473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72FD781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16B577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7E083843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1C636B16" w14:textId="77777777" w:rsidR="00A2402A" w:rsidRPr="00A2402A" w:rsidRDefault="00A2402A" w:rsidP="00A2402A">
            <w:r w:rsidRPr="00A2402A">
              <w:t>URIC</w:t>
            </w:r>
          </w:p>
        </w:tc>
        <w:tc>
          <w:tcPr>
            <w:tcW w:w="3123" w:type="dxa"/>
          </w:tcPr>
          <w:p w14:paraId="2D0FF180" w14:textId="26132A7A" w:rsidR="00A2402A" w:rsidRPr="00A2402A" w:rsidRDefault="00347954" w:rsidP="00A2402A">
            <w:r>
              <w:t>The latest value for uric acid</w:t>
            </w:r>
          </w:p>
        </w:tc>
      </w:tr>
      <w:tr w:rsidR="00A2402A" w:rsidRPr="00A2402A" w14:paraId="5032160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EDE153" w14:textId="77777777" w:rsidR="00A2402A" w:rsidRPr="00A2402A" w:rsidRDefault="00A2402A" w:rsidP="00A2402A">
            <w:r w:rsidRPr="00A2402A">
              <w:lastRenderedPageBreak/>
              <w:t>PLT_CT</w:t>
            </w:r>
          </w:p>
        </w:tc>
        <w:tc>
          <w:tcPr>
            <w:tcW w:w="0" w:type="auto"/>
            <w:vAlign w:val="center"/>
            <w:hideMark/>
          </w:tcPr>
          <w:p w14:paraId="5FE9E772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B60E66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F736C56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4A0FE932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F7207B7" w14:textId="77777777" w:rsidR="00A2402A" w:rsidRPr="00A2402A" w:rsidRDefault="00A2402A" w:rsidP="00A2402A">
            <w:r w:rsidRPr="00A2402A">
              <w:t>PLT_CT</w:t>
            </w:r>
          </w:p>
        </w:tc>
        <w:tc>
          <w:tcPr>
            <w:tcW w:w="3123" w:type="dxa"/>
          </w:tcPr>
          <w:p w14:paraId="349EEE8B" w14:textId="4E66423A" w:rsidR="00A2402A" w:rsidRPr="00A2402A" w:rsidRDefault="00347954" w:rsidP="00A2402A">
            <w:r>
              <w:t>The latest value for platelet count</w:t>
            </w:r>
          </w:p>
        </w:tc>
      </w:tr>
      <w:tr w:rsidR="00A2402A" w:rsidRPr="00A2402A" w14:paraId="0AD87AD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83C19E" w14:textId="77777777" w:rsidR="00A2402A" w:rsidRPr="00A2402A" w:rsidRDefault="00A2402A" w:rsidP="00A2402A">
            <w:r w:rsidRPr="00A2402A">
              <w:t>STATION</w:t>
            </w:r>
          </w:p>
        </w:tc>
        <w:tc>
          <w:tcPr>
            <w:tcW w:w="0" w:type="auto"/>
            <w:vAlign w:val="center"/>
            <w:hideMark/>
          </w:tcPr>
          <w:p w14:paraId="55A79148" w14:textId="77777777" w:rsidR="00A2402A" w:rsidRPr="00A2402A" w:rsidRDefault="00A2402A" w:rsidP="00A2402A">
            <w:r w:rsidRPr="00A2402A">
              <w:t>Char</w:t>
            </w:r>
          </w:p>
        </w:tc>
        <w:tc>
          <w:tcPr>
            <w:tcW w:w="0" w:type="auto"/>
            <w:vAlign w:val="center"/>
            <w:hideMark/>
          </w:tcPr>
          <w:p w14:paraId="187D4A8E" w14:textId="77777777" w:rsidR="00A2402A" w:rsidRPr="00A2402A" w:rsidRDefault="00A2402A" w:rsidP="00A2402A">
            <w:r w:rsidRPr="00A2402A">
              <w:t>10</w:t>
            </w:r>
          </w:p>
        </w:tc>
        <w:tc>
          <w:tcPr>
            <w:tcW w:w="0" w:type="auto"/>
            <w:vAlign w:val="center"/>
            <w:hideMark/>
          </w:tcPr>
          <w:p w14:paraId="19A1E36F" w14:textId="77777777" w:rsidR="00A2402A" w:rsidRPr="00A2402A" w:rsidRDefault="00A2402A" w:rsidP="00A2402A">
            <w:r w:rsidRPr="00A2402A">
              <w:t>$10.</w:t>
            </w:r>
          </w:p>
        </w:tc>
        <w:tc>
          <w:tcPr>
            <w:tcW w:w="0" w:type="auto"/>
            <w:vAlign w:val="center"/>
            <w:hideMark/>
          </w:tcPr>
          <w:p w14:paraId="729ED57D" w14:textId="77777777" w:rsidR="00A2402A" w:rsidRPr="00A2402A" w:rsidRDefault="00A2402A" w:rsidP="00A2402A">
            <w:r w:rsidRPr="00A2402A">
              <w:t>$10.</w:t>
            </w:r>
          </w:p>
        </w:tc>
        <w:tc>
          <w:tcPr>
            <w:tcW w:w="0" w:type="auto"/>
            <w:vAlign w:val="center"/>
            <w:hideMark/>
          </w:tcPr>
          <w:p w14:paraId="52711724" w14:textId="77777777" w:rsidR="00A2402A" w:rsidRPr="00A2402A" w:rsidRDefault="00A2402A" w:rsidP="00A2402A">
            <w:r w:rsidRPr="00A2402A">
              <w:t>STATION</w:t>
            </w:r>
          </w:p>
        </w:tc>
        <w:tc>
          <w:tcPr>
            <w:tcW w:w="3123" w:type="dxa"/>
          </w:tcPr>
          <w:p w14:paraId="5791AE4C" w14:textId="7ACC55B7" w:rsidR="00A2402A" w:rsidRPr="00A2402A" w:rsidRDefault="00347954" w:rsidP="00A2402A">
            <w:r>
              <w:t>The latest value for fetal station.  Can be missing.  Range from -5 to +5 including 0</w:t>
            </w:r>
          </w:p>
        </w:tc>
      </w:tr>
      <w:tr w:rsidR="00A2402A" w:rsidRPr="00A2402A" w14:paraId="6414E62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E67A6" w14:textId="77777777" w:rsidR="00A2402A" w:rsidRPr="00A2402A" w:rsidRDefault="00A2402A" w:rsidP="00A2402A">
            <w:r w:rsidRPr="00A2402A">
              <w:t>DILATION</w:t>
            </w:r>
          </w:p>
        </w:tc>
        <w:tc>
          <w:tcPr>
            <w:tcW w:w="0" w:type="auto"/>
            <w:vAlign w:val="center"/>
            <w:hideMark/>
          </w:tcPr>
          <w:p w14:paraId="2E0B0C5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8E558EB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1911E1E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073D2A5C" w14:textId="77777777" w:rsidR="00A2402A" w:rsidRPr="00A2402A" w:rsidRDefault="00A2402A" w:rsidP="00A2402A">
            <w:r w:rsidRPr="00A2402A">
              <w:t> </w:t>
            </w:r>
          </w:p>
        </w:tc>
        <w:tc>
          <w:tcPr>
            <w:tcW w:w="0" w:type="auto"/>
            <w:vAlign w:val="center"/>
            <w:hideMark/>
          </w:tcPr>
          <w:p w14:paraId="508ECD82" w14:textId="77777777" w:rsidR="00A2402A" w:rsidRPr="00A2402A" w:rsidRDefault="00A2402A" w:rsidP="00A2402A">
            <w:r w:rsidRPr="00A2402A">
              <w:t>DILATION</w:t>
            </w:r>
          </w:p>
        </w:tc>
        <w:tc>
          <w:tcPr>
            <w:tcW w:w="3123" w:type="dxa"/>
          </w:tcPr>
          <w:p w14:paraId="116ED603" w14:textId="2C519AE4" w:rsidR="00A2402A" w:rsidRPr="00A2402A" w:rsidRDefault="00347954" w:rsidP="00A2402A">
            <w:r>
              <w:t xml:space="preserve">The latest value for cervical dilation.  Can be missing.  </w:t>
            </w:r>
            <w:proofErr w:type="spellStart"/>
            <w:r>
              <w:t>R</w:t>
            </w:r>
            <w:r w:rsidR="006F3B4F">
              <w:t>TB</w:t>
            </w:r>
            <w:r>
              <w:t>ange</w:t>
            </w:r>
            <w:proofErr w:type="spellEnd"/>
            <w:r>
              <w:t xml:space="preserve"> 0-10</w:t>
            </w:r>
          </w:p>
        </w:tc>
      </w:tr>
      <w:tr w:rsidR="00A2402A" w:rsidRPr="00A2402A" w14:paraId="0516751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DBDA3" w14:textId="77777777" w:rsidR="00A2402A" w:rsidRPr="00A2402A" w:rsidRDefault="00A2402A" w:rsidP="00A2402A">
            <w:r w:rsidRPr="00A2402A">
              <w:t>M_STATION</w:t>
            </w:r>
          </w:p>
        </w:tc>
        <w:tc>
          <w:tcPr>
            <w:tcW w:w="0" w:type="auto"/>
            <w:vAlign w:val="center"/>
            <w:hideMark/>
          </w:tcPr>
          <w:p w14:paraId="3FF0BF6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1EC8EB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B2AEAD4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87F884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F9BEDA6" w14:textId="77777777" w:rsidR="00A2402A" w:rsidRPr="00A2402A" w:rsidRDefault="00A2402A" w:rsidP="00A2402A">
            <w:r w:rsidRPr="00A2402A">
              <w:t>M_STATION</w:t>
            </w:r>
          </w:p>
        </w:tc>
        <w:tc>
          <w:tcPr>
            <w:tcW w:w="3123" w:type="dxa"/>
          </w:tcPr>
          <w:p w14:paraId="6047C68E" w14:textId="6A2AF80C" w:rsidR="00A2402A" w:rsidRDefault="009B2136" w:rsidP="00A2402A">
            <w:r>
              <w:t xml:space="preserve">Missingness indicator. </w:t>
            </w:r>
          </w:p>
          <w:p w14:paraId="777A130F" w14:textId="01465881" w:rsidR="009B2136" w:rsidRDefault="009B2136" w:rsidP="00A2402A">
            <w:r>
              <w:t>0= Station was recorded during the hour</w:t>
            </w:r>
          </w:p>
          <w:p w14:paraId="2BF8DBD6" w14:textId="706A86FF" w:rsidR="009B2136" w:rsidRPr="00A2402A" w:rsidRDefault="009B2136" w:rsidP="00A2402A">
            <w:r>
              <w:t>1= Station was not recorded during the hour</w:t>
            </w:r>
          </w:p>
        </w:tc>
      </w:tr>
      <w:tr w:rsidR="00A2402A" w:rsidRPr="00A2402A" w14:paraId="4EEB0CE4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97A13E" w14:textId="77777777" w:rsidR="00A2402A" w:rsidRPr="00A2402A" w:rsidRDefault="00A2402A" w:rsidP="00A2402A">
            <w:r w:rsidRPr="00A2402A">
              <w:t>M_DILATION</w:t>
            </w:r>
          </w:p>
        </w:tc>
        <w:tc>
          <w:tcPr>
            <w:tcW w:w="0" w:type="auto"/>
            <w:vAlign w:val="center"/>
            <w:hideMark/>
          </w:tcPr>
          <w:p w14:paraId="59119AD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36E29B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442EB69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64DC8C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11C4585" w14:textId="77777777" w:rsidR="00A2402A" w:rsidRPr="00A2402A" w:rsidRDefault="00A2402A" w:rsidP="00A2402A">
            <w:r w:rsidRPr="00A2402A">
              <w:t>M_DILATION</w:t>
            </w:r>
          </w:p>
        </w:tc>
        <w:tc>
          <w:tcPr>
            <w:tcW w:w="3123" w:type="dxa"/>
          </w:tcPr>
          <w:p w14:paraId="6C459AB8" w14:textId="1D6C98B4" w:rsidR="009B2136" w:rsidRDefault="009B2136" w:rsidP="009B2136">
            <w:r>
              <w:t xml:space="preserve">Missingness indicator. </w:t>
            </w:r>
          </w:p>
          <w:p w14:paraId="454D6D38" w14:textId="0106F867" w:rsidR="009B2136" w:rsidRDefault="009B2136" w:rsidP="009B2136">
            <w:r>
              <w:t xml:space="preserve">0= </w:t>
            </w:r>
            <w:r w:rsidR="00BE7072">
              <w:t xml:space="preserve">Dilation </w:t>
            </w:r>
            <w:r>
              <w:t>was recorded during the hour</w:t>
            </w:r>
          </w:p>
          <w:p w14:paraId="74A3E73D" w14:textId="173AA2B5" w:rsidR="00A2402A" w:rsidRPr="00A2402A" w:rsidRDefault="009B2136" w:rsidP="009B2136">
            <w:r>
              <w:t xml:space="preserve">1= </w:t>
            </w:r>
            <w:r w:rsidR="00BE7072">
              <w:t xml:space="preserve"> Dilation </w:t>
            </w:r>
            <w:r>
              <w:t>was not recorded during the hour</w:t>
            </w:r>
          </w:p>
        </w:tc>
      </w:tr>
      <w:tr w:rsidR="00A2402A" w:rsidRPr="00A2402A" w14:paraId="7150A06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A58E0" w14:textId="77777777" w:rsidR="00A2402A" w:rsidRPr="00A2402A" w:rsidRDefault="00A2402A" w:rsidP="00A2402A">
            <w:r w:rsidRPr="00A2402A">
              <w:t>M_MAG</w:t>
            </w:r>
          </w:p>
        </w:tc>
        <w:tc>
          <w:tcPr>
            <w:tcW w:w="0" w:type="auto"/>
            <w:vAlign w:val="center"/>
            <w:hideMark/>
          </w:tcPr>
          <w:p w14:paraId="67105F3E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A22AD81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F6721DB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28A88ED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7B3D90C" w14:textId="77777777" w:rsidR="00A2402A" w:rsidRPr="00A2402A" w:rsidRDefault="00A2402A" w:rsidP="00A2402A">
            <w:r w:rsidRPr="00A2402A">
              <w:t>M_MAG</w:t>
            </w:r>
          </w:p>
        </w:tc>
        <w:tc>
          <w:tcPr>
            <w:tcW w:w="3123" w:type="dxa"/>
          </w:tcPr>
          <w:p w14:paraId="480DE977" w14:textId="77777777" w:rsidR="009B2136" w:rsidRDefault="009B2136" w:rsidP="009B2136">
            <w:r>
              <w:t xml:space="preserve">Missingness indicator. </w:t>
            </w:r>
          </w:p>
          <w:p w14:paraId="58C26201" w14:textId="22C8D241" w:rsidR="009B2136" w:rsidRDefault="009B2136" w:rsidP="009B2136">
            <w:r>
              <w:t xml:space="preserve">0= </w:t>
            </w:r>
            <w:r w:rsidR="00BE7072">
              <w:t xml:space="preserve">Magnesium </w:t>
            </w:r>
            <w:r>
              <w:t>was recorded during the hour</w:t>
            </w:r>
          </w:p>
          <w:p w14:paraId="399A58E2" w14:textId="1CBA2CDE" w:rsidR="00A2402A" w:rsidRPr="00A2402A" w:rsidRDefault="009B2136" w:rsidP="009B2136">
            <w:r>
              <w:t xml:space="preserve">1= </w:t>
            </w:r>
            <w:r w:rsidR="00BE7072">
              <w:t xml:space="preserve">Magnesium </w:t>
            </w:r>
            <w:r>
              <w:t>was not recorded during the hour</w:t>
            </w:r>
          </w:p>
        </w:tc>
      </w:tr>
      <w:tr w:rsidR="00A2402A" w:rsidRPr="00A2402A" w14:paraId="67FCB2F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77CFE" w14:textId="77777777" w:rsidR="00A2402A" w:rsidRPr="00A2402A" w:rsidRDefault="00A2402A" w:rsidP="00A2402A">
            <w:r w:rsidRPr="00A2402A">
              <w:t>M_AST</w:t>
            </w:r>
          </w:p>
        </w:tc>
        <w:tc>
          <w:tcPr>
            <w:tcW w:w="0" w:type="auto"/>
            <w:vAlign w:val="center"/>
            <w:hideMark/>
          </w:tcPr>
          <w:p w14:paraId="2EF2FECE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B25F93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AD62DF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5AE09B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0B67E2D" w14:textId="77777777" w:rsidR="00A2402A" w:rsidRPr="00A2402A" w:rsidRDefault="00A2402A" w:rsidP="00A2402A">
            <w:r w:rsidRPr="00A2402A">
              <w:t>M_AST</w:t>
            </w:r>
          </w:p>
        </w:tc>
        <w:tc>
          <w:tcPr>
            <w:tcW w:w="3123" w:type="dxa"/>
          </w:tcPr>
          <w:p w14:paraId="6BEF35AA" w14:textId="77777777" w:rsidR="009B2136" w:rsidRDefault="009B2136" w:rsidP="009B2136">
            <w:r>
              <w:t xml:space="preserve">Missingness indicator. </w:t>
            </w:r>
          </w:p>
          <w:p w14:paraId="52EAAA07" w14:textId="2C6B67F8" w:rsidR="009B2136" w:rsidRDefault="009B2136" w:rsidP="009B2136">
            <w:r>
              <w:t xml:space="preserve">0= </w:t>
            </w:r>
            <w:r w:rsidR="00BE7072">
              <w:t xml:space="preserve">AST </w:t>
            </w:r>
            <w:r>
              <w:t>was recorded during the hour</w:t>
            </w:r>
          </w:p>
          <w:p w14:paraId="34136B00" w14:textId="5E7D7908" w:rsidR="00A2402A" w:rsidRPr="00A2402A" w:rsidRDefault="009B2136" w:rsidP="009B2136">
            <w:r>
              <w:t>1=</w:t>
            </w:r>
            <w:r w:rsidR="00BE7072">
              <w:t xml:space="preserve"> AST</w:t>
            </w:r>
            <w:r>
              <w:t xml:space="preserve"> was not recorded during the hour</w:t>
            </w:r>
          </w:p>
        </w:tc>
      </w:tr>
      <w:tr w:rsidR="00A2402A" w:rsidRPr="00A2402A" w14:paraId="6F616768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6BABDD" w14:textId="77777777" w:rsidR="00A2402A" w:rsidRPr="00A2402A" w:rsidRDefault="00A2402A" w:rsidP="00A2402A">
            <w:r w:rsidRPr="00A2402A">
              <w:t>M_ALT</w:t>
            </w:r>
          </w:p>
        </w:tc>
        <w:tc>
          <w:tcPr>
            <w:tcW w:w="0" w:type="auto"/>
            <w:vAlign w:val="center"/>
            <w:hideMark/>
          </w:tcPr>
          <w:p w14:paraId="11AD2537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A795FFC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5D64187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40A9558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5103933" w14:textId="77777777" w:rsidR="00A2402A" w:rsidRPr="00A2402A" w:rsidRDefault="00A2402A" w:rsidP="00A2402A">
            <w:r w:rsidRPr="00A2402A">
              <w:t>M_ALT</w:t>
            </w:r>
          </w:p>
        </w:tc>
        <w:tc>
          <w:tcPr>
            <w:tcW w:w="3123" w:type="dxa"/>
          </w:tcPr>
          <w:p w14:paraId="7C7CAE78" w14:textId="77777777" w:rsidR="009B2136" w:rsidRDefault="009B2136" w:rsidP="009B2136">
            <w:r>
              <w:t xml:space="preserve">Missingness indicator. </w:t>
            </w:r>
          </w:p>
          <w:p w14:paraId="563E1A58" w14:textId="33919588" w:rsidR="009B2136" w:rsidRDefault="009B2136" w:rsidP="009B2136">
            <w:r>
              <w:t xml:space="preserve">0= </w:t>
            </w:r>
            <w:r w:rsidR="00BE7072">
              <w:t xml:space="preserve">ALT </w:t>
            </w:r>
            <w:r>
              <w:t>was recorded during the hour</w:t>
            </w:r>
          </w:p>
          <w:p w14:paraId="5A6F000A" w14:textId="13A4FC30" w:rsidR="00A2402A" w:rsidRPr="00A2402A" w:rsidRDefault="009B2136" w:rsidP="009B2136">
            <w:r>
              <w:lastRenderedPageBreak/>
              <w:t xml:space="preserve">1= </w:t>
            </w:r>
            <w:r w:rsidR="00BE7072">
              <w:t xml:space="preserve">ALT </w:t>
            </w:r>
            <w:r>
              <w:t>was not recorded during the hour</w:t>
            </w:r>
          </w:p>
        </w:tc>
      </w:tr>
      <w:tr w:rsidR="00A2402A" w:rsidRPr="00A2402A" w14:paraId="13521812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C8F094" w14:textId="77777777" w:rsidR="00A2402A" w:rsidRPr="00A2402A" w:rsidRDefault="00A2402A" w:rsidP="00A2402A">
            <w:r w:rsidRPr="00A2402A">
              <w:lastRenderedPageBreak/>
              <w:t>M_LDH</w:t>
            </w:r>
          </w:p>
        </w:tc>
        <w:tc>
          <w:tcPr>
            <w:tcW w:w="0" w:type="auto"/>
            <w:vAlign w:val="center"/>
            <w:hideMark/>
          </w:tcPr>
          <w:p w14:paraId="65C2118A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127C8A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E4A841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BBB42A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9F7B1CA" w14:textId="77777777" w:rsidR="00A2402A" w:rsidRPr="00A2402A" w:rsidRDefault="00A2402A" w:rsidP="00A2402A">
            <w:r w:rsidRPr="00A2402A">
              <w:t>M_LDH</w:t>
            </w:r>
          </w:p>
        </w:tc>
        <w:tc>
          <w:tcPr>
            <w:tcW w:w="3123" w:type="dxa"/>
          </w:tcPr>
          <w:p w14:paraId="0BAE58E7" w14:textId="77777777" w:rsidR="009B2136" w:rsidRDefault="009B2136" w:rsidP="009B2136">
            <w:r>
              <w:t xml:space="preserve">Missingness indicator. </w:t>
            </w:r>
          </w:p>
          <w:p w14:paraId="3A955828" w14:textId="74437F65" w:rsidR="009B2136" w:rsidRDefault="009B2136" w:rsidP="009B2136">
            <w:r>
              <w:t xml:space="preserve">0= </w:t>
            </w:r>
            <w:r w:rsidR="00BE7072">
              <w:t xml:space="preserve">LDH </w:t>
            </w:r>
            <w:r>
              <w:t>was recorded during the hour</w:t>
            </w:r>
          </w:p>
          <w:p w14:paraId="2E6C7F08" w14:textId="4DAC7A89" w:rsidR="00A2402A" w:rsidRPr="00A2402A" w:rsidRDefault="009B2136" w:rsidP="009B2136">
            <w:r>
              <w:t xml:space="preserve">1= </w:t>
            </w:r>
            <w:r w:rsidR="00BE7072">
              <w:t xml:space="preserve">LDH </w:t>
            </w:r>
            <w:r>
              <w:t>was not recorded during the hour</w:t>
            </w:r>
          </w:p>
        </w:tc>
      </w:tr>
      <w:tr w:rsidR="00A2402A" w:rsidRPr="00A2402A" w14:paraId="14BF4B6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22CED" w14:textId="77777777" w:rsidR="00A2402A" w:rsidRPr="00A2402A" w:rsidRDefault="00A2402A" w:rsidP="00A2402A">
            <w:r w:rsidRPr="00A2402A">
              <w:t>M_URIC</w:t>
            </w:r>
          </w:p>
        </w:tc>
        <w:tc>
          <w:tcPr>
            <w:tcW w:w="0" w:type="auto"/>
            <w:vAlign w:val="center"/>
            <w:hideMark/>
          </w:tcPr>
          <w:p w14:paraId="6A325763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84F624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8794A08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019D665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A42B116" w14:textId="77777777" w:rsidR="00A2402A" w:rsidRPr="00A2402A" w:rsidRDefault="00A2402A" w:rsidP="00A2402A">
            <w:r w:rsidRPr="00A2402A">
              <w:t>M_URIC</w:t>
            </w:r>
          </w:p>
        </w:tc>
        <w:tc>
          <w:tcPr>
            <w:tcW w:w="3123" w:type="dxa"/>
          </w:tcPr>
          <w:p w14:paraId="60674A84" w14:textId="77777777" w:rsidR="009B2136" w:rsidRDefault="009B2136" w:rsidP="009B2136">
            <w:r>
              <w:t xml:space="preserve">Missingness indicator. </w:t>
            </w:r>
          </w:p>
          <w:p w14:paraId="75A298D8" w14:textId="3958DE39" w:rsidR="009B2136" w:rsidRDefault="009B2136" w:rsidP="009B2136">
            <w:r>
              <w:t xml:space="preserve">0= </w:t>
            </w:r>
            <w:r w:rsidR="00BE7072">
              <w:t xml:space="preserve">Uric acid </w:t>
            </w:r>
            <w:r>
              <w:t>was recorded during the hour</w:t>
            </w:r>
          </w:p>
          <w:p w14:paraId="1B909560" w14:textId="5C7DD3AD" w:rsidR="00A2402A" w:rsidRPr="00A2402A" w:rsidRDefault="009B2136" w:rsidP="009B2136">
            <w:r>
              <w:t xml:space="preserve">1= </w:t>
            </w:r>
            <w:r w:rsidR="00BE7072">
              <w:t xml:space="preserve">Uric acid </w:t>
            </w:r>
            <w:r>
              <w:t>was not recorded during the hour</w:t>
            </w:r>
          </w:p>
        </w:tc>
      </w:tr>
      <w:tr w:rsidR="00A2402A" w:rsidRPr="00A2402A" w14:paraId="681DCFE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BDA6B6" w14:textId="77777777" w:rsidR="00A2402A" w:rsidRPr="00A2402A" w:rsidRDefault="00A2402A" w:rsidP="00A2402A">
            <w:r w:rsidRPr="00A2402A">
              <w:t>M_PLT_CT</w:t>
            </w:r>
          </w:p>
        </w:tc>
        <w:tc>
          <w:tcPr>
            <w:tcW w:w="0" w:type="auto"/>
            <w:vAlign w:val="center"/>
            <w:hideMark/>
          </w:tcPr>
          <w:p w14:paraId="4BB14F3C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C3996B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8572C1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342565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2F6995F" w14:textId="77777777" w:rsidR="00A2402A" w:rsidRPr="00A2402A" w:rsidRDefault="00A2402A" w:rsidP="00A2402A">
            <w:r w:rsidRPr="00A2402A">
              <w:t>M_PLT_CT</w:t>
            </w:r>
          </w:p>
        </w:tc>
        <w:tc>
          <w:tcPr>
            <w:tcW w:w="3123" w:type="dxa"/>
          </w:tcPr>
          <w:p w14:paraId="5C684F7D" w14:textId="77777777" w:rsidR="009B2136" w:rsidRDefault="009B2136" w:rsidP="009B2136">
            <w:r>
              <w:t xml:space="preserve">Missingness indicator. </w:t>
            </w:r>
          </w:p>
          <w:p w14:paraId="28BE44E1" w14:textId="4309A951" w:rsidR="009B2136" w:rsidRDefault="009B2136" w:rsidP="009B2136">
            <w:r>
              <w:t xml:space="preserve">0= </w:t>
            </w:r>
            <w:r w:rsidR="00BE7072">
              <w:t xml:space="preserve">Platelet count </w:t>
            </w:r>
            <w:r>
              <w:t>was recorded during the hour</w:t>
            </w:r>
          </w:p>
          <w:p w14:paraId="2966CEF2" w14:textId="5E33F76E" w:rsidR="00A2402A" w:rsidRPr="00A2402A" w:rsidRDefault="009B2136" w:rsidP="009B2136">
            <w:r>
              <w:t xml:space="preserve">1= </w:t>
            </w:r>
            <w:r w:rsidR="00BE7072">
              <w:t xml:space="preserve">Platelet count </w:t>
            </w:r>
            <w:r>
              <w:t>was not recorded during the hour</w:t>
            </w:r>
          </w:p>
        </w:tc>
      </w:tr>
      <w:tr w:rsidR="00A2402A" w:rsidRPr="00A2402A" w14:paraId="5B71842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F029A" w14:textId="77777777" w:rsidR="00A2402A" w:rsidRPr="00A2402A" w:rsidRDefault="00A2402A" w:rsidP="00A2402A">
            <w:r w:rsidRPr="00A2402A">
              <w:t>M_PRELAPS</w:t>
            </w:r>
          </w:p>
        </w:tc>
        <w:tc>
          <w:tcPr>
            <w:tcW w:w="0" w:type="auto"/>
            <w:vAlign w:val="center"/>
            <w:hideMark/>
          </w:tcPr>
          <w:p w14:paraId="6CD3B4AB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0C7057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E28D409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F5B2D25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7DFB00C" w14:textId="77777777" w:rsidR="00A2402A" w:rsidRPr="00A2402A" w:rsidRDefault="00A2402A" w:rsidP="00A2402A">
            <w:r w:rsidRPr="00A2402A">
              <w:t>M_PRELAPS</w:t>
            </w:r>
          </w:p>
        </w:tc>
        <w:tc>
          <w:tcPr>
            <w:tcW w:w="3123" w:type="dxa"/>
          </w:tcPr>
          <w:p w14:paraId="42AC8BBA" w14:textId="77777777" w:rsidR="009B2136" w:rsidRDefault="009B2136" w:rsidP="009B2136">
            <w:r>
              <w:t xml:space="preserve">Missingness indicator. </w:t>
            </w:r>
          </w:p>
          <w:p w14:paraId="70792F57" w14:textId="00C4AE58" w:rsidR="009B2136" w:rsidRDefault="009B2136" w:rsidP="009B2136">
            <w:r>
              <w:t xml:space="preserve">0= </w:t>
            </w:r>
            <w:proofErr w:type="spellStart"/>
            <w:r w:rsidR="00B12107">
              <w:t>Prelaps</w:t>
            </w:r>
            <w:proofErr w:type="spellEnd"/>
            <w:r w:rsidR="00B12107">
              <w:t xml:space="preserve"> score </w:t>
            </w:r>
            <w:r>
              <w:t>was recorded during the hour</w:t>
            </w:r>
          </w:p>
          <w:p w14:paraId="4B717A66" w14:textId="034B89C1" w:rsidR="00A2402A" w:rsidRPr="00A2402A" w:rsidRDefault="009B2136" w:rsidP="009B2136">
            <w:r>
              <w:t xml:space="preserve">1= </w:t>
            </w:r>
            <w:proofErr w:type="spellStart"/>
            <w:r w:rsidR="00B12107">
              <w:t>Prelaps</w:t>
            </w:r>
            <w:proofErr w:type="spellEnd"/>
            <w:r w:rsidR="00B12107">
              <w:t xml:space="preserve"> score </w:t>
            </w:r>
            <w:r>
              <w:t>was not recorded during the hour</w:t>
            </w:r>
          </w:p>
        </w:tc>
      </w:tr>
      <w:tr w:rsidR="00A2402A" w:rsidRPr="00A2402A" w14:paraId="76F6EF67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E8AC7B" w14:textId="77777777" w:rsidR="00A2402A" w:rsidRPr="00A2402A" w:rsidRDefault="00A2402A" w:rsidP="00A2402A">
            <w:r w:rsidRPr="00A2402A">
              <w:t>M_PML</w:t>
            </w:r>
          </w:p>
        </w:tc>
        <w:tc>
          <w:tcPr>
            <w:tcW w:w="0" w:type="auto"/>
            <w:vAlign w:val="center"/>
            <w:hideMark/>
          </w:tcPr>
          <w:p w14:paraId="752DC75E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846556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D487FE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160AA0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46681FE" w14:textId="77777777" w:rsidR="00A2402A" w:rsidRPr="00A2402A" w:rsidRDefault="00A2402A" w:rsidP="00A2402A">
            <w:r w:rsidRPr="00A2402A">
              <w:t>M_PML</w:t>
            </w:r>
          </w:p>
        </w:tc>
        <w:tc>
          <w:tcPr>
            <w:tcW w:w="3123" w:type="dxa"/>
          </w:tcPr>
          <w:p w14:paraId="18195511" w14:textId="77777777" w:rsidR="009B2136" w:rsidRDefault="009B2136" w:rsidP="009B2136">
            <w:r>
              <w:t xml:space="preserve">Missingness indicator. </w:t>
            </w:r>
          </w:p>
          <w:p w14:paraId="1EE11989" w14:textId="2942F324" w:rsidR="009B2136" w:rsidRDefault="009B2136" w:rsidP="009B2136">
            <w:r>
              <w:t xml:space="preserve">0= </w:t>
            </w:r>
            <w:r w:rsidR="00B12107">
              <w:t xml:space="preserve">Poor Man’s Lactate (PML) </w:t>
            </w:r>
            <w:r>
              <w:t>was recorded during the hour</w:t>
            </w:r>
          </w:p>
          <w:p w14:paraId="3B95A565" w14:textId="6D639C72" w:rsidR="00A2402A" w:rsidRPr="00A2402A" w:rsidRDefault="009B2136" w:rsidP="009B2136">
            <w:r>
              <w:t xml:space="preserve">1= </w:t>
            </w:r>
            <w:r w:rsidR="00B12107">
              <w:t xml:space="preserve">Poor Man’s Lactate (PML) </w:t>
            </w:r>
            <w:r>
              <w:t>was not recorded during the hour</w:t>
            </w:r>
          </w:p>
        </w:tc>
      </w:tr>
      <w:tr w:rsidR="00A2402A" w:rsidRPr="00A2402A" w14:paraId="48965AF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4B28D7" w14:textId="77777777" w:rsidR="00A2402A" w:rsidRPr="00A2402A" w:rsidRDefault="00A2402A" w:rsidP="00A2402A">
            <w:r w:rsidRPr="00A2402A">
              <w:t>M_ANIONGAP</w:t>
            </w:r>
          </w:p>
        </w:tc>
        <w:tc>
          <w:tcPr>
            <w:tcW w:w="0" w:type="auto"/>
            <w:vAlign w:val="center"/>
            <w:hideMark/>
          </w:tcPr>
          <w:p w14:paraId="306ACBF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C20D44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27C44B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464FEAA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18AA5F6" w14:textId="77777777" w:rsidR="00A2402A" w:rsidRPr="00A2402A" w:rsidRDefault="00A2402A" w:rsidP="00A2402A">
            <w:r w:rsidRPr="00A2402A">
              <w:t>M_ANIONGAP</w:t>
            </w:r>
          </w:p>
        </w:tc>
        <w:tc>
          <w:tcPr>
            <w:tcW w:w="3123" w:type="dxa"/>
          </w:tcPr>
          <w:p w14:paraId="56689399" w14:textId="77777777" w:rsidR="009B2136" w:rsidRDefault="009B2136" w:rsidP="009B2136">
            <w:r>
              <w:t xml:space="preserve">Missingness indicator. </w:t>
            </w:r>
          </w:p>
          <w:p w14:paraId="04F33C10" w14:textId="55760718" w:rsidR="009B2136" w:rsidRDefault="009B2136" w:rsidP="009B2136">
            <w:r>
              <w:t xml:space="preserve">0= </w:t>
            </w:r>
            <w:r w:rsidR="007452CA">
              <w:t xml:space="preserve">Anion Gap </w:t>
            </w:r>
            <w:r>
              <w:t>was recorded during the hour</w:t>
            </w:r>
          </w:p>
          <w:p w14:paraId="7F0D9EE9" w14:textId="70C19119" w:rsidR="00A2402A" w:rsidRPr="00A2402A" w:rsidRDefault="009B2136" w:rsidP="009B2136">
            <w:r>
              <w:lastRenderedPageBreak/>
              <w:t xml:space="preserve">1= </w:t>
            </w:r>
            <w:r w:rsidR="007452CA">
              <w:t xml:space="preserve">Anion Gap </w:t>
            </w:r>
            <w:r>
              <w:t>was not recorded during the hour</w:t>
            </w:r>
          </w:p>
        </w:tc>
      </w:tr>
      <w:tr w:rsidR="00A2402A" w:rsidRPr="00A2402A" w14:paraId="3A583D7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2C7532" w14:textId="77777777" w:rsidR="00A2402A" w:rsidRPr="00A2402A" w:rsidRDefault="00A2402A" w:rsidP="00A2402A">
            <w:r w:rsidRPr="00A2402A">
              <w:lastRenderedPageBreak/>
              <w:t>M_TEMP</w:t>
            </w:r>
          </w:p>
        </w:tc>
        <w:tc>
          <w:tcPr>
            <w:tcW w:w="0" w:type="auto"/>
            <w:vAlign w:val="center"/>
            <w:hideMark/>
          </w:tcPr>
          <w:p w14:paraId="0398D33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8EC76F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29DD214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B912102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9AC181A" w14:textId="77777777" w:rsidR="00A2402A" w:rsidRPr="00A2402A" w:rsidRDefault="00A2402A" w:rsidP="00A2402A">
            <w:r w:rsidRPr="00A2402A">
              <w:t>M_TEMP</w:t>
            </w:r>
          </w:p>
        </w:tc>
        <w:tc>
          <w:tcPr>
            <w:tcW w:w="3123" w:type="dxa"/>
          </w:tcPr>
          <w:p w14:paraId="1676889E" w14:textId="77777777" w:rsidR="009B2136" w:rsidRDefault="009B2136" w:rsidP="009B2136">
            <w:r>
              <w:t xml:space="preserve">Missingness indicator. </w:t>
            </w:r>
          </w:p>
          <w:p w14:paraId="5C63DD07" w14:textId="3CED01F7" w:rsidR="009B2136" w:rsidRDefault="009B2136" w:rsidP="009B2136">
            <w:r>
              <w:t>0=</w:t>
            </w:r>
            <w:r w:rsidR="007452CA">
              <w:t xml:space="preserve"> Temp </w:t>
            </w:r>
            <w:r>
              <w:t>was recorded during the hour</w:t>
            </w:r>
          </w:p>
          <w:p w14:paraId="6A257722" w14:textId="42073EED" w:rsidR="00A2402A" w:rsidRPr="00A2402A" w:rsidRDefault="009B2136" w:rsidP="009B2136">
            <w:r>
              <w:t>1=</w:t>
            </w:r>
            <w:r w:rsidR="007452CA">
              <w:t xml:space="preserve"> Temp </w:t>
            </w:r>
            <w:r>
              <w:t>was not recorded during the hour</w:t>
            </w:r>
          </w:p>
        </w:tc>
      </w:tr>
      <w:tr w:rsidR="00A2402A" w:rsidRPr="00A2402A" w14:paraId="5168525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A4668" w14:textId="77777777" w:rsidR="00A2402A" w:rsidRPr="00A2402A" w:rsidRDefault="00A2402A" w:rsidP="00A2402A">
            <w:r w:rsidRPr="00A2402A">
              <w:t>M_HRTRT</w:t>
            </w:r>
          </w:p>
        </w:tc>
        <w:tc>
          <w:tcPr>
            <w:tcW w:w="0" w:type="auto"/>
            <w:vAlign w:val="center"/>
            <w:hideMark/>
          </w:tcPr>
          <w:p w14:paraId="64ABF79E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447618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17679C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92A7E1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E33238C" w14:textId="77777777" w:rsidR="00A2402A" w:rsidRPr="00A2402A" w:rsidRDefault="00A2402A" w:rsidP="00A2402A">
            <w:r w:rsidRPr="00A2402A">
              <w:t>M_HRTRT</w:t>
            </w:r>
          </w:p>
        </w:tc>
        <w:tc>
          <w:tcPr>
            <w:tcW w:w="3123" w:type="dxa"/>
          </w:tcPr>
          <w:p w14:paraId="20DF6EAC" w14:textId="77777777" w:rsidR="009B2136" w:rsidRDefault="009B2136" w:rsidP="009B2136">
            <w:r>
              <w:t xml:space="preserve">Missingness indicator. </w:t>
            </w:r>
          </w:p>
          <w:p w14:paraId="36A57B93" w14:textId="4D04D1A3" w:rsidR="009B2136" w:rsidRDefault="009B2136" w:rsidP="009B2136">
            <w:r>
              <w:t xml:space="preserve">0= </w:t>
            </w:r>
            <w:r w:rsidR="007452CA">
              <w:t xml:space="preserve">HR </w:t>
            </w:r>
            <w:r>
              <w:t>was recorded during the hour</w:t>
            </w:r>
          </w:p>
          <w:p w14:paraId="6AE795BD" w14:textId="70A37A19" w:rsidR="00A2402A" w:rsidRPr="00A2402A" w:rsidRDefault="009B2136" w:rsidP="009B2136">
            <w:r>
              <w:t>1=</w:t>
            </w:r>
            <w:r w:rsidR="007452CA">
              <w:t xml:space="preserve"> HR </w:t>
            </w:r>
            <w:r>
              <w:t>was not recorded during the hour</w:t>
            </w:r>
          </w:p>
        </w:tc>
      </w:tr>
      <w:tr w:rsidR="00A2402A" w:rsidRPr="00A2402A" w14:paraId="431DDAC9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CD0C4" w14:textId="77777777" w:rsidR="00A2402A" w:rsidRPr="00A2402A" w:rsidRDefault="00A2402A" w:rsidP="00A2402A">
            <w:r w:rsidRPr="00A2402A">
              <w:t>M_RESP</w:t>
            </w:r>
          </w:p>
        </w:tc>
        <w:tc>
          <w:tcPr>
            <w:tcW w:w="0" w:type="auto"/>
            <w:vAlign w:val="center"/>
            <w:hideMark/>
          </w:tcPr>
          <w:p w14:paraId="1451C945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0A31C48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2C80C32F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2CCB16C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1BF63C9" w14:textId="77777777" w:rsidR="00A2402A" w:rsidRPr="00A2402A" w:rsidRDefault="00A2402A" w:rsidP="00A2402A">
            <w:r w:rsidRPr="00A2402A">
              <w:t>M_RESP</w:t>
            </w:r>
          </w:p>
        </w:tc>
        <w:tc>
          <w:tcPr>
            <w:tcW w:w="3123" w:type="dxa"/>
          </w:tcPr>
          <w:p w14:paraId="75D72AD5" w14:textId="77777777" w:rsidR="009B2136" w:rsidRDefault="009B2136" w:rsidP="009B2136">
            <w:r>
              <w:t xml:space="preserve">Missingness indicator. </w:t>
            </w:r>
          </w:p>
          <w:p w14:paraId="5A9316CD" w14:textId="6EDA0147" w:rsidR="009B2136" w:rsidRDefault="009B2136" w:rsidP="009B2136">
            <w:r>
              <w:t xml:space="preserve">0= </w:t>
            </w:r>
            <w:r w:rsidR="007452CA">
              <w:t xml:space="preserve">RESP </w:t>
            </w:r>
            <w:r>
              <w:t>was recorded during the hour</w:t>
            </w:r>
          </w:p>
          <w:p w14:paraId="0663F0E9" w14:textId="69115764" w:rsidR="00A2402A" w:rsidRPr="00A2402A" w:rsidRDefault="009B2136" w:rsidP="009B2136">
            <w:r>
              <w:t xml:space="preserve">1= </w:t>
            </w:r>
            <w:r w:rsidR="007452CA">
              <w:t xml:space="preserve">RESP </w:t>
            </w:r>
            <w:r>
              <w:t>was not recorded during the hour</w:t>
            </w:r>
          </w:p>
        </w:tc>
      </w:tr>
      <w:tr w:rsidR="00A2402A" w:rsidRPr="00A2402A" w14:paraId="603367F9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5F1713" w14:textId="77777777" w:rsidR="00A2402A" w:rsidRPr="00A2402A" w:rsidRDefault="00A2402A" w:rsidP="00A2402A">
            <w:r w:rsidRPr="00A2402A">
              <w:t>M_BPSYS</w:t>
            </w:r>
          </w:p>
        </w:tc>
        <w:tc>
          <w:tcPr>
            <w:tcW w:w="0" w:type="auto"/>
            <w:vAlign w:val="center"/>
            <w:hideMark/>
          </w:tcPr>
          <w:p w14:paraId="3A052DBD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3B86C9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52BFC1D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3738AD4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2A19387" w14:textId="77777777" w:rsidR="00A2402A" w:rsidRPr="00A2402A" w:rsidRDefault="00A2402A" w:rsidP="00A2402A">
            <w:r w:rsidRPr="00A2402A">
              <w:t>M_BPSYS</w:t>
            </w:r>
          </w:p>
        </w:tc>
        <w:tc>
          <w:tcPr>
            <w:tcW w:w="3123" w:type="dxa"/>
          </w:tcPr>
          <w:p w14:paraId="281FB3C3" w14:textId="77777777" w:rsidR="009B2136" w:rsidRDefault="009B2136" w:rsidP="009B2136">
            <w:r>
              <w:t xml:space="preserve">Missingness indicator. </w:t>
            </w:r>
          </w:p>
          <w:p w14:paraId="6340085E" w14:textId="7D5C2F76" w:rsidR="009B2136" w:rsidRDefault="009B2136" w:rsidP="009B2136">
            <w:r>
              <w:t xml:space="preserve">0= </w:t>
            </w:r>
            <w:r w:rsidR="007452CA">
              <w:t xml:space="preserve">BPSYS </w:t>
            </w:r>
            <w:r>
              <w:t>was recorded during the hour</w:t>
            </w:r>
          </w:p>
          <w:p w14:paraId="0BA5517A" w14:textId="2A7E9752" w:rsidR="00A2402A" w:rsidRPr="00A2402A" w:rsidRDefault="009B2136" w:rsidP="009B2136">
            <w:r>
              <w:t xml:space="preserve">1= </w:t>
            </w:r>
            <w:r w:rsidR="007452CA">
              <w:t xml:space="preserve">BPSYS </w:t>
            </w:r>
            <w:r>
              <w:t>was not recorded during the hour</w:t>
            </w:r>
          </w:p>
        </w:tc>
      </w:tr>
      <w:tr w:rsidR="00A2402A" w:rsidRPr="00A2402A" w14:paraId="01FC8EAB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28A433" w14:textId="77777777" w:rsidR="00A2402A" w:rsidRPr="00A2402A" w:rsidRDefault="00A2402A" w:rsidP="00A2402A">
            <w:r w:rsidRPr="00A2402A">
              <w:t>M_BPDIA</w:t>
            </w:r>
          </w:p>
        </w:tc>
        <w:tc>
          <w:tcPr>
            <w:tcW w:w="0" w:type="auto"/>
            <w:vAlign w:val="center"/>
            <w:hideMark/>
          </w:tcPr>
          <w:p w14:paraId="45300089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D915099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2ACDECB4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8FE772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52EE59F" w14:textId="77777777" w:rsidR="00A2402A" w:rsidRPr="00A2402A" w:rsidRDefault="00A2402A" w:rsidP="00A2402A">
            <w:r w:rsidRPr="00A2402A">
              <w:t>M_BPDIA</w:t>
            </w:r>
          </w:p>
        </w:tc>
        <w:tc>
          <w:tcPr>
            <w:tcW w:w="3123" w:type="dxa"/>
          </w:tcPr>
          <w:p w14:paraId="330B4D29" w14:textId="77777777" w:rsidR="009B2136" w:rsidRDefault="009B2136" w:rsidP="009B2136">
            <w:r>
              <w:t xml:space="preserve">Missingness indicator. </w:t>
            </w:r>
          </w:p>
          <w:p w14:paraId="539BF183" w14:textId="2F84CC69" w:rsidR="009B2136" w:rsidRDefault="009B2136" w:rsidP="009B2136">
            <w:r>
              <w:t xml:space="preserve">0= </w:t>
            </w:r>
            <w:r w:rsidR="007452CA">
              <w:t xml:space="preserve">BPDIA </w:t>
            </w:r>
            <w:r>
              <w:t>was recorded during the hour</w:t>
            </w:r>
          </w:p>
          <w:p w14:paraId="432BCA4C" w14:textId="146D4EA7" w:rsidR="00A2402A" w:rsidRPr="00A2402A" w:rsidRDefault="009B2136" w:rsidP="009B2136">
            <w:r>
              <w:t xml:space="preserve">1= </w:t>
            </w:r>
            <w:r w:rsidR="007452CA">
              <w:t xml:space="preserve">BPDIA </w:t>
            </w:r>
            <w:r>
              <w:t>was not recorded during the hour</w:t>
            </w:r>
          </w:p>
        </w:tc>
      </w:tr>
      <w:tr w:rsidR="00A2402A" w:rsidRPr="00A2402A" w14:paraId="31C83D50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9ED6B" w14:textId="77777777" w:rsidR="00A2402A" w:rsidRPr="00A2402A" w:rsidRDefault="00A2402A" w:rsidP="00A2402A">
            <w:r w:rsidRPr="00A2402A">
              <w:t>M_SHOCK</w:t>
            </w:r>
          </w:p>
        </w:tc>
        <w:tc>
          <w:tcPr>
            <w:tcW w:w="0" w:type="auto"/>
            <w:vAlign w:val="center"/>
            <w:hideMark/>
          </w:tcPr>
          <w:p w14:paraId="1F15FDAA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29B11A6E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A4FC63B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17477DD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C271620" w14:textId="77777777" w:rsidR="00A2402A" w:rsidRPr="00A2402A" w:rsidRDefault="00A2402A" w:rsidP="00A2402A">
            <w:r w:rsidRPr="00A2402A">
              <w:t>M_SHOCK</w:t>
            </w:r>
          </w:p>
        </w:tc>
        <w:tc>
          <w:tcPr>
            <w:tcW w:w="3123" w:type="dxa"/>
          </w:tcPr>
          <w:p w14:paraId="3FF9F171" w14:textId="77777777" w:rsidR="009B2136" w:rsidRDefault="009B2136" w:rsidP="009B2136">
            <w:r>
              <w:t xml:space="preserve">Missingness indicator. </w:t>
            </w:r>
          </w:p>
          <w:p w14:paraId="72B05F8E" w14:textId="17079634" w:rsidR="009B2136" w:rsidRDefault="009B2136" w:rsidP="009B2136">
            <w:r>
              <w:t xml:space="preserve">0= </w:t>
            </w:r>
            <w:r w:rsidR="003E77A2">
              <w:t xml:space="preserve">SHOCK </w:t>
            </w:r>
            <w:r>
              <w:t>was recorded during the hour</w:t>
            </w:r>
          </w:p>
          <w:p w14:paraId="6288B658" w14:textId="6B8E2286" w:rsidR="00A2402A" w:rsidRPr="00A2402A" w:rsidRDefault="009B2136" w:rsidP="009B2136">
            <w:r>
              <w:lastRenderedPageBreak/>
              <w:t xml:space="preserve">1= </w:t>
            </w:r>
            <w:r w:rsidR="003E77A2">
              <w:t xml:space="preserve">SHOCK </w:t>
            </w:r>
            <w:r>
              <w:t>was not recorded during the hour</w:t>
            </w:r>
          </w:p>
        </w:tc>
      </w:tr>
      <w:tr w:rsidR="00A2402A" w:rsidRPr="00A2402A" w14:paraId="569F1595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4FCC1" w14:textId="77777777" w:rsidR="00A2402A" w:rsidRPr="00A2402A" w:rsidRDefault="00A2402A" w:rsidP="00A2402A">
            <w:r w:rsidRPr="00A2402A">
              <w:lastRenderedPageBreak/>
              <w:t>M_O2SAT</w:t>
            </w:r>
          </w:p>
        </w:tc>
        <w:tc>
          <w:tcPr>
            <w:tcW w:w="0" w:type="auto"/>
            <w:vAlign w:val="center"/>
            <w:hideMark/>
          </w:tcPr>
          <w:p w14:paraId="10C15806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45AA4D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4728A9A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93BD5CA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78587CA" w14:textId="77777777" w:rsidR="00A2402A" w:rsidRPr="00A2402A" w:rsidRDefault="00A2402A" w:rsidP="00A2402A">
            <w:r w:rsidRPr="00A2402A">
              <w:t>M_O2SAT</w:t>
            </w:r>
          </w:p>
        </w:tc>
        <w:tc>
          <w:tcPr>
            <w:tcW w:w="3123" w:type="dxa"/>
          </w:tcPr>
          <w:p w14:paraId="2162A640" w14:textId="77777777" w:rsidR="00AE3BC0" w:rsidRDefault="00AE3BC0" w:rsidP="00AE3BC0">
            <w:r>
              <w:t xml:space="preserve">Missingness indicator. </w:t>
            </w:r>
          </w:p>
          <w:p w14:paraId="60909833" w14:textId="15B47A1E" w:rsidR="00AE3BC0" w:rsidRDefault="00AE3BC0" w:rsidP="00AE3BC0">
            <w:r>
              <w:t>0=</w:t>
            </w:r>
            <w:r w:rsidR="003E77A2">
              <w:t xml:space="preserve"> O2SAT</w:t>
            </w:r>
            <w:r>
              <w:t xml:space="preserve"> was recorded during the hour</w:t>
            </w:r>
          </w:p>
          <w:p w14:paraId="68B72F51" w14:textId="450E5E7B" w:rsidR="00A2402A" w:rsidRPr="00A2402A" w:rsidRDefault="00AE3BC0" w:rsidP="00AE3BC0">
            <w:r>
              <w:t xml:space="preserve">1= </w:t>
            </w:r>
            <w:r w:rsidR="003E77A2">
              <w:t xml:space="preserve">O2SAT </w:t>
            </w:r>
            <w:r>
              <w:t>was not recorded during the hour</w:t>
            </w:r>
          </w:p>
        </w:tc>
      </w:tr>
      <w:tr w:rsidR="00A2402A" w:rsidRPr="00A2402A" w14:paraId="43351AD6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0BE932" w14:textId="77777777" w:rsidR="00A2402A" w:rsidRPr="00A2402A" w:rsidRDefault="00A2402A" w:rsidP="00A2402A">
            <w:r w:rsidRPr="00A2402A">
              <w:t>M_NEURO</w:t>
            </w:r>
          </w:p>
        </w:tc>
        <w:tc>
          <w:tcPr>
            <w:tcW w:w="0" w:type="auto"/>
            <w:vAlign w:val="center"/>
            <w:hideMark/>
          </w:tcPr>
          <w:p w14:paraId="53FDE480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4E33EB5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38D7AD6A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524825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24A829DB" w14:textId="77777777" w:rsidR="00A2402A" w:rsidRPr="00A2402A" w:rsidRDefault="00A2402A" w:rsidP="00A2402A">
            <w:r w:rsidRPr="00A2402A">
              <w:t>M_NEURO</w:t>
            </w:r>
          </w:p>
        </w:tc>
        <w:tc>
          <w:tcPr>
            <w:tcW w:w="3123" w:type="dxa"/>
          </w:tcPr>
          <w:p w14:paraId="328955D1" w14:textId="77777777" w:rsidR="00AE3BC0" w:rsidRDefault="00AE3BC0" w:rsidP="00AE3BC0">
            <w:r>
              <w:t xml:space="preserve">Missingness indicator. </w:t>
            </w:r>
          </w:p>
          <w:p w14:paraId="59ADF10A" w14:textId="73EAEB91" w:rsidR="00AE3BC0" w:rsidRDefault="00AE3BC0" w:rsidP="00AE3BC0">
            <w:r>
              <w:t>0=</w:t>
            </w:r>
            <w:r w:rsidR="003E77A2">
              <w:t xml:space="preserve"> NEURO</w:t>
            </w:r>
            <w:r>
              <w:t xml:space="preserve"> was recorded during the hour</w:t>
            </w:r>
          </w:p>
          <w:p w14:paraId="625A7486" w14:textId="73CAEC6B" w:rsidR="00A2402A" w:rsidRPr="00A2402A" w:rsidRDefault="00AE3BC0" w:rsidP="00AE3BC0">
            <w:r>
              <w:t xml:space="preserve">1= </w:t>
            </w:r>
            <w:r w:rsidR="003E77A2">
              <w:t xml:space="preserve">NEURO </w:t>
            </w:r>
            <w:r>
              <w:t>was not recorded during the hour</w:t>
            </w:r>
          </w:p>
        </w:tc>
      </w:tr>
      <w:tr w:rsidR="00A2402A" w:rsidRPr="00A2402A" w14:paraId="159045A1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535BA2" w14:textId="77777777" w:rsidR="00A2402A" w:rsidRPr="00A2402A" w:rsidRDefault="00A2402A" w:rsidP="00A2402A">
            <w:r w:rsidRPr="00A2402A">
              <w:t>M_PH</w:t>
            </w:r>
          </w:p>
        </w:tc>
        <w:tc>
          <w:tcPr>
            <w:tcW w:w="0" w:type="auto"/>
            <w:vAlign w:val="center"/>
            <w:hideMark/>
          </w:tcPr>
          <w:p w14:paraId="03EF322B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0A6446B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3F9523D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ED4C8BF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4263861" w14:textId="77777777" w:rsidR="00A2402A" w:rsidRPr="00A2402A" w:rsidRDefault="00A2402A" w:rsidP="00A2402A">
            <w:r w:rsidRPr="00A2402A">
              <w:t>M_PH</w:t>
            </w:r>
          </w:p>
        </w:tc>
        <w:tc>
          <w:tcPr>
            <w:tcW w:w="3123" w:type="dxa"/>
          </w:tcPr>
          <w:p w14:paraId="01CCB069" w14:textId="77777777" w:rsidR="00AE3BC0" w:rsidRDefault="00AE3BC0" w:rsidP="00AE3BC0">
            <w:r>
              <w:t xml:space="preserve">Missingness indicator. </w:t>
            </w:r>
          </w:p>
          <w:p w14:paraId="24985BA7" w14:textId="1A678F13" w:rsidR="00AE3BC0" w:rsidRDefault="00AE3BC0" w:rsidP="00AE3BC0">
            <w:r>
              <w:t>0=</w:t>
            </w:r>
            <w:r w:rsidR="003E77A2">
              <w:t xml:space="preserve"> PH</w:t>
            </w:r>
            <w:r>
              <w:t xml:space="preserve"> was recorded during the hour</w:t>
            </w:r>
          </w:p>
          <w:p w14:paraId="594DB7C7" w14:textId="79CA2D08" w:rsidR="00A2402A" w:rsidRPr="00A2402A" w:rsidRDefault="00AE3BC0" w:rsidP="00AE3BC0">
            <w:r>
              <w:t xml:space="preserve">1= </w:t>
            </w:r>
            <w:r w:rsidR="003E77A2">
              <w:t xml:space="preserve">PH </w:t>
            </w:r>
            <w:r>
              <w:t>was not recorded during the hour</w:t>
            </w:r>
          </w:p>
        </w:tc>
      </w:tr>
      <w:tr w:rsidR="00A2402A" w:rsidRPr="00A2402A" w14:paraId="19D408E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CC0063" w14:textId="77777777" w:rsidR="00A2402A" w:rsidRPr="00A2402A" w:rsidRDefault="00A2402A" w:rsidP="00A2402A">
            <w:r w:rsidRPr="00A2402A">
              <w:t>M_LACT</w:t>
            </w:r>
          </w:p>
        </w:tc>
        <w:tc>
          <w:tcPr>
            <w:tcW w:w="0" w:type="auto"/>
            <w:vAlign w:val="center"/>
            <w:hideMark/>
          </w:tcPr>
          <w:p w14:paraId="5F37BA1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7EA11C9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9B956A2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63D868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15FB92D" w14:textId="77777777" w:rsidR="00A2402A" w:rsidRPr="00A2402A" w:rsidRDefault="00A2402A" w:rsidP="00A2402A">
            <w:r w:rsidRPr="00A2402A">
              <w:t>M_LACT</w:t>
            </w:r>
          </w:p>
        </w:tc>
        <w:tc>
          <w:tcPr>
            <w:tcW w:w="3123" w:type="dxa"/>
          </w:tcPr>
          <w:p w14:paraId="308E2F42" w14:textId="77777777" w:rsidR="00AE3BC0" w:rsidRDefault="00AE3BC0" w:rsidP="00AE3BC0">
            <w:r>
              <w:t xml:space="preserve">Missingness indicator. </w:t>
            </w:r>
          </w:p>
          <w:p w14:paraId="59B7BE62" w14:textId="4AD74F1B" w:rsidR="00AE3BC0" w:rsidRDefault="00AE3BC0" w:rsidP="00AE3BC0">
            <w:r>
              <w:t xml:space="preserve">0= </w:t>
            </w:r>
            <w:r w:rsidR="003E77A2">
              <w:t xml:space="preserve">LACT </w:t>
            </w:r>
            <w:r>
              <w:t>was recorded during the hour</w:t>
            </w:r>
          </w:p>
          <w:p w14:paraId="504FA0AE" w14:textId="6A52111E" w:rsidR="00A2402A" w:rsidRPr="00A2402A" w:rsidRDefault="00AE3BC0" w:rsidP="00AE3BC0">
            <w:r>
              <w:t xml:space="preserve">1= </w:t>
            </w:r>
            <w:r w:rsidR="003E77A2">
              <w:t xml:space="preserve">LACT </w:t>
            </w:r>
            <w:r>
              <w:t>was not recorded during the hour</w:t>
            </w:r>
          </w:p>
        </w:tc>
      </w:tr>
      <w:tr w:rsidR="00A2402A" w:rsidRPr="00A2402A" w14:paraId="7FEBF10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76FF8" w14:textId="77777777" w:rsidR="00A2402A" w:rsidRPr="00A2402A" w:rsidRDefault="00A2402A" w:rsidP="00A2402A">
            <w:r w:rsidRPr="00A2402A">
              <w:t>M_SODIUM</w:t>
            </w:r>
          </w:p>
        </w:tc>
        <w:tc>
          <w:tcPr>
            <w:tcW w:w="0" w:type="auto"/>
            <w:vAlign w:val="center"/>
            <w:hideMark/>
          </w:tcPr>
          <w:p w14:paraId="793F714E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1EAB30D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3E3BAFB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2893768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51F4CF2" w14:textId="77777777" w:rsidR="00A2402A" w:rsidRPr="00A2402A" w:rsidRDefault="00A2402A" w:rsidP="00A2402A">
            <w:r w:rsidRPr="00A2402A">
              <w:t>M_SODIUM</w:t>
            </w:r>
          </w:p>
        </w:tc>
        <w:tc>
          <w:tcPr>
            <w:tcW w:w="3123" w:type="dxa"/>
          </w:tcPr>
          <w:p w14:paraId="6ED585E0" w14:textId="77777777" w:rsidR="00AE3BC0" w:rsidRDefault="00AE3BC0" w:rsidP="00AE3BC0">
            <w:r>
              <w:t xml:space="preserve">Missingness indicator. </w:t>
            </w:r>
          </w:p>
          <w:p w14:paraId="107DCB6D" w14:textId="25B5EDAE" w:rsidR="00AE3BC0" w:rsidRDefault="00AE3BC0" w:rsidP="00AE3BC0">
            <w:r>
              <w:t xml:space="preserve">0= </w:t>
            </w:r>
            <w:r w:rsidR="003E77A2">
              <w:t xml:space="preserve">SODIUM </w:t>
            </w:r>
            <w:r>
              <w:t>was recorded during the hour</w:t>
            </w:r>
          </w:p>
          <w:p w14:paraId="7CD7DAA5" w14:textId="139AF414" w:rsidR="00A2402A" w:rsidRPr="00A2402A" w:rsidRDefault="00AE3BC0" w:rsidP="00AE3BC0">
            <w:r>
              <w:t xml:space="preserve">1= </w:t>
            </w:r>
            <w:r w:rsidR="003E77A2">
              <w:t xml:space="preserve">SODIUM </w:t>
            </w:r>
            <w:r>
              <w:t>was not recorded during the hour</w:t>
            </w:r>
          </w:p>
        </w:tc>
      </w:tr>
      <w:tr w:rsidR="00A2402A" w:rsidRPr="00A2402A" w14:paraId="2F3198B5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89F0B6" w14:textId="77777777" w:rsidR="00A2402A" w:rsidRPr="00A2402A" w:rsidRDefault="00A2402A" w:rsidP="00A2402A">
            <w:r w:rsidRPr="00A2402A">
              <w:t>M_BILI</w:t>
            </w:r>
          </w:p>
        </w:tc>
        <w:tc>
          <w:tcPr>
            <w:tcW w:w="0" w:type="auto"/>
            <w:vAlign w:val="center"/>
            <w:hideMark/>
          </w:tcPr>
          <w:p w14:paraId="5BE429E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B27FD5F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283014C8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79A0C6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BD9C944" w14:textId="77777777" w:rsidR="00A2402A" w:rsidRPr="00A2402A" w:rsidRDefault="00A2402A" w:rsidP="00A2402A">
            <w:r w:rsidRPr="00A2402A">
              <w:t>M_BILI</w:t>
            </w:r>
          </w:p>
        </w:tc>
        <w:tc>
          <w:tcPr>
            <w:tcW w:w="3123" w:type="dxa"/>
          </w:tcPr>
          <w:p w14:paraId="13124D9F" w14:textId="77777777" w:rsidR="00AE3BC0" w:rsidRDefault="00AE3BC0" w:rsidP="00AE3BC0">
            <w:r>
              <w:t xml:space="preserve">Missingness indicator. </w:t>
            </w:r>
          </w:p>
          <w:p w14:paraId="403880EA" w14:textId="4DF510AF" w:rsidR="00AE3BC0" w:rsidRDefault="00AE3BC0" w:rsidP="00AE3BC0">
            <w:r>
              <w:t xml:space="preserve">0= </w:t>
            </w:r>
            <w:r w:rsidR="003E77A2">
              <w:t xml:space="preserve">BILI </w:t>
            </w:r>
            <w:r>
              <w:t>was recorded during the hour</w:t>
            </w:r>
          </w:p>
          <w:p w14:paraId="7D0B2259" w14:textId="0DCB494F" w:rsidR="00A2402A" w:rsidRPr="00A2402A" w:rsidRDefault="00AE3BC0" w:rsidP="00AE3BC0">
            <w:r>
              <w:lastRenderedPageBreak/>
              <w:t xml:space="preserve">1= </w:t>
            </w:r>
            <w:r w:rsidR="003E77A2">
              <w:t xml:space="preserve">BILI </w:t>
            </w:r>
            <w:r>
              <w:t>was not recorded during the hour</w:t>
            </w:r>
          </w:p>
        </w:tc>
      </w:tr>
      <w:tr w:rsidR="00A2402A" w:rsidRPr="00A2402A" w14:paraId="0E2A732C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C32A5" w14:textId="77777777" w:rsidR="00A2402A" w:rsidRPr="00A2402A" w:rsidRDefault="00A2402A" w:rsidP="00A2402A">
            <w:r w:rsidRPr="00A2402A">
              <w:lastRenderedPageBreak/>
              <w:t>M_BICARB</w:t>
            </w:r>
          </w:p>
        </w:tc>
        <w:tc>
          <w:tcPr>
            <w:tcW w:w="0" w:type="auto"/>
            <w:vAlign w:val="center"/>
            <w:hideMark/>
          </w:tcPr>
          <w:p w14:paraId="7AEFA41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6767FB0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B0D567C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9BB9AD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D2F914E" w14:textId="77777777" w:rsidR="00A2402A" w:rsidRPr="00A2402A" w:rsidRDefault="00A2402A" w:rsidP="00A2402A">
            <w:r w:rsidRPr="00A2402A">
              <w:t>M_BICARB</w:t>
            </w:r>
          </w:p>
        </w:tc>
        <w:tc>
          <w:tcPr>
            <w:tcW w:w="3123" w:type="dxa"/>
          </w:tcPr>
          <w:p w14:paraId="676D369D" w14:textId="77777777" w:rsidR="00AE3BC0" w:rsidRDefault="00AE3BC0" w:rsidP="00AE3BC0">
            <w:r>
              <w:t xml:space="preserve">Missingness indicator. </w:t>
            </w:r>
          </w:p>
          <w:p w14:paraId="63D51DD1" w14:textId="3CA04865" w:rsidR="00AE3BC0" w:rsidRDefault="00AE3BC0" w:rsidP="00AE3BC0">
            <w:r>
              <w:t xml:space="preserve">0= </w:t>
            </w:r>
            <w:r w:rsidR="003E77A2">
              <w:t>BICARB w</w:t>
            </w:r>
            <w:r>
              <w:t>as recorded during the hour</w:t>
            </w:r>
          </w:p>
          <w:p w14:paraId="04E63275" w14:textId="216DE28E" w:rsidR="00A2402A" w:rsidRPr="00A2402A" w:rsidRDefault="00AE3BC0" w:rsidP="00AE3BC0">
            <w:r>
              <w:t xml:space="preserve">1= </w:t>
            </w:r>
            <w:r w:rsidR="003E77A2">
              <w:t xml:space="preserve">BICARB </w:t>
            </w:r>
            <w:r>
              <w:t>was not recorded during the hour</w:t>
            </w:r>
          </w:p>
        </w:tc>
      </w:tr>
      <w:tr w:rsidR="00A2402A" w:rsidRPr="00A2402A" w14:paraId="35E48B92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910919" w14:textId="77777777" w:rsidR="00A2402A" w:rsidRPr="00A2402A" w:rsidRDefault="00A2402A" w:rsidP="00A2402A">
            <w:r w:rsidRPr="00A2402A">
              <w:t>M_BUN</w:t>
            </w:r>
          </w:p>
        </w:tc>
        <w:tc>
          <w:tcPr>
            <w:tcW w:w="0" w:type="auto"/>
            <w:vAlign w:val="center"/>
            <w:hideMark/>
          </w:tcPr>
          <w:p w14:paraId="1016BAB5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3057530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36D9E9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F68B1E8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E7E08F2" w14:textId="77777777" w:rsidR="00A2402A" w:rsidRPr="00A2402A" w:rsidRDefault="00A2402A" w:rsidP="00A2402A">
            <w:r w:rsidRPr="00A2402A">
              <w:t>M_BUN</w:t>
            </w:r>
          </w:p>
        </w:tc>
        <w:tc>
          <w:tcPr>
            <w:tcW w:w="3123" w:type="dxa"/>
          </w:tcPr>
          <w:p w14:paraId="153299B9" w14:textId="77777777" w:rsidR="00AE3BC0" w:rsidRDefault="00AE3BC0" w:rsidP="00AE3BC0">
            <w:r>
              <w:t xml:space="preserve">Missingness indicator. </w:t>
            </w:r>
          </w:p>
          <w:p w14:paraId="51400DF8" w14:textId="4AD27388" w:rsidR="00AE3BC0" w:rsidRDefault="00AE3BC0" w:rsidP="00AE3BC0">
            <w:r>
              <w:t xml:space="preserve">0= </w:t>
            </w:r>
            <w:r w:rsidR="003E77A2">
              <w:t xml:space="preserve">BUN </w:t>
            </w:r>
            <w:r>
              <w:t>was recorded during the hour</w:t>
            </w:r>
          </w:p>
          <w:p w14:paraId="6429E289" w14:textId="7CA77C69" w:rsidR="00A2402A" w:rsidRPr="00A2402A" w:rsidRDefault="00AE3BC0" w:rsidP="00AE3BC0">
            <w:r>
              <w:t xml:space="preserve">1= </w:t>
            </w:r>
            <w:r w:rsidR="003E77A2">
              <w:t xml:space="preserve">BUN </w:t>
            </w:r>
            <w:r>
              <w:t>was not recorded during the hour</w:t>
            </w:r>
          </w:p>
        </w:tc>
      </w:tr>
      <w:tr w:rsidR="00A2402A" w:rsidRPr="00A2402A" w14:paraId="2BD5BE5D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CB25CD" w14:textId="77777777" w:rsidR="00A2402A" w:rsidRPr="00A2402A" w:rsidRDefault="00A2402A" w:rsidP="00A2402A">
            <w:r w:rsidRPr="00A2402A">
              <w:t>M_CREAT</w:t>
            </w:r>
          </w:p>
        </w:tc>
        <w:tc>
          <w:tcPr>
            <w:tcW w:w="0" w:type="auto"/>
            <w:vAlign w:val="center"/>
            <w:hideMark/>
          </w:tcPr>
          <w:p w14:paraId="5B75E11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544840D6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2EC2EA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9C69F7F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3E1BB75" w14:textId="77777777" w:rsidR="00A2402A" w:rsidRPr="00A2402A" w:rsidRDefault="00A2402A" w:rsidP="00A2402A">
            <w:r w:rsidRPr="00A2402A">
              <w:t>M_CREAT</w:t>
            </w:r>
          </w:p>
        </w:tc>
        <w:tc>
          <w:tcPr>
            <w:tcW w:w="3123" w:type="dxa"/>
          </w:tcPr>
          <w:p w14:paraId="21DE5D46" w14:textId="77777777" w:rsidR="00AE3BC0" w:rsidRDefault="00AE3BC0" w:rsidP="00AE3BC0">
            <w:r>
              <w:t xml:space="preserve">Missingness indicator. </w:t>
            </w:r>
          </w:p>
          <w:p w14:paraId="6AAD1015" w14:textId="10D7FD73" w:rsidR="00AE3BC0" w:rsidRDefault="00AE3BC0" w:rsidP="00AE3BC0">
            <w:r>
              <w:t xml:space="preserve">0= </w:t>
            </w:r>
            <w:r w:rsidR="003E77A2">
              <w:t xml:space="preserve">CREAT </w:t>
            </w:r>
            <w:r>
              <w:t>was recorded during the hour</w:t>
            </w:r>
          </w:p>
          <w:p w14:paraId="05E135B3" w14:textId="05F514F4" w:rsidR="00A2402A" w:rsidRPr="00A2402A" w:rsidRDefault="00AE3BC0" w:rsidP="00AE3BC0">
            <w:r>
              <w:t xml:space="preserve">1= </w:t>
            </w:r>
            <w:r w:rsidR="003E77A2">
              <w:t xml:space="preserve">CREAT </w:t>
            </w:r>
            <w:r>
              <w:t>was not recorded during the hour</w:t>
            </w:r>
          </w:p>
        </w:tc>
      </w:tr>
      <w:tr w:rsidR="00A2402A" w:rsidRPr="00A2402A" w14:paraId="3E65915E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F4C150" w14:textId="77777777" w:rsidR="00A2402A" w:rsidRPr="00A2402A" w:rsidRDefault="00A2402A" w:rsidP="00A2402A">
            <w:r w:rsidRPr="00A2402A">
              <w:t>M_BUNCREAT</w:t>
            </w:r>
          </w:p>
        </w:tc>
        <w:tc>
          <w:tcPr>
            <w:tcW w:w="0" w:type="auto"/>
            <w:vAlign w:val="center"/>
            <w:hideMark/>
          </w:tcPr>
          <w:p w14:paraId="65A8F77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E2BB06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0D1A7300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ABA80D8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FEDC0FF" w14:textId="77777777" w:rsidR="00A2402A" w:rsidRPr="00A2402A" w:rsidRDefault="00A2402A" w:rsidP="00A2402A">
            <w:r w:rsidRPr="00A2402A">
              <w:t>M_BUNCREAT</w:t>
            </w:r>
          </w:p>
        </w:tc>
        <w:tc>
          <w:tcPr>
            <w:tcW w:w="3123" w:type="dxa"/>
          </w:tcPr>
          <w:p w14:paraId="39401927" w14:textId="77777777" w:rsidR="00AE3BC0" w:rsidRDefault="00AE3BC0" w:rsidP="00AE3BC0">
            <w:r>
              <w:t xml:space="preserve">Missingness indicator. </w:t>
            </w:r>
          </w:p>
          <w:p w14:paraId="6B11B253" w14:textId="71541D1B" w:rsidR="00AE3BC0" w:rsidRDefault="00AE3BC0" w:rsidP="00AE3BC0">
            <w:r>
              <w:t xml:space="preserve">0= </w:t>
            </w:r>
            <w:r w:rsidR="003E77A2" w:rsidRPr="00A2402A">
              <w:t>BUNCREAT</w:t>
            </w:r>
            <w:r w:rsidR="003E77A2">
              <w:t xml:space="preserve"> </w:t>
            </w:r>
            <w:r>
              <w:t>was recorded during the hour</w:t>
            </w:r>
          </w:p>
          <w:p w14:paraId="0F11F15F" w14:textId="2D2480BD" w:rsidR="00A2402A" w:rsidRPr="00A2402A" w:rsidRDefault="00AE3BC0" w:rsidP="00AE3BC0">
            <w:r>
              <w:t>1=</w:t>
            </w:r>
            <w:r w:rsidR="003E77A2">
              <w:t xml:space="preserve"> </w:t>
            </w:r>
            <w:r w:rsidR="003E77A2" w:rsidRPr="00A2402A">
              <w:t>BUNCREAT</w:t>
            </w:r>
            <w:r>
              <w:t xml:space="preserve"> was not recorded during the hour</w:t>
            </w:r>
          </w:p>
        </w:tc>
      </w:tr>
      <w:tr w:rsidR="00A2402A" w:rsidRPr="00A2402A" w14:paraId="46FD008C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86A467" w14:textId="77777777" w:rsidR="00A2402A" w:rsidRPr="00A2402A" w:rsidRDefault="00A2402A" w:rsidP="00A2402A">
            <w:r w:rsidRPr="00A2402A">
              <w:t>M_ALBUMIN</w:t>
            </w:r>
          </w:p>
        </w:tc>
        <w:tc>
          <w:tcPr>
            <w:tcW w:w="0" w:type="auto"/>
            <w:vAlign w:val="center"/>
            <w:hideMark/>
          </w:tcPr>
          <w:p w14:paraId="1D5DFAC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396A8BB2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477DF89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6B78DC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AC6F6F8" w14:textId="77777777" w:rsidR="00A2402A" w:rsidRPr="00A2402A" w:rsidRDefault="00A2402A" w:rsidP="00A2402A">
            <w:r w:rsidRPr="00A2402A">
              <w:t>M_ALBUMIN</w:t>
            </w:r>
          </w:p>
        </w:tc>
        <w:tc>
          <w:tcPr>
            <w:tcW w:w="3123" w:type="dxa"/>
          </w:tcPr>
          <w:p w14:paraId="6164F66A" w14:textId="77777777" w:rsidR="00AE3BC0" w:rsidRDefault="00AE3BC0" w:rsidP="00AE3BC0">
            <w:r>
              <w:t xml:space="preserve">Missingness indicator. </w:t>
            </w:r>
          </w:p>
          <w:p w14:paraId="794E3744" w14:textId="0B54778F" w:rsidR="00AE3BC0" w:rsidRDefault="00AE3BC0" w:rsidP="00AE3BC0">
            <w:r>
              <w:t xml:space="preserve">0= </w:t>
            </w:r>
            <w:r w:rsidR="003E77A2" w:rsidRPr="00A2402A">
              <w:t>ALBUMIN</w:t>
            </w:r>
            <w:r w:rsidR="003E77A2">
              <w:t xml:space="preserve"> </w:t>
            </w:r>
            <w:r>
              <w:t>was recorded during the hour</w:t>
            </w:r>
          </w:p>
          <w:p w14:paraId="0DFD3C3F" w14:textId="14D44DE6" w:rsidR="00A2402A" w:rsidRPr="00A2402A" w:rsidRDefault="00AE3BC0" w:rsidP="00AE3BC0">
            <w:r>
              <w:t xml:space="preserve">1= </w:t>
            </w:r>
            <w:r w:rsidR="003E77A2" w:rsidRPr="00A2402A">
              <w:t>ALBUMIN</w:t>
            </w:r>
            <w:r w:rsidR="003E77A2">
              <w:t xml:space="preserve"> </w:t>
            </w:r>
            <w:r>
              <w:t>was not recorded during the hour</w:t>
            </w:r>
          </w:p>
        </w:tc>
      </w:tr>
      <w:tr w:rsidR="00A2402A" w:rsidRPr="00A2402A" w14:paraId="1C8DBC67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AD585" w14:textId="77777777" w:rsidR="00A2402A" w:rsidRPr="00A2402A" w:rsidRDefault="00A2402A" w:rsidP="00A2402A">
            <w:r w:rsidRPr="00A2402A">
              <w:t>M_GLUCOSE</w:t>
            </w:r>
          </w:p>
        </w:tc>
        <w:tc>
          <w:tcPr>
            <w:tcW w:w="0" w:type="auto"/>
            <w:vAlign w:val="center"/>
            <w:hideMark/>
          </w:tcPr>
          <w:p w14:paraId="01AE4748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5F1414B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63628D33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6CFBBC9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A63FB30" w14:textId="77777777" w:rsidR="00A2402A" w:rsidRPr="00A2402A" w:rsidRDefault="00A2402A" w:rsidP="00A2402A">
            <w:r w:rsidRPr="00A2402A">
              <w:t>M_GLUCOSE</w:t>
            </w:r>
          </w:p>
        </w:tc>
        <w:tc>
          <w:tcPr>
            <w:tcW w:w="3123" w:type="dxa"/>
          </w:tcPr>
          <w:p w14:paraId="15B5359C" w14:textId="77777777" w:rsidR="00AE3BC0" w:rsidRDefault="00AE3BC0" w:rsidP="00AE3BC0">
            <w:r>
              <w:t xml:space="preserve">Missingness indicator. </w:t>
            </w:r>
          </w:p>
          <w:p w14:paraId="63D65CCA" w14:textId="3BF819E0" w:rsidR="00AE3BC0" w:rsidRDefault="00AE3BC0" w:rsidP="00AE3BC0">
            <w:r>
              <w:t xml:space="preserve">0= </w:t>
            </w:r>
            <w:r w:rsidR="003E77A2" w:rsidRPr="00A2402A">
              <w:t>GLUCOSE</w:t>
            </w:r>
            <w:r w:rsidR="003E77A2">
              <w:t xml:space="preserve"> </w:t>
            </w:r>
            <w:r>
              <w:t>was recorded during the hour</w:t>
            </w:r>
          </w:p>
          <w:p w14:paraId="68A8533A" w14:textId="47C6A797" w:rsidR="00A2402A" w:rsidRPr="00A2402A" w:rsidRDefault="00AE3BC0" w:rsidP="00AE3BC0">
            <w:r>
              <w:lastRenderedPageBreak/>
              <w:t xml:space="preserve">1= </w:t>
            </w:r>
            <w:r w:rsidR="003E77A2" w:rsidRPr="00A2402A">
              <w:t>GLUCOSE</w:t>
            </w:r>
            <w:r w:rsidR="003E77A2">
              <w:t xml:space="preserve"> </w:t>
            </w:r>
            <w:r>
              <w:t>was not recorded during the hour</w:t>
            </w:r>
          </w:p>
        </w:tc>
      </w:tr>
      <w:tr w:rsidR="00A2402A" w:rsidRPr="00A2402A" w14:paraId="585F3BEF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17737" w14:textId="77777777" w:rsidR="00A2402A" w:rsidRPr="00A2402A" w:rsidRDefault="00A2402A" w:rsidP="00A2402A">
            <w:r w:rsidRPr="00A2402A">
              <w:lastRenderedPageBreak/>
              <w:t>M_HEMAT</w:t>
            </w:r>
          </w:p>
        </w:tc>
        <w:tc>
          <w:tcPr>
            <w:tcW w:w="0" w:type="auto"/>
            <w:vAlign w:val="center"/>
            <w:hideMark/>
          </w:tcPr>
          <w:p w14:paraId="75C72A81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4B69989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C2D1495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087B5CB1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F9FAD7E" w14:textId="77777777" w:rsidR="00A2402A" w:rsidRPr="00A2402A" w:rsidRDefault="00A2402A" w:rsidP="00A2402A">
            <w:r w:rsidRPr="00A2402A">
              <w:t>M_HEMAT</w:t>
            </w:r>
          </w:p>
        </w:tc>
        <w:tc>
          <w:tcPr>
            <w:tcW w:w="3123" w:type="dxa"/>
          </w:tcPr>
          <w:p w14:paraId="029C8A07" w14:textId="77777777" w:rsidR="00AE3BC0" w:rsidRDefault="00AE3BC0" w:rsidP="00AE3BC0">
            <w:r>
              <w:t xml:space="preserve">Missingness indicator. </w:t>
            </w:r>
          </w:p>
          <w:p w14:paraId="4A67EC5C" w14:textId="0B703A41" w:rsidR="00AE3BC0" w:rsidRDefault="00AE3BC0" w:rsidP="00AE3BC0">
            <w:r>
              <w:t xml:space="preserve">0= </w:t>
            </w:r>
            <w:r w:rsidR="003E77A2" w:rsidRPr="00A2402A">
              <w:t>HEMAT</w:t>
            </w:r>
            <w:r w:rsidR="003E77A2">
              <w:t xml:space="preserve"> </w:t>
            </w:r>
            <w:r>
              <w:t>was recorded during the hour</w:t>
            </w:r>
          </w:p>
          <w:p w14:paraId="2BCFA7A5" w14:textId="651A81F0" w:rsidR="00A2402A" w:rsidRPr="00A2402A" w:rsidRDefault="00AE3BC0" w:rsidP="00AE3BC0">
            <w:r>
              <w:t xml:space="preserve">1= </w:t>
            </w:r>
            <w:r w:rsidR="003E77A2" w:rsidRPr="00A2402A">
              <w:t>HEMAT</w:t>
            </w:r>
            <w:r w:rsidR="003E77A2">
              <w:t xml:space="preserve"> </w:t>
            </w:r>
            <w:r>
              <w:t>was not recorded during the hour</w:t>
            </w:r>
          </w:p>
        </w:tc>
      </w:tr>
      <w:tr w:rsidR="00A2402A" w:rsidRPr="00A2402A" w14:paraId="4CA7E3E3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B153E" w14:textId="77777777" w:rsidR="00A2402A" w:rsidRPr="00A2402A" w:rsidRDefault="00A2402A" w:rsidP="00A2402A">
            <w:r w:rsidRPr="00A2402A">
              <w:t>M_WBC</w:t>
            </w:r>
          </w:p>
        </w:tc>
        <w:tc>
          <w:tcPr>
            <w:tcW w:w="0" w:type="auto"/>
            <w:vAlign w:val="center"/>
            <w:hideMark/>
          </w:tcPr>
          <w:p w14:paraId="6ABAC80F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1A99CDCE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9790FF6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546605B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8F623E8" w14:textId="77777777" w:rsidR="00A2402A" w:rsidRPr="00A2402A" w:rsidRDefault="00A2402A" w:rsidP="00A2402A">
            <w:r w:rsidRPr="00A2402A">
              <w:t>M_WBC</w:t>
            </w:r>
          </w:p>
        </w:tc>
        <w:tc>
          <w:tcPr>
            <w:tcW w:w="3123" w:type="dxa"/>
          </w:tcPr>
          <w:p w14:paraId="437D41FA" w14:textId="77777777" w:rsidR="00AE3BC0" w:rsidRDefault="00AE3BC0" w:rsidP="00AE3BC0">
            <w:r>
              <w:t xml:space="preserve">Missingness indicator. </w:t>
            </w:r>
          </w:p>
          <w:p w14:paraId="3758ED23" w14:textId="6D65E938" w:rsidR="00AE3BC0" w:rsidRDefault="00AE3BC0" w:rsidP="00AE3BC0">
            <w:r>
              <w:t xml:space="preserve">0= </w:t>
            </w:r>
            <w:r w:rsidR="003E77A2" w:rsidRPr="00A2402A">
              <w:t>WBC</w:t>
            </w:r>
            <w:r w:rsidR="003E77A2">
              <w:t xml:space="preserve"> </w:t>
            </w:r>
            <w:r>
              <w:t>was recorded during the hour</w:t>
            </w:r>
          </w:p>
          <w:p w14:paraId="45CC60BC" w14:textId="16D97C45" w:rsidR="00A2402A" w:rsidRPr="00A2402A" w:rsidRDefault="00AE3BC0" w:rsidP="00AE3BC0">
            <w:r>
              <w:t xml:space="preserve">1= </w:t>
            </w:r>
            <w:r w:rsidR="003E77A2" w:rsidRPr="00A2402A">
              <w:t>WBC</w:t>
            </w:r>
            <w:r w:rsidR="003E77A2">
              <w:t xml:space="preserve"> </w:t>
            </w:r>
            <w:r>
              <w:t>was not recorded during the hour</w:t>
            </w:r>
          </w:p>
        </w:tc>
      </w:tr>
      <w:tr w:rsidR="00A2402A" w:rsidRPr="00A2402A" w14:paraId="42ABD942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E6244" w14:textId="77777777" w:rsidR="00A2402A" w:rsidRPr="00A2402A" w:rsidRDefault="00A2402A" w:rsidP="00A2402A">
            <w:r w:rsidRPr="00A2402A">
              <w:t>M_PACO2</w:t>
            </w:r>
          </w:p>
        </w:tc>
        <w:tc>
          <w:tcPr>
            <w:tcW w:w="0" w:type="auto"/>
            <w:vAlign w:val="center"/>
            <w:hideMark/>
          </w:tcPr>
          <w:p w14:paraId="716CACA2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7127AC33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1A06095B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4A1A00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778520AE" w14:textId="77777777" w:rsidR="00A2402A" w:rsidRPr="00A2402A" w:rsidRDefault="00A2402A" w:rsidP="00A2402A">
            <w:r w:rsidRPr="00A2402A">
              <w:t>M_PACO2</w:t>
            </w:r>
          </w:p>
        </w:tc>
        <w:tc>
          <w:tcPr>
            <w:tcW w:w="3123" w:type="dxa"/>
          </w:tcPr>
          <w:p w14:paraId="1BCAB67C" w14:textId="77777777" w:rsidR="00AE3BC0" w:rsidRDefault="00AE3BC0" w:rsidP="00AE3BC0">
            <w:r>
              <w:t xml:space="preserve">Missingness indicator. </w:t>
            </w:r>
          </w:p>
          <w:p w14:paraId="4AC77116" w14:textId="1BB95C2E" w:rsidR="00AE3BC0" w:rsidRDefault="00AE3BC0" w:rsidP="00AE3BC0">
            <w:r>
              <w:t xml:space="preserve">0= </w:t>
            </w:r>
            <w:r w:rsidR="003E77A2" w:rsidRPr="00A2402A">
              <w:t>PACO2</w:t>
            </w:r>
            <w:r w:rsidR="003E77A2">
              <w:t xml:space="preserve"> </w:t>
            </w:r>
            <w:r>
              <w:t>was recorded during the hour</w:t>
            </w:r>
          </w:p>
          <w:p w14:paraId="4943A208" w14:textId="0A814178" w:rsidR="00A2402A" w:rsidRPr="00A2402A" w:rsidRDefault="00AE3BC0" w:rsidP="00AE3BC0">
            <w:r>
              <w:t xml:space="preserve">1= </w:t>
            </w:r>
            <w:r w:rsidR="003E77A2" w:rsidRPr="00A2402A">
              <w:t>PACO2</w:t>
            </w:r>
            <w:r w:rsidR="003E77A2">
              <w:t xml:space="preserve"> </w:t>
            </w:r>
            <w:r>
              <w:t>was not recorded during the hour</w:t>
            </w:r>
          </w:p>
        </w:tc>
      </w:tr>
      <w:tr w:rsidR="00A2402A" w:rsidRPr="00A2402A" w14:paraId="1EED76F0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A9656" w14:textId="77777777" w:rsidR="00A2402A" w:rsidRPr="00A2402A" w:rsidRDefault="00A2402A" w:rsidP="00A2402A">
            <w:r w:rsidRPr="00A2402A">
              <w:t>M_PAO2</w:t>
            </w:r>
          </w:p>
        </w:tc>
        <w:tc>
          <w:tcPr>
            <w:tcW w:w="0" w:type="auto"/>
            <w:vAlign w:val="center"/>
            <w:hideMark/>
          </w:tcPr>
          <w:p w14:paraId="72264784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419290D5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2ECB1B3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40DFCCAB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64BBA518" w14:textId="77777777" w:rsidR="00A2402A" w:rsidRPr="00A2402A" w:rsidRDefault="00A2402A" w:rsidP="00A2402A">
            <w:r w:rsidRPr="00A2402A">
              <w:t>M_PAO2</w:t>
            </w:r>
          </w:p>
        </w:tc>
        <w:tc>
          <w:tcPr>
            <w:tcW w:w="3123" w:type="dxa"/>
          </w:tcPr>
          <w:p w14:paraId="2DA518CF" w14:textId="77777777" w:rsidR="00AE3BC0" w:rsidRDefault="00AE3BC0" w:rsidP="00AE3BC0">
            <w:r>
              <w:t xml:space="preserve">Missingness indicator. </w:t>
            </w:r>
          </w:p>
          <w:p w14:paraId="31B58B20" w14:textId="1C8B87BB" w:rsidR="00AE3BC0" w:rsidRDefault="00AE3BC0" w:rsidP="00AE3BC0">
            <w:r>
              <w:t xml:space="preserve">0= </w:t>
            </w:r>
            <w:r w:rsidR="003E77A2" w:rsidRPr="00A2402A">
              <w:t>PAO2</w:t>
            </w:r>
            <w:r w:rsidR="003E77A2">
              <w:t xml:space="preserve"> </w:t>
            </w:r>
            <w:r>
              <w:t>was recorded during the hour</w:t>
            </w:r>
          </w:p>
          <w:p w14:paraId="0DB975EB" w14:textId="2A8736F4" w:rsidR="00A2402A" w:rsidRPr="00A2402A" w:rsidRDefault="00AE3BC0" w:rsidP="00AE3BC0">
            <w:r>
              <w:t xml:space="preserve">1= </w:t>
            </w:r>
            <w:r w:rsidR="003E77A2" w:rsidRPr="00A2402A">
              <w:t>PAO2</w:t>
            </w:r>
            <w:r w:rsidR="003E77A2">
              <w:t xml:space="preserve"> </w:t>
            </w:r>
            <w:r>
              <w:t>was not recorded during the hour</w:t>
            </w:r>
          </w:p>
        </w:tc>
      </w:tr>
      <w:tr w:rsidR="00A2402A" w:rsidRPr="00A2402A" w14:paraId="6C0D5DC1" w14:textId="77777777" w:rsidTr="009B2136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8A25E" w14:textId="77777777" w:rsidR="00A2402A" w:rsidRPr="00A2402A" w:rsidRDefault="00A2402A" w:rsidP="00A2402A">
            <w:r w:rsidRPr="00A2402A">
              <w:t>M_TROP</w:t>
            </w:r>
          </w:p>
        </w:tc>
        <w:tc>
          <w:tcPr>
            <w:tcW w:w="0" w:type="auto"/>
            <w:vAlign w:val="center"/>
            <w:hideMark/>
          </w:tcPr>
          <w:p w14:paraId="5B79A712" w14:textId="77777777" w:rsidR="00A2402A" w:rsidRPr="00A2402A" w:rsidRDefault="00A2402A" w:rsidP="00A2402A">
            <w:r w:rsidRPr="00A2402A">
              <w:t>Num</w:t>
            </w:r>
          </w:p>
        </w:tc>
        <w:tc>
          <w:tcPr>
            <w:tcW w:w="0" w:type="auto"/>
            <w:vAlign w:val="center"/>
            <w:hideMark/>
          </w:tcPr>
          <w:p w14:paraId="650B3CD9" w14:textId="77777777" w:rsidR="00A2402A" w:rsidRPr="00A2402A" w:rsidRDefault="00A2402A" w:rsidP="00A2402A">
            <w:r w:rsidRPr="00A2402A">
              <w:t>8</w:t>
            </w:r>
          </w:p>
        </w:tc>
        <w:tc>
          <w:tcPr>
            <w:tcW w:w="0" w:type="auto"/>
            <w:vAlign w:val="center"/>
            <w:hideMark/>
          </w:tcPr>
          <w:p w14:paraId="7B2A2C77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1BF8D70E" w14:textId="77777777" w:rsidR="00A2402A" w:rsidRPr="00A2402A" w:rsidRDefault="00A2402A" w:rsidP="00A2402A">
            <w:r w:rsidRPr="00A2402A">
              <w:t>2.</w:t>
            </w:r>
          </w:p>
        </w:tc>
        <w:tc>
          <w:tcPr>
            <w:tcW w:w="0" w:type="auto"/>
            <w:vAlign w:val="center"/>
            <w:hideMark/>
          </w:tcPr>
          <w:p w14:paraId="345EF773" w14:textId="77777777" w:rsidR="00A2402A" w:rsidRPr="00A2402A" w:rsidRDefault="00A2402A" w:rsidP="00A2402A">
            <w:r w:rsidRPr="00A2402A">
              <w:t>M_TROP</w:t>
            </w:r>
          </w:p>
        </w:tc>
        <w:tc>
          <w:tcPr>
            <w:tcW w:w="3123" w:type="dxa"/>
          </w:tcPr>
          <w:p w14:paraId="15912E8F" w14:textId="77777777" w:rsidR="00AE3BC0" w:rsidRDefault="00AE3BC0" w:rsidP="00AE3BC0">
            <w:r>
              <w:t xml:space="preserve">Missingness indicator. </w:t>
            </w:r>
          </w:p>
          <w:p w14:paraId="7DB3E030" w14:textId="2474DA5B" w:rsidR="00AE3BC0" w:rsidRDefault="00AE3BC0" w:rsidP="00AE3BC0">
            <w:r>
              <w:t>0=</w:t>
            </w:r>
            <w:r w:rsidR="003E77A2">
              <w:t xml:space="preserve"> </w:t>
            </w:r>
            <w:r w:rsidR="003E77A2" w:rsidRPr="00A2402A">
              <w:t>TROP</w:t>
            </w:r>
            <w:r>
              <w:t xml:space="preserve"> was recorded during the hour</w:t>
            </w:r>
          </w:p>
          <w:p w14:paraId="3A47B591" w14:textId="5F5D497A" w:rsidR="00A2402A" w:rsidRPr="00A2402A" w:rsidRDefault="00AE3BC0" w:rsidP="00AE3BC0">
            <w:r>
              <w:t xml:space="preserve">1= </w:t>
            </w:r>
            <w:r w:rsidR="003E77A2" w:rsidRPr="00A2402A">
              <w:t>TROP</w:t>
            </w:r>
            <w:r w:rsidR="003E77A2">
              <w:t xml:space="preserve">  </w:t>
            </w:r>
            <w:r>
              <w:t>was not recorded during the hour</w:t>
            </w:r>
          </w:p>
        </w:tc>
      </w:tr>
    </w:tbl>
    <w:p w14:paraId="57D2AC66" w14:textId="77777777" w:rsidR="00525456" w:rsidRDefault="00525456"/>
    <w:sectPr w:rsidR="0052545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7D063" w14:textId="77777777" w:rsidR="00697D78" w:rsidRDefault="00697D78" w:rsidP="00697D78">
      <w:pPr>
        <w:spacing w:after="0" w:line="240" w:lineRule="auto"/>
      </w:pPr>
      <w:r>
        <w:separator/>
      </w:r>
    </w:p>
  </w:endnote>
  <w:endnote w:type="continuationSeparator" w:id="0">
    <w:p w14:paraId="204832A5" w14:textId="77777777" w:rsidR="00697D78" w:rsidRDefault="00697D78" w:rsidP="00697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A09818" w14:textId="77777777" w:rsidR="009B6FCB" w:rsidRDefault="009B6F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D34A1A" w14:textId="77777777" w:rsidR="009B6FCB" w:rsidRDefault="009B6FC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1011D3" w14:textId="77777777" w:rsidR="009B6FCB" w:rsidRDefault="009B6F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41CB2" w14:textId="77777777" w:rsidR="00697D78" w:rsidRDefault="00697D78" w:rsidP="00697D78">
      <w:pPr>
        <w:spacing w:after="0" w:line="240" w:lineRule="auto"/>
      </w:pPr>
      <w:r>
        <w:separator/>
      </w:r>
    </w:p>
  </w:footnote>
  <w:footnote w:type="continuationSeparator" w:id="0">
    <w:p w14:paraId="214E68BB" w14:textId="77777777" w:rsidR="00697D78" w:rsidRDefault="00697D78" w:rsidP="00697D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AFA54" w14:textId="77777777" w:rsidR="009B6FCB" w:rsidRDefault="009B6FC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88AFAE" w14:textId="192FB3A0" w:rsidR="009B6FCB" w:rsidRDefault="00790660">
    <w:pPr>
      <w:pStyle w:val="Header"/>
    </w:pPr>
    <w:fldSimple w:instr=" FILENAME \* MERGEFORMAT ">
      <w:r w:rsidR="00DC7600">
        <w:rPr>
          <w:noProof/>
        </w:rPr>
        <w:t>EDOC Big DS Data Dictionary (proc contents) 2020-0519 emw</w:t>
      </w:r>
    </w:fldSimple>
    <w:bookmarkStart w:id="0" w:name="_GoBack"/>
    <w:bookmarkEnd w:id="0"/>
    <w:r w:rsidR="009B6FCB">
      <w:t xml:space="preserve">, page </w:t>
    </w:r>
    <w:r w:rsidR="009B6FCB">
      <w:fldChar w:fldCharType="begin"/>
    </w:r>
    <w:r w:rsidR="009B6FCB">
      <w:instrText xml:space="preserve"> PAGE   \* MERGEFORMAT </w:instrText>
    </w:r>
    <w:r w:rsidR="009B6FCB">
      <w:fldChar w:fldCharType="separate"/>
    </w:r>
    <w:r w:rsidR="009B6FCB">
      <w:rPr>
        <w:noProof/>
      </w:rPr>
      <w:t>1</w:t>
    </w:r>
    <w:r w:rsidR="009B6FCB">
      <w:rPr>
        <w:noProof/>
      </w:rPr>
      <w:fldChar w:fldCharType="end"/>
    </w:r>
  </w:p>
  <w:p w14:paraId="74B3BCA0" w14:textId="77777777" w:rsidR="009B6FCB" w:rsidRDefault="009B6FC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D238ED" w14:textId="77777777" w:rsidR="009B6FCB" w:rsidRDefault="009B6F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02A"/>
    <w:rsid w:val="00135923"/>
    <w:rsid w:val="00347954"/>
    <w:rsid w:val="003A5FE9"/>
    <w:rsid w:val="003E77A2"/>
    <w:rsid w:val="004B315E"/>
    <w:rsid w:val="004F627F"/>
    <w:rsid w:val="00525456"/>
    <w:rsid w:val="005D7604"/>
    <w:rsid w:val="005E636C"/>
    <w:rsid w:val="00697D78"/>
    <w:rsid w:val="006F3B4F"/>
    <w:rsid w:val="007452CA"/>
    <w:rsid w:val="00790660"/>
    <w:rsid w:val="009B2136"/>
    <w:rsid w:val="009B6FCB"/>
    <w:rsid w:val="00A2402A"/>
    <w:rsid w:val="00AE3BC0"/>
    <w:rsid w:val="00B12107"/>
    <w:rsid w:val="00BE7072"/>
    <w:rsid w:val="00DC7600"/>
    <w:rsid w:val="00E52FF4"/>
    <w:rsid w:val="00EC7C07"/>
    <w:rsid w:val="00F9685D"/>
    <w:rsid w:val="00FB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57D7B"/>
  <w15:chartTrackingRefBased/>
  <w15:docId w15:val="{30859A33-F551-406A-BEB4-7F710223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35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59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5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9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9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92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7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D78"/>
  </w:style>
  <w:style w:type="paragraph" w:styleId="Footer">
    <w:name w:val="footer"/>
    <w:basedOn w:val="Normal"/>
    <w:link w:val="FooterChar"/>
    <w:uiPriority w:val="99"/>
    <w:unhideWhenUsed/>
    <w:rsid w:val="00697D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7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7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9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0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69484A01135042BD324651A2C898B6" ma:contentTypeVersion="18" ma:contentTypeDescription="Create a new document." ma:contentTypeScope="" ma:versionID="94f7511331ea3f89e14fc37b3720523d">
  <xsd:schema xmlns:xsd="http://www.w3.org/2001/XMLSchema" xmlns:xs="http://www.w3.org/2001/XMLSchema" xmlns:p="http://schemas.microsoft.com/office/2006/metadata/properties" xmlns:ns2="c19d4e30-a561-4f36-92c3-ef827ce03b00" xmlns:ns3="e2b46639-dfce-4854-a82b-327ab84eb052" targetNamespace="http://schemas.microsoft.com/office/2006/metadata/properties" ma:root="true" ma:fieldsID="be720131aa9114264ca8291e720a3abf" ns2:_="" ns3:_="">
    <xsd:import namespace="c19d4e30-a561-4f36-92c3-ef827ce03b00"/>
    <xsd:import namespace="e2b46639-dfce-4854-a82b-327ab84eb0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TaxCatchAll" minOccurs="0"/>
                <xsd:element ref="ns2:lcf76f155ced4ddcb4097134ff3c332f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9d4e30-a561-4f36-92c3-ef827ce03b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46639-dfce-4854-a82b-327ab84eb052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940fbb1-0cd8-4b41-a9fa-5978b94fbf3f}" ma:internalName="TaxCatchAll" ma:showField="CatchAllData" ma:web="e2b46639-dfce-4854-a82b-327ab84eb0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821FBC-2539-4507-A591-B6A9EC8E5CD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0348B9-A03F-4ECD-A463-C9B13C295099}"/>
</file>

<file path=customXml/itemProps3.xml><?xml version="1.0" encoding="utf-8"?>
<ds:datastoreItem xmlns:ds="http://schemas.openxmlformats.org/officeDocument/2006/customXml" ds:itemID="{C7B5169E-9AA8-43E6-9114-9C6FDE1BF72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45</Words>
  <Characters>881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M Walsh</dc:creator>
  <cp:keywords/>
  <dc:description/>
  <cp:lastModifiedBy>Eileen M Walsh</cp:lastModifiedBy>
  <cp:revision>3</cp:revision>
  <dcterms:created xsi:type="dcterms:W3CDTF">2020-05-19T16:25:00Z</dcterms:created>
  <dcterms:modified xsi:type="dcterms:W3CDTF">2020-05-19T16:26:00Z</dcterms:modified>
</cp:coreProperties>
</file>